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87D0B" w14:textId="0C5F1C24" w:rsidR="00374E86" w:rsidRDefault="00521E02" w:rsidP="00E8783A">
      <w:pPr>
        <w:pStyle w:val="Heading1"/>
      </w:pPr>
      <w:bookmarkStart w:id="0" w:name="_Hlk152654917"/>
      <w:bookmarkStart w:id="1" w:name="_Toc205414175"/>
      <w:r>
        <w:t xml:space="preserve">Appendix </w:t>
      </w:r>
      <w:r w:rsidR="005D6DD9">
        <w:t>S</w:t>
      </w:r>
      <w:r w:rsidR="0027248A">
        <w:t>6</w:t>
      </w:r>
      <w:r>
        <w:t xml:space="preserve"> </w:t>
      </w:r>
      <w:proofErr w:type="gramStart"/>
      <w:r>
        <w:t>–  Risk</w:t>
      </w:r>
      <w:proofErr w:type="gramEnd"/>
      <w:r>
        <w:t xml:space="preserve"> of Bias for all Studies</w:t>
      </w:r>
      <w:bookmarkEnd w:id="0"/>
      <w:r>
        <w:t>.</w:t>
      </w:r>
      <w:bookmarkEnd w:id="1"/>
      <w:r>
        <w:t xml:space="preserve"> </w:t>
      </w:r>
    </w:p>
    <w:p w14:paraId="59644838" w14:textId="77336ECC" w:rsidR="00970252" w:rsidRDefault="00970252" w:rsidP="00970252"/>
    <w:p w14:paraId="0B2E7BE1" w14:textId="1FA9E758" w:rsidR="00970252" w:rsidRDefault="00970252" w:rsidP="00970252">
      <w:r>
        <w:rPr>
          <w:noProof/>
        </w:rPr>
        <w:drawing>
          <wp:inline distT="0" distB="0" distL="0" distR="0" wp14:anchorId="632A70F5" wp14:editId="534284FB">
            <wp:extent cx="3869351" cy="1168360"/>
            <wp:effectExtent l="0" t="0" r="0" b="0"/>
            <wp:docPr id="3" name="Picture 3" descr="A green and yellow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and yellow bar graph&#10;&#10;Description automatically generated"/>
                    <pic:cNvPicPr>
                      <a:picLocks noChangeAspect="1" noChangeArrowheads="1"/>
                    </pic:cNvPicPr>
                  </pic:nvPicPr>
                  <pic:blipFill>
                    <a:blip r:embed="rId11" r:link="rId12" cstate="print">
                      <a:extLst>
                        <a:ext uri="{28A0092B-C50C-407E-A947-70E740481C1C}">
                          <a14:useLocalDpi xmlns:a14="http://schemas.microsoft.com/office/drawing/2010/main" val="0"/>
                        </a:ext>
                      </a:extLst>
                    </a:blip>
                    <a:srcRect/>
                    <a:stretch>
                      <a:fillRect/>
                    </a:stretch>
                  </pic:blipFill>
                  <pic:spPr bwMode="auto">
                    <a:xfrm>
                      <a:off x="0" y="0"/>
                      <a:ext cx="3910547" cy="1180799"/>
                    </a:xfrm>
                    <a:prstGeom prst="rect">
                      <a:avLst/>
                    </a:prstGeom>
                    <a:noFill/>
                    <a:ln>
                      <a:noFill/>
                    </a:ln>
                  </pic:spPr>
                </pic:pic>
              </a:graphicData>
            </a:graphic>
          </wp:inline>
        </w:drawing>
      </w:r>
    </w:p>
    <w:p w14:paraId="541CED8A" w14:textId="585675D6" w:rsidR="00970252" w:rsidRDefault="00970252" w:rsidP="00970252">
      <w:r>
        <w:t xml:space="preserve"> </w:t>
      </w:r>
    </w:p>
    <w:p w14:paraId="07F36BE9" w14:textId="07E2F0B0" w:rsidR="00970252" w:rsidRDefault="00970252" w:rsidP="00970252">
      <w:r w:rsidRPr="00E8783A">
        <w:rPr>
          <w:noProof/>
        </w:rPr>
        <w:drawing>
          <wp:inline distT="0" distB="0" distL="0" distR="0" wp14:anchorId="28385506" wp14:editId="5C422142">
            <wp:extent cx="3921659" cy="5586826"/>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969899" cy="5655548"/>
                    </a:xfrm>
                    <a:prstGeom prst="rect">
                      <a:avLst/>
                    </a:prstGeom>
                  </pic:spPr>
                </pic:pic>
              </a:graphicData>
            </a:graphic>
          </wp:inline>
        </w:drawing>
      </w:r>
    </w:p>
    <w:p w14:paraId="7D8AAE0C" w14:textId="283A69A9" w:rsidR="00970252" w:rsidRDefault="00970252" w:rsidP="00970252"/>
    <w:p w14:paraId="7A3045C2" w14:textId="379E8B65" w:rsidR="00E8783A" w:rsidRDefault="00E8783A" w:rsidP="00E8783A">
      <w:pPr>
        <w:pStyle w:val="Heading1"/>
      </w:pPr>
    </w:p>
    <w:p w14:paraId="669E06DE" w14:textId="0914FCF0" w:rsidR="00E8783A" w:rsidRDefault="00E8783A" w:rsidP="00E8783A">
      <w:r w:rsidRPr="00E8783A">
        <w:rPr>
          <w:noProof/>
        </w:rPr>
        <w:drawing>
          <wp:inline distT="0" distB="0" distL="0" distR="0" wp14:anchorId="3A867083" wp14:editId="4176E3FB">
            <wp:extent cx="4915628" cy="7315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930122" cy="7336770"/>
                    </a:xfrm>
                    <a:prstGeom prst="rect">
                      <a:avLst/>
                    </a:prstGeom>
                  </pic:spPr>
                </pic:pic>
              </a:graphicData>
            </a:graphic>
          </wp:inline>
        </w:drawing>
      </w:r>
    </w:p>
    <w:p w14:paraId="0538341F" w14:textId="70F67606" w:rsidR="00E8783A" w:rsidRDefault="00E8783A" w:rsidP="00E8783A"/>
    <w:p w14:paraId="0294606B" w14:textId="4D1A424A" w:rsidR="00E8783A" w:rsidRDefault="00E8783A" w:rsidP="00E8783A"/>
    <w:p w14:paraId="036E00E8" w14:textId="7F0FEF8E" w:rsidR="00E8783A" w:rsidRDefault="00E8783A" w:rsidP="00E8783A">
      <w:r w:rsidRPr="00E8783A">
        <w:rPr>
          <w:noProof/>
        </w:rPr>
        <w:drawing>
          <wp:inline distT="0" distB="0" distL="0" distR="0" wp14:anchorId="21660CA1" wp14:editId="01780375">
            <wp:extent cx="3337633" cy="759101"/>
            <wp:effectExtent l="0" t="0" r="0" b="3175"/>
            <wp:docPr id="15" name="Picture 15" descr="A close-up of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close-up of black text&#10;&#10;Description automatically generated"/>
                    <pic:cNvPicPr/>
                  </pic:nvPicPr>
                  <pic:blipFill>
                    <a:blip r:embed="rId15"/>
                    <a:stretch>
                      <a:fillRect/>
                    </a:stretch>
                  </pic:blipFill>
                  <pic:spPr>
                    <a:xfrm>
                      <a:off x="0" y="0"/>
                      <a:ext cx="3350899" cy="762118"/>
                    </a:xfrm>
                    <a:prstGeom prst="rect">
                      <a:avLst/>
                    </a:prstGeom>
                  </pic:spPr>
                </pic:pic>
              </a:graphicData>
            </a:graphic>
          </wp:inline>
        </w:drawing>
      </w:r>
    </w:p>
    <w:p w14:paraId="5C1A63F4" w14:textId="550376E5" w:rsidR="00E8783A" w:rsidRDefault="00E8783A" w:rsidP="00E8783A"/>
    <w:p w14:paraId="1B990ABE" w14:textId="1FA7843F" w:rsidR="00E8783A" w:rsidRDefault="00E8783A" w:rsidP="00E8783A"/>
    <w:p w14:paraId="78893189" w14:textId="27965871" w:rsidR="00E8783A" w:rsidRDefault="00E8783A" w:rsidP="00E8783A">
      <w:r w:rsidRPr="00E8783A">
        <w:rPr>
          <w:noProof/>
        </w:rPr>
        <w:drawing>
          <wp:inline distT="0" distB="0" distL="0" distR="0" wp14:anchorId="45E41D31" wp14:editId="219D38BC">
            <wp:extent cx="5320945" cy="7975158"/>
            <wp:effectExtent l="0" t="0" r="0" b="6985"/>
            <wp:docPr id="13" name="Picture 13"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a chart&#10;&#10;Description automatically generated"/>
                    <pic:cNvPicPr/>
                  </pic:nvPicPr>
                  <pic:blipFill>
                    <a:blip r:embed="rId16"/>
                    <a:stretch>
                      <a:fillRect/>
                    </a:stretch>
                  </pic:blipFill>
                  <pic:spPr>
                    <a:xfrm>
                      <a:off x="0" y="0"/>
                      <a:ext cx="5327778" cy="7985400"/>
                    </a:xfrm>
                    <a:prstGeom prst="rect">
                      <a:avLst/>
                    </a:prstGeom>
                  </pic:spPr>
                </pic:pic>
              </a:graphicData>
            </a:graphic>
          </wp:inline>
        </w:drawing>
      </w:r>
    </w:p>
    <w:p w14:paraId="4DCBC037" w14:textId="18174E3B" w:rsidR="00E8783A" w:rsidRDefault="00E8783A" w:rsidP="00E8783A"/>
    <w:p w14:paraId="5120F284" w14:textId="6EA047CC" w:rsidR="00E8783A" w:rsidRDefault="00E8783A" w:rsidP="00E8783A"/>
    <w:p w14:paraId="15EF5FA3" w14:textId="307B183B" w:rsidR="00E8783A" w:rsidRDefault="00E8783A" w:rsidP="00E8783A"/>
    <w:p w14:paraId="7D5D61DA" w14:textId="0970D5C5" w:rsidR="00E8783A" w:rsidRDefault="00E8783A" w:rsidP="00E8783A"/>
    <w:p w14:paraId="48C5A249" w14:textId="083D4C1F" w:rsidR="00E8783A" w:rsidRDefault="00E8783A" w:rsidP="00E8783A"/>
    <w:p w14:paraId="329E0945" w14:textId="7E30DA33" w:rsidR="00E8783A" w:rsidRPr="00E8783A" w:rsidRDefault="00E8783A" w:rsidP="00E8783A">
      <w:r w:rsidRPr="00E8783A">
        <w:rPr>
          <w:noProof/>
        </w:rPr>
        <w:drawing>
          <wp:inline distT="0" distB="0" distL="0" distR="0" wp14:anchorId="332FD947" wp14:editId="5CA44375">
            <wp:extent cx="5697228" cy="4675367"/>
            <wp:effectExtent l="0" t="0" r="0" b="0"/>
            <wp:docPr id="14" name="Picture 1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graph&#10;&#10;Description automatically generated"/>
                    <pic:cNvPicPr/>
                  </pic:nvPicPr>
                  <pic:blipFill>
                    <a:blip r:embed="rId17"/>
                    <a:stretch>
                      <a:fillRect/>
                    </a:stretch>
                  </pic:blipFill>
                  <pic:spPr>
                    <a:xfrm>
                      <a:off x="0" y="0"/>
                      <a:ext cx="5715729" cy="4690550"/>
                    </a:xfrm>
                    <a:prstGeom prst="rect">
                      <a:avLst/>
                    </a:prstGeom>
                  </pic:spPr>
                </pic:pic>
              </a:graphicData>
            </a:graphic>
          </wp:inline>
        </w:drawing>
      </w:r>
    </w:p>
    <w:p w14:paraId="2523C007" w14:textId="0CFF65E9" w:rsidR="00091001" w:rsidRDefault="00091001">
      <w:pPr>
        <w:spacing w:after="160" w:line="259" w:lineRule="auto"/>
        <w:rPr>
          <w:rFonts w:ascii="Arial" w:hAnsi="Arial"/>
          <w:b/>
          <w:bCs/>
          <w:kern w:val="32"/>
          <w:sz w:val="32"/>
          <w:szCs w:val="32"/>
        </w:rPr>
      </w:pPr>
      <w:r>
        <w:br w:type="page"/>
      </w:r>
    </w:p>
    <w:p w14:paraId="39D036F6" w14:textId="7B8E8225" w:rsidR="008D500D" w:rsidRDefault="00905065" w:rsidP="00905065">
      <w:pPr>
        <w:pStyle w:val="Heading1"/>
      </w:pPr>
      <w:bookmarkStart w:id="2" w:name="_Toc205414176"/>
      <w:r>
        <w:lastRenderedPageBreak/>
        <w:t>References</w:t>
      </w:r>
      <w:bookmarkEnd w:id="2"/>
    </w:p>
    <w:p w14:paraId="43F16090" w14:textId="77777777" w:rsidR="008D500D" w:rsidRDefault="008D500D" w:rsidP="006827B2"/>
    <w:p w14:paraId="3E002433" w14:textId="77777777" w:rsidR="00366B58" w:rsidRPr="00366B58" w:rsidRDefault="00B03647" w:rsidP="00366B58">
      <w:pPr>
        <w:pStyle w:val="EndNoteBibliography"/>
        <w:ind w:left="720" w:hanging="720"/>
      </w:pPr>
      <w:r>
        <w:fldChar w:fldCharType="begin"/>
      </w:r>
      <w:r>
        <w:instrText xml:space="preserve"> ADDIN EN.REFLIST </w:instrText>
      </w:r>
      <w:r>
        <w:fldChar w:fldCharType="separate"/>
      </w:r>
      <w:bookmarkStart w:id="3" w:name="_ENREF_1"/>
      <w:r w:rsidR="00366B58" w:rsidRPr="00366B58">
        <w:t>1.</w:t>
      </w:r>
      <w:r w:rsidR="00366B58" w:rsidRPr="00366B58">
        <w:tab/>
        <w:t xml:space="preserve">Sgandurra G, Ferrari, Adriano, , Cossu G, Guzzetta, Andrea, , Biagi L, Tosetti M, Fogassi L, Cioni G. Upper Limb Children Action-observation Training (UP-CAT): A Randomised Controlled Trial in Hemiplegic Cerebral Palsy. </w:t>
      </w:r>
      <w:r w:rsidR="00366B58" w:rsidRPr="00366B58">
        <w:rPr>
          <w:i/>
        </w:rPr>
        <w:t xml:space="preserve">BMC Neurology. </w:t>
      </w:r>
      <w:r w:rsidR="00366B58" w:rsidRPr="00366B58">
        <w:t>2011;11(1).</w:t>
      </w:r>
      <w:bookmarkEnd w:id="3"/>
    </w:p>
    <w:p w14:paraId="7C314647" w14:textId="77777777" w:rsidR="00366B58" w:rsidRPr="00366B58" w:rsidRDefault="00366B58" w:rsidP="00366B58">
      <w:pPr>
        <w:pStyle w:val="EndNoteBibliography"/>
        <w:ind w:left="720" w:hanging="720"/>
      </w:pPr>
      <w:bookmarkStart w:id="4" w:name="_ENREF_2"/>
      <w:r w:rsidRPr="00366B58">
        <w:t>2.</w:t>
      </w:r>
      <w:r w:rsidRPr="00366B58">
        <w:tab/>
        <w:t xml:space="preserve">Gordon AM, Schneider JA, Chinnan A, Charles JR. Efficacy of a hand-arm bimanual intensive therapy (HABIT) in children with hemiplegic cerebral palsy: a randomized control trial. </w:t>
      </w:r>
      <w:r w:rsidRPr="00366B58">
        <w:rPr>
          <w:i/>
        </w:rPr>
        <w:t xml:space="preserve">Developmental Medicine &amp; Child Neurology. </w:t>
      </w:r>
      <w:r w:rsidRPr="00366B58">
        <w:t>2007;49(11):830-838.</w:t>
      </w:r>
      <w:bookmarkEnd w:id="4"/>
    </w:p>
    <w:p w14:paraId="14FC49F7" w14:textId="77777777" w:rsidR="00366B58" w:rsidRPr="00366B58" w:rsidRDefault="00366B58" w:rsidP="00366B58">
      <w:pPr>
        <w:pStyle w:val="EndNoteBibliography"/>
        <w:ind w:left="720" w:hanging="720"/>
      </w:pPr>
      <w:bookmarkStart w:id="5" w:name="_ENREF_3"/>
      <w:r w:rsidRPr="00366B58">
        <w:t>3.</w:t>
      </w:r>
      <w:r w:rsidRPr="00366B58">
        <w:tab/>
        <w:t xml:space="preserve">Figueiredo PRP, Mancini MC, Feitosa AM, et al. Hand-arm bimanual intensive therapy and daily functioning of children with bilateral cerebral palsy: a randomized controlled trial. </w:t>
      </w:r>
      <w:r w:rsidRPr="00366B58">
        <w:rPr>
          <w:i/>
        </w:rPr>
        <w:t xml:space="preserve">Developmental Medicine and Child Neurology. </w:t>
      </w:r>
      <w:r w:rsidRPr="00366B58">
        <w:t>2020.</w:t>
      </w:r>
      <w:bookmarkEnd w:id="5"/>
    </w:p>
    <w:p w14:paraId="2CE17376" w14:textId="77777777" w:rsidR="00366B58" w:rsidRPr="00366B58" w:rsidRDefault="00366B58" w:rsidP="00366B58">
      <w:pPr>
        <w:pStyle w:val="EndNoteBibliography"/>
        <w:ind w:left="720" w:hanging="720"/>
      </w:pPr>
      <w:bookmarkStart w:id="6" w:name="_ENREF_4"/>
      <w:r w:rsidRPr="00366B58">
        <w:t>4.</w:t>
      </w:r>
      <w:r w:rsidRPr="00366B58">
        <w:tab/>
        <w:t xml:space="preserve">Araneda R, Herman E, Delcour L, et al. Mirror movements after bimanual intensive therapy in children with unilateral cerebral palsy: A randomized controlled trial. </w:t>
      </w:r>
      <w:r w:rsidRPr="00366B58">
        <w:rPr>
          <w:i/>
        </w:rPr>
        <w:t xml:space="preserve">Dev Med Child Neurol. </w:t>
      </w:r>
      <w:r w:rsidRPr="00366B58">
        <w:t>2022.</w:t>
      </w:r>
      <w:bookmarkEnd w:id="6"/>
    </w:p>
    <w:p w14:paraId="18D75DC8" w14:textId="77777777" w:rsidR="00366B58" w:rsidRPr="00366B58" w:rsidRDefault="00366B58" w:rsidP="00366B58">
      <w:pPr>
        <w:pStyle w:val="EndNoteBibliography"/>
        <w:ind w:left="720" w:hanging="720"/>
      </w:pPr>
      <w:bookmarkStart w:id="7" w:name="_ENREF_5"/>
      <w:r w:rsidRPr="00366B58">
        <w:t>5.</w:t>
      </w:r>
      <w:r w:rsidRPr="00366B58">
        <w:tab/>
        <w:t xml:space="preserve">Bleyenheuft Y, Ebner-Karestinos D, Surana B, et al. Intensive upper- and lower-extremity training for children with bilateral cerebral palsy: a quasi-randomized trial. </w:t>
      </w:r>
      <w:r w:rsidRPr="00366B58">
        <w:rPr>
          <w:i/>
        </w:rPr>
        <w:t xml:space="preserve">Developmental Medicine &amp; Child Neurology. </w:t>
      </w:r>
      <w:r w:rsidRPr="00366B58">
        <w:t>2017;59(6):625-633.</w:t>
      </w:r>
      <w:bookmarkEnd w:id="7"/>
    </w:p>
    <w:p w14:paraId="7CC31784" w14:textId="77777777" w:rsidR="00366B58" w:rsidRPr="00366B58" w:rsidRDefault="00366B58" w:rsidP="00366B58">
      <w:pPr>
        <w:pStyle w:val="EndNoteBibliography"/>
        <w:ind w:left="720" w:hanging="720"/>
      </w:pPr>
      <w:bookmarkStart w:id="8" w:name="_ENREF_6"/>
      <w:r w:rsidRPr="00366B58">
        <w:t>6.</w:t>
      </w:r>
      <w:r w:rsidRPr="00366B58">
        <w:tab/>
        <w:t xml:space="preserve">Taub E, Miller NE, Novack TA, et al. Technique to improve chronic motor deficit after stroke. . </w:t>
      </w:r>
      <w:r w:rsidRPr="00366B58">
        <w:rPr>
          <w:i/>
        </w:rPr>
        <w:t xml:space="preserve">Arch Phys Med Rehabil. </w:t>
      </w:r>
      <w:r w:rsidRPr="00366B58">
        <w:t>1993;74:347-354.</w:t>
      </w:r>
      <w:bookmarkEnd w:id="8"/>
    </w:p>
    <w:p w14:paraId="76C88A3F" w14:textId="77777777" w:rsidR="00366B58" w:rsidRPr="00366B58" w:rsidRDefault="00366B58" w:rsidP="00366B58">
      <w:pPr>
        <w:pStyle w:val="EndNoteBibliography"/>
        <w:ind w:left="720" w:hanging="720"/>
      </w:pPr>
      <w:bookmarkStart w:id="9" w:name="_ENREF_7"/>
      <w:r w:rsidRPr="00366B58">
        <w:t>7.</w:t>
      </w:r>
      <w:r w:rsidRPr="00366B58">
        <w:tab/>
        <w:t xml:space="preserve">Eliasson AC, Krumlinde-Sundholm L, Gordon AM, et al. Guidelines for future research in constraint-induced movement therapy for children with unilateral cerebral palsy: an expert consensus. </w:t>
      </w:r>
      <w:r w:rsidRPr="00366B58">
        <w:rPr>
          <w:i/>
        </w:rPr>
        <w:t xml:space="preserve">Dev Med Child Neurol. </w:t>
      </w:r>
      <w:r w:rsidRPr="00366B58">
        <w:t>2014;56(2):125-137.</w:t>
      </w:r>
      <w:bookmarkEnd w:id="9"/>
    </w:p>
    <w:p w14:paraId="32E1DD19" w14:textId="77777777" w:rsidR="00366B58" w:rsidRPr="00366B58" w:rsidRDefault="00366B58" w:rsidP="00366B58">
      <w:pPr>
        <w:pStyle w:val="EndNoteBibliography"/>
        <w:ind w:left="720" w:hanging="720"/>
      </w:pPr>
      <w:bookmarkStart w:id="10" w:name="_ENREF_8"/>
      <w:r w:rsidRPr="00366B58">
        <w:t>8.</w:t>
      </w:r>
      <w:r w:rsidRPr="00366B58">
        <w:tab/>
        <w:t xml:space="preserve">Hoare BJ, Wallen MA, Thorley MN, Jackman ML, Carey LM, Imms C. Constraint-induced movement therapy in children with unilateral cerebral palsy. </w:t>
      </w:r>
      <w:r w:rsidRPr="00366B58">
        <w:rPr>
          <w:i/>
        </w:rPr>
        <w:t xml:space="preserve">Cochrane Database Syst Rev. </w:t>
      </w:r>
      <w:r w:rsidRPr="00366B58">
        <w:t>2019;4:CD004149.</w:t>
      </w:r>
      <w:bookmarkEnd w:id="10"/>
    </w:p>
    <w:p w14:paraId="56280843" w14:textId="77777777" w:rsidR="00366B58" w:rsidRPr="00366B58" w:rsidRDefault="00366B58" w:rsidP="00366B58">
      <w:pPr>
        <w:pStyle w:val="EndNoteBibliography"/>
        <w:ind w:left="720" w:hanging="720"/>
      </w:pPr>
      <w:bookmarkStart w:id="11" w:name="_ENREF_9"/>
      <w:r w:rsidRPr="00366B58">
        <w:t>9.</w:t>
      </w:r>
      <w:r w:rsidRPr="00366B58">
        <w:tab/>
        <w:t xml:space="preserve">Gimeno H, Polatajko H. The Cognitive Orientation to daily Occupational Performance approach in childhood-onset disabilities. </w:t>
      </w:r>
      <w:r w:rsidRPr="00366B58">
        <w:rPr>
          <w:i/>
        </w:rPr>
        <w:t xml:space="preserve">Dev Med Child Neurol. </w:t>
      </w:r>
      <w:r w:rsidRPr="00366B58">
        <w:t>2025;67(8):977-985.</w:t>
      </w:r>
      <w:bookmarkEnd w:id="11"/>
    </w:p>
    <w:p w14:paraId="5F553950" w14:textId="77777777" w:rsidR="00366B58" w:rsidRPr="00366B58" w:rsidRDefault="00366B58" w:rsidP="00366B58">
      <w:pPr>
        <w:pStyle w:val="EndNoteBibliography"/>
        <w:ind w:left="720" w:hanging="720"/>
      </w:pPr>
      <w:bookmarkStart w:id="12" w:name="_ENREF_10"/>
      <w:r w:rsidRPr="00366B58">
        <w:t>10.</w:t>
      </w:r>
      <w:r w:rsidRPr="00366B58">
        <w:tab/>
        <w:t xml:space="preserve">Polatajko HJ, Mandich A. </w:t>
      </w:r>
      <w:r w:rsidRPr="00366B58">
        <w:rPr>
          <w:i/>
        </w:rPr>
        <w:t>Enabling occupation in children : the cognitive orientation to daily occupational performance (CO-OP) approach.</w:t>
      </w:r>
      <w:r w:rsidRPr="00366B58">
        <w:t xml:space="preserve"> Ontario, Ottowa: CAOT Publications ACE.; 2004.</w:t>
      </w:r>
      <w:bookmarkEnd w:id="12"/>
    </w:p>
    <w:p w14:paraId="39D442C6" w14:textId="77777777" w:rsidR="00366B58" w:rsidRPr="00366B58" w:rsidRDefault="00366B58" w:rsidP="00366B58">
      <w:pPr>
        <w:pStyle w:val="EndNoteBibliography"/>
        <w:ind w:left="720" w:hanging="720"/>
      </w:pPr>
      <w:bookmarkStart w:id="13" w:name="_ENREF_11"/>
      <w:r w:rsidRPr="00366B58">
        <w:t>11.</w:t>
      </w:r>
      <w:r w:rsidRPr="00366B58">
        <w:tab/>
        <w:t xml:space="preserve">Eliasson AC, Shaw K, Berg E, Krumlinde-Sundholm L. An ecological approach of Constraint Induced Movement Therapy for 2-3-year-old children: a randomized control trial. </w:t>
      </w:r>
      <w:r w:rsidRPr="00366B58">
        <w:rPr>
          <w:i/>
        </w:rPr>
        <w:t xml:space="preserve">Research in Developmental Disabilities. </w:t>
      </w:r>
      <w:r w:rsidRPr="00366B58">
        <w:t>2011;32(6):2820-2828.</w:t>
      </w:r>
      <w:bookmarkEnd w:id="13"/>
    </w:p>
    <w:p w14:paraId="2509EB3D" w14:textId="77777777" w:rsidR="00366B58" w:rsidRPr="00366B58" w:rsidRDefault="00366B58" w:rsidP="00366B58">
      <w:pPr>
        <w:pStyle w:val="EndNoteBibliography"/>
        <w:ind w:left="720" w:hanging="720"/>
      </w:pPr>
      <w:bookmarkStart w:id="14" w:name="_ENREF_12"/>
      <w:r w:rsidRPr="00366B58">
        <w:t>12.</w:t>
      </w:r>
      <w:r w:rsidRPr="00366B58">
        <w:tab/>
        <w:t xml:space="preserve">Novak I, Cusick A, Lannin N. Occupational therapy home programs for cerebral palsy: double-blind, randomized, controlled trial. </w:t>
      </w:r>
      <w:r w:rsidRPr="00366B58">
        <w:rPr>
          <w:i/>
        </w:rPr>
        <w:t xml:space="preserve">Pediatrics. </w:t>
      </w:r>
      <w:r w:rsidRPr="00366B58">
        <w:t>2009;124(4):e606-614.</w:t>
      </w:r>
      <w:bookmarkEnd w:id="14"/>
    </w:p>
    <w:p w14:paraId="43D87855" w14:textId="77777777" w:rsidR="00366B58" w:rsidRPr="00366B58" w:rsidRDefault="00366B58" w:rsidP="00366B58">
      <w:pPr>
        <w:pStyle w:val="EndNoteBibliography"/>
        <w:ind w:left="720" w:hanging="720"/>
      </w:pPr>
      <w:bookmarkStart w:id="15" w:name="_ENREF_13"/>
      <w:r w:rsidRPr="00366B58">
        <w:t>13.</w:t>
      </w:r>
      <w:r w:rsidRPr="00366B58">
        <w:tab/>
        <w:t xml:space="preserve">Verhaegh APM, Groen BE, Aarts PBM, et al. Multisensory Stimulation and Priming (MuSSAP) in 4-10 Months Old Infants with a Unilateral Brain Lesion: A Pilot Randomised Clinical Trial. </w:t>
      </w:r>
      <w:r w:rsidRPr="00366B58">
        <w:rPr>
          <w:i/>
        </w:rPr>
        <w:t xml:space="preserve">Occup Ther Int. </w:t>
      </w:r>
      <w:r w:rsidRPr="00366B58">
        <w:t>2023;2023:8128407.</w:t>
      </w:r>
      <w:bookmarkEnd w:id="15"/>
    </w:p>
    <w:p w14:paraId="7CC33889" w14:textId="77777777" w:rsidR="00366B58" w:rsidRPr="00366B58" w:rsidRDefault="00366B58" w:rsidP="00366B58">
      <w:pPr>
        <w:pStyle w:val="EndNoteBibliography"/>
        <w:ind w:left="720" w:hanging="720"/>
      </w:pPr>
      <w:bookmarkStart w:id="16" w:name="_ENREF_14"/>
      <w:r w:rsidRPr="00366B58">
        <w:t>14.</w:t>
      </w:r>
      <w:r w:rsidRPr="00366B58">
        <w:tab/>
        <w:t xml:space="preserve">Gygax MJ, Schneider P, Newman CJ. Mirror therapy in children with hemiplegia: a pilot study. </w:t>
      </w:r>
      <w:r w:rsidRPr="00366B58">
        <w:rPr>
          <w:i/>
        </w:rPr>
        <w:t xml:space="preserve">Developmental Medicine and Child Neurology. </w:t>
      </w:r>
      <w:r w:rsidRPr="00366B58">
        <w:t>2011;53(5):473-476.</w:t>
      </w:r>
      <w:bookmarkEnd w:id="16"/>
    </w:p>
    <w:p w14:paraId="4A742E62" w14:textId="77777777" w:rsidR="00366B58" w:rsidRPr="00366B58" w:rsidRDefault="00366B58" w:rsidP="00366B58">
      <w:pPr>
        <w:pStyle w:val="EndNoteBibliography"/>
        <w:ind w:left="720" w:hanging="720"/>
      </w:pPr>
      <w:bookmarkStart w:id="17" w:name="_ENREF_15"/>
      <w:r w:rsidRPr="00366B58">
        <w:t>15.</w:t>
      </w:r>
      <w:r w:rsidRPr="00366B58">
        <w:tab/>
        <w:t xml:space="preserve">Te Velde A, Morgan C, Finch-Edmondson M, et al. Neurodevelopmental Therapy for Cerebral Palsy: A Meta-analysis. </w:t>
      </w:r>
      <w:r w:rsidRPr="00366B58">
        <w:rPr>
          <w:i/>
        </w:rPr>
        <w:t xml:space="preserve">Pediatrics. </w:t>
      </w:r>
      <w:r w:rsidRPr="00366B58">
        <w:t>2022;149(6).</w:t>
      </w:r>
      <w:bookmarkEnd w:id="17"/>
    </w:p>
    <w:p w14:paraId="4377F946" w14:textId="77777777" w:rsidR="00366B58" w:rsidRPr="00366B58" w:rsidRDefault="00366B58" w:rsidP="00366B58">
      <w:pPr>
        <w:pStyle w:val="EndNoteBibliography"/>
        <w:ind w:left="720" w:hanging="720"/>
      </w:pPr>
      <w:bookmarkStart w:id="18" w:name="_ENREF_16"/>
      <w:r w:rsidRPr="00366B58">
        <w:t>16.</w:t>
      </w:r>
      <w:r w:rsidRPr="00366B58">
        <w:tab/>
        <w:t xml:space="preserve">Vaughan-Graham J, C. C. Defining a Bobath clinical framework - a modified e-Delphi study. </w:t>
      </w:r>
      <w:r w:rsidRPr="00366B58">
        <w:rPr>
          <w:i/>
        </w:rPr>
        <w:t xml:space="preserve">Physiother Theory Pract. </w:t>
      </w:r>
      <w:r w:rsidRPr="00366B58">
        <w:t>2016;32:612-627.</w:t>
      </w:r>
      <w:bookmarkEnd w:id="18"/>
    </w:p>
    <w:p w14:paraId="67A3E982" w14:textId="77777777" w:rsidR="00366B58" w:rsidRPr="00366B58" w:rsidRDefault="00366B58" w:rsidP="00366B58">
      <w:pPr>
        <w:pStyle w:val="EndNoteBibliography"/>
        <w:ind w:left="720" w:hanging="720"/>
      </w:pPr>
      <w:bookmarkStart w:id="19" w:name="_ENREF_17"/>
      <w:r w:rsidRPr="00366B58">
        <w:t>17.</w:t>
      </w:r>
      <w:r w:rsidRPr="00366B58">
        <w:tab/>
        <w:t xml:space="preserve">Dong VA, Fong KN, Chen YF, Tseng SS, Wong LM. 'Remind-to-move' treatment versus constraint-induced movement therapy for children with hemiplegic cerebral palsy: a randomized controlled trial. </w:t>
      </w:r>
      <w:r w:rsidRPr="00366B58">
        <w:rPr>
          <w:i/>
        </w:rPr>
        <w:t xml:space="preserve">Developmental Medicine &amp; Child Neurology. </w:t>
      </w:r>
      <w:r w:rsidRPr="00366B58">
        <w:t>2017;59(2):160-167.</w:t>
      </w:r>
      <w:bookmarkEnd w:id="19"/>
    </w:p>
    <w:p w14:paraId="7BC93A69" w14:textId="77777777" w:rsidR="00366B58" w:rsidRPr="00366B58" w:rsidRDefault="00366B58" w:rsidP="00366B58">
      <w:pPr>
        <w:pStyle w:val="EndNoteBibliography"/>
        <w:ind w:left="720" w:hanging="720"/>
      </w:pPr>
      <w:bookmarkStart w:id="20" w:name="_ENREF_18"/>
      <w:r w:rsidRPr="00366B58">
        <w:lastRenderedPageBreak/>
        <w:t>18.</w:t>
      </w:r>
      <w:r w:rsidRPr="00366B58">
        <w:tab/>
        <w:t xml:space="preserve">McLean B, Taylor S, Blair E, Valentine J, Carey L, Elliott C. Somatosensory Discrimination Intervention Improves Body Position Sense and Motor Performance in Children With Hemiplegic Cerebral Palsy. </w:t>
      </w:r>
      <w:r w:rsidRPr="00366B58">
        <w:rPr>
          <w:i/>
        </w:rPr>
        <w:t xml:space="preserve">American Journal of Occupational Therapy. </w:t>
      </w:r>
      <w:r w:rsidRPr="00366B58">
        <w:t>2017;71(3):1-9.</w:t>
      </w:r>
      <w:bookmarkEnd w:id="20"/>
    </w:p>
    <w:p w14:paraId="4F50BA95" w14:textId="77777777" w:rsidR="00366B58" w:rsidRPr="00366B58" w:rsidRDefault="00366B58" w:rsidP="00366B58">
      <w:pPr>
        <w:pStyle w:val="EndNoteBibliography"/>
        <w:ind w:left="720" w:hanging="720"/>
      </w:pPr>
      <w:bookmarkStart w:id="21" w:name="_ENREF_19"/>
      <w:r w:rsidRPr="00366B58">
        <w:t>19.</w:t>
      </w:r>
      <w:r w:rsidRPr="00366B58">
        <w:tab/>
        <w:t xml:space="preserve">Klingels K, Feys H, Molenaers G, et al. Randomized trial of modified constraint-induced movement therapy with and without an intensive therapy program in children with unilateral cerebral palsy. </w:t>
      </w:r>
      <w:r w:rsidRPr="00366B58">
        <w:rPr>
          <w:i/>
        </w:rPr>
        <w:t xml:space="preserve">Neurorehabilitation &amp; Neural Repair. </w:t>
      </w:r>
      <w:r w:rsidRPr="00366B58">
        <w:t>2013;27(9):799-807.</w:t>
      </w:r>
      <w:bookmarkEnd w:id="21"/>
    </w:p>
    <w:p w14:paraId="1564A7DE" w14:textId="77777777" w:rsidR="00366B58" w:rsidRPr="00366B58" w:rsidRDefault="00366B58" w:rsidP="00366B58">
      <w:pPr>
        <w:pStyle w:val="EndNoteBibliography"/>
        <w:ind w:left="720" w:hanging="720"/>
      </w:pPr>
      <w:bookmarkStart w:id="22" w:name="_ENREF_20"/>
      <w:r w:rsidRPr="00366B58">
        <w:t>20.</w:t>
      </w:r>
      <w:r w:rsidRPr="00366B58">
        <w:tab/>
        <w:t xml:space="preserve">Simon-Martinez C, Mailleux L, Hoskens J, et al. Randomized controlled trial combining constraint-induced movement therapy and action-observation training in unilateral cerebral palsy: clinical effects and influencing factors of treatment response. </w:t>
      </w:r>
      <w:r w:rsidRPr="00366B58">
        <w:rPr>
          <w:i/>
        </w:rPr>
        <w:t xml:space="preserve">Therapeutic Advances in Neurological Disorders. </w:t>
      </w:r>
      <w:r w:rsidRPr="00366B58">
        <w:t>2020;13.</w:t>
      </w:r>
      <w:bookmarkEnd w:id="22"/>
    </w:p>
    <w:p w14:paraId="465FCA49" w14:textId="77777777" w:rsidR="00366B58" w:rsidRPr="00544B86" w:rsidRDefault="00366B58" w:rsidP="00366B58">
      <w:pPr>
        <w:pStyle w:val="EndNoteBibliography"/>
        <w:ind w:left="720" w:hanging="720"/>
        <w:rPr>
          <w:lang w:val="es-ES"/>
        </w:rPr>
      </w:pPr>
      <w:bookmarkStart w:id="23" w:name="_ENREF_21"/>
      <w:r w:rsidRPr="00366B58">
        <w:t>21.</w:t>
      </w:r>
      <w:r w:rsidRPr="00366B58">
        <w:tab/>
        <w:t xml:space="preserve">Kuo HC, Gordon AM, Henrionnet A, Hautfenne S, Friel KM, Bleyenheuft Y. The effects of intensive bimanual training with and without tactile training on tactile function in children with unilateral spastic cerebral palsy: A pilot study. </w:t>
      </w:r>
      <w:r w:rsidRPr="00544B86">
        <w:rPr>
          <w:i/>
          <w:lang w:val="es-ES"/>
        </w:rPr>
        <w:t xml:space="preserve">Res Dev Disabil. </w:t>
      </w:r>
      <w:r w:rsidRPr="00544B86">
        <w:rPr>
          <w:lang w:val="es-ES"/>
        </w:rPr>
        <w:t>2016;49-50:129-139.</w:t>
      </w:r>
      <w:bookmarkEnd w:id="23"/>
    </w:p>
    <w:p w14:paraId="6AFE8EC1" w14:textId="77777777" w:rsidR="00366B58" w:rsidRPr="00366B58" w:rsidRDefault="00366B58" w:rsidP="00366B58">
      <w:pPr>
        <w:pStyle w:val="EndNoteBibliography"/>
        <w:ind w:left="720" w:hanging="720"/>
      </w:pPr>
      <w:bookmarkStart w:id="24" w:name="_ENREF_22"/>
      <w:r w:rsidRPr="00544B86">
        <w:rPr>
          <w:lang w:val="es-ES"/>
        </w:rPr>
        <w:t>22.</w:t>
      </w:r>
      <w:r w:rsidRPr="00544B86">
        <w:rPr>
          <w:lang w:val="es-ES"/>
        </w:rPr>
        <w:tab/>
        <w:t xml:space="preserve">Beani E, Menici V, Sicola E, et al. </w:t>
      </w:r>
      <w:r w:rsidRPr="00366B58">
        <w:t xml:space="preserve">Effectiveness of the home-based training program Tele-UPCAT (Tele-monitored UPper Limb Children Action Observation Training) in unilateral cerebral palsy: a randomized controlled trial. </w:t>
      </w:r>
      <w:r w:rsidRPr="00366B58">
        <w:rPr>
          <w:i/>
        </w:rPr>
        <w:t xml:space="preserve">Eur J Phys Rehabil Med. </w:t>
      </w:r>
      <w:r w:rsidRPr="00366B58">
        <w:t>2023.</w:t>
      </w:r>
      <w:bookmarkEnd w:id="24"/>
    </w:p>
    <w:p w14:paraId="5B3459C2" w14:textId="77777777" w:rsidR="00366B58" w:rsidRPr="00366B58" w:rsidRDefault="00366B58" w:rsidP="00366B58">
      <w:pPr>
        <w:pStyle w:val="EndNoteBibliography"/>
        <w:ind w:left="720" w:hanging="720"/>
      </w:pPr>
      <w:bookmarkStart w:id="25" w:name="_ENREF_23"/>
      <w:r w:rsidRPr="00366B58">
        <w:t>23.</w:t>
      </w:r>
      <w:r w:rsidRPr="00366B58">
        <w:tab/>
        <w:t xml:space="preserve">Buccino G, Arisi D, Gough P, et al. Improving upper limb motor functions through action observation treatment: a pilot study in children with cerebral palsy. </w:t>
      </w:r>
      <w:r w:rsidRPr="00366B58">
        <w:rPr>
          <w:i/>
        </w:rPr>
        <w:t xml:space="preserve">Developmental Medicine &amp; Child Neurology. </w:t>
      </w:r>
      <w:r w:rsidRPr="00366B58">
        <w:t>2012;54(9):822-828.</w:t>
      </w:r>
      <w:bookmarkEnd w:id="25"/>
    </w:p>
    <w:p w14:paraId="2C437634" w14:textId="77777777" w:rsidR="00366B58" w:rsidRPr="00366B58" w:rsidRDefault="00366B58" w:rsidP="00366B58">
      <w:pPr>
        <w:pStyle w:val="EndNoteBibliography"/>
        <w:ind w:left="720" w:hanging="720"/>
      </w:pPr>
      <w:bookmarkStart w:id="26" w:name="_ENREF_24"/>
      <w:r w:rsidRPr="00366B58">
        <w:t>24.</w:t>
      </w:r>
      <w:r w:rsidRPr="00366B58">
        <w:tab/>
        <w:t xml:space="preserve">Buccino G, Molinaro A, Ambrosi C, et al. Action Observation Treatment Improves Upper Limb Motor Functions in Children with Cerebral Palsy: A Combined Clinical and Brain Imaging Study. </w:t>
      </w:r>
      <w:r w:rsidRPr="00366B58">
        <w:rPr>
          <w:i/>
        </w:rPr>
        <w:t xml:space="preserve">Neural Plasticity. </w:t>
      </w:r>
      <w:r w:rsidRPr="00366B58">
        <w:t>2018;2018:4843985.</w:t>
      </w:r>
      <w:bookmarkEnd w:id="26"/>
    </w:p>
    <w:p w14:paraId="3150EAA8" w14:textId="77777777" w:rsidR="00366B58" w:rsidRPr="00366B58" w:rsidRDefault="00366B58" w:rsidP="00366B58">
      <w:pPr>
        <w:pStyle w:val="EndNoteBibliography"/>
        <w:ind w:left="720" w:hanging="720"/>
      </w:pPr>
      <w:bookmarkStart w:id="27" w:name="_ENREF_25"/>
      <w:r w:rsidRPr="00366B58">
        <w:t>25.</w:t>
      </w:r>
      <w:r w:rsidRPr="00366B58">
        <w:tab/>
        <w:t xml:space="preserve">Elbagoury WS, El-Saeed TM, Olama KA, Kamel MI. Functional-outcomes-of-verbaldirected-training-versus-visualdirected-training-in-children-with-unilateral-cerebral-palsy. </w:t>
      </w:r>
      <w:r w:rsidRPr="00366B58">
        <w:rPr>
          <w:i/>
        </w:rPr>
        <w:t xml:space="preserve">26. </w:t>
      </w:r>
      <w:r w:rsidRPr="00366B58">
        <w:t>2022;1:1205-1210.</w:t>
      </w:r>
      <w:bookmarkEnd w:id="27"/>
    </w:p>
    <w:p w14:paraId="284BC343" w14:textId="77777777" w:rsidR="00366B58" w:rsidRPr="00366B58" w:rsidRDefault="00366B58" w:rsidP="00366B58">
      <w:pPr>
        <w:pStyle w:val="EndNoteBibliography"/>
        <w:ind w:left="720" w:hanging="720"/>
      </w:pPr>
      <w:bookmarkStart w:id="28" w:name="_ENREF_26"/>
      <w:r w:rsidRPr="00366B58">
        <w:t>26.</w:t>
      </w:r>
      <w:r w:rsidRPr="00366B58">
        <w:tab/>
        <w:t xml:space="preserve">Kim DH, An DH, Yoo WG. Effects of live and video form action observation training on upper limb function in children with hemiparetic cerebral palsy. </w:t>
      </w:r>
      <w:r w:rsidRPr="00366B58">
        <w:rPr>
          <w:i/>
        </w:rPr>
        <w:t xml:space="preserve">Technology &amp; Health Care. </w:t>
      </w:r>
      <w:r w:rsidRPr="00366B58">
        <w:t>2018;26(3):437-443.</w:t>
      </w:r>
      <w:bookmarkEnd w:id="28"/>
    </w:p>
    <w:p w14:paraId="332D86E4" w14:textId="77777777" w:rsidR="00366B58" w:rsidRPr="00366B58" w:rsidRDefault="00366B58" w:rsidP="00366B58">
      <w:pPr>
        <w:pStyle w:val="EndNoteBibliography"/>
        <w:ind w:left="720" w:hanging="720"/>
      </w:pPr>
      <w:bookmarkStart w:id="29" w:name="_ENREF_27"/>
      <w:r w:rsidRPr="00366B58">
        <w:t>27.</w:t>
      </w:r>
      <w:r w:rsidRPr="00366B58">
        <w:tab/>
        <w:t xml:space="preserve">Kim DH. Comparison of short- and long-time action observation training (AOT) on upper limb function in children with cerebral palsy. </w:t>
      </w:r>
      <w:r w:rsidRPr="00366B58">
        <w:rPr>
          <w:i/>
        </w:rPr>
        <w:t xml:space="preserve">Physiotherapy Practice &amp; Research. </w:t>
      </w:r>
      <w:r w:rsidRPr="00366B58">
        <w:t>2020;41(1):53-58.</w:t>
      </w:r>
      <w:bookmarkEnd w:id="29"/>
    </w:p>
    <w:p w14:paraId="56F97721" w14:textId="77777777" w:rsidR="00366B58" w:rsidRPr="00544B86" w:rsidRDefault="00366B58" w:rsidP="00366B58">
      <w:pPr>
        <w:pStyle w:val="EndNoteBibliography"/>
        <w:ind w:left="720" w:hanging="720"/>
        <w:rPr>
          <w:lang w:val="es-ES"/>
        </w:rPr>
      </w:pPr>
      <w:bookmarkStart w:id="30" w:name="_ENREF_28"/>
      <w:r w:rsidRPr="00366B58">
        <w:t>28.</w:t>
      </w:r>
      <w:r w:rsidRPr="00366B58">
        <w:tab/>
        <w:t xml:space="preserve">Kirkpatrick E, Pearse J, James P, Basu A. Effect of parent-delivered action observation therapy on upper limb function in unilateral cerebral palsy: a randomized controlled trial. </w:t>
      </w:r>
      <w:r w:rsidRPr="00544B86">
        <w:rPr>
          <w:i/>
          <w:lang w:val="es-ES"/>
        </w:rPr>
        <w:t xml:space="preserve">Developmental Medicine &amp; Child Neurology. </w:t>
      </w:r>
      <w:r w:rsidRPr="00544B86">
        <w:rPr>
          <w:lang w:val="es-ES"/>
        </w:rPr>
        <w:t>2016;58(10):1049-1056.</w:t>
      </w:r>
      <w:bookmarkEnd w:id="30"/>
    </w:p>
    <w:p w14:paraId="0A2F7EBB" w14:textId="77777777" w:rsidR="00366B58" w:rsidRPr="00544B86" w:rsidRDefault="00366B58" w:rsidP="00366B58">
      <w:pPr>
        <w:pStyle w:val="EndNoteBibliography"/>
        <w:ind w:left="720" w:hanging="720"/>
        <w:rPr>
          <w:lang w:val="es-ES"/>
        </w:rPr>
      </w:pPr>
      <w:bookmarkStart w:id="31" w:name="_ENREF_29"/>
      <w:r w:rsidRPr="00544B86">
        <w:rPr>
          <w:lang w:val="es-ES"/>
        </w:rPr>
        <w:t>29.</w:t>
      </w:r>
      <w:r w:rsidRPr="00544B86">
        <w:rPr>
          <w:lang w:val="es-ES"/>
        </w:rPr>
        <w:tab/>
        <w:t xml:space="preserve">Palomo-Carrion R, Zuil-Escobar JC, Cabrera-Guerra M, Barreda-Martinez P, Martinez-Cepa CB. </w:t>
      </w:r>
      <w:r w:rsidRPr="00366B58">
        <w:t xml:space="preserve">Mirror and action observation therapy in children with unilateral spastic cerebral palsy: a feasibility study. </w:t>
      </w:r>
      <w:r w:rsidRPr="00544B86">
        <w:rPr>
          <w:i/>
          <w:lang w:val="es-ES"/>
        </w:rPr>
        <w:t xml:space="preserve">Revista de Neurologia. </w:t>
      </w:r>
      <w:r w:rsidRPr="00544B86">
        <w:rPr>
          <w:lang w:val="es-ES"/>
        </w:rPr>
        <w:t>2022;75(11):325-332.</w:t>
      </w:r>
      <w:bookmarkEnd w:id="31"/>
    </w:p>
    <w:p w14:paraId="008AC539" w14:textId="77777777" w:rsidR="00366B58" w:rsidRPr="00366B58" w:rsidRDefault="00366B58" w:rsidP="00366B58">
      <w:pPr>
        <w:pStyle w:val="EndNoteBibliography"/>
        <w:ind w:left="720" w:hanging="720"/>
      </w:pPr>
      <w:bookmarkStart w:id="32" w:name="_ENREF_30"/>
      <w:r w:rsidRPr="00544B86">
        <w:rPr>
          <w:lang w:val="es-ES"/>
        </w:rPr>
        <w:t>30.</w:t>
      </w:r>
      <w:r w:rsidRPr="00544B86">
        <w:rPr>
          <w:lang w:val="es-ES"/>
        </w:rPr>
        <w:tab/>
        <w:t xml:space="preserve">Quadrelli E, Anzani A, Ferri M, et al. </w:t>
      </w:r>
      <w:r w:rsidRPr="00366B58">
        <w:t xml:space="preserve">Electrophysiological correlates of action observation treatment in children with cerebral palsy: A pilot study. </w:t>
      </w:r>
      <w:r w:rsidRPr="00366B58">
        <w:rPr>
          <w:i/>
        </w:rPr>
        <w:t xml:space="preserve">Developmental Neurobiology. </w:t>
      </w:r>
      <w:r w:rsidRPr="00366B58">
        <w:t>2019;79(11-12):934-948.</w:t>
      </w:r>
      <w:bookmarkEnd w:id="32"/>
    </w:p>
    <w:p w14:paraId="5E07F3BA" w14:textId="77777777" w:rsidR="00366B58" w:rsidRPr="00366B58" w:rsidRDefault="00366B58" w:rsidP="00366B58">
      <w:pPr>
        <w:pStyle w:val="EndNoteBibliography"/>
        <w:ind w:left="720" w:hanging="720"/>
      </w:pPr>
      <w:bookmarkStart w:id="33" w:name="_ENREF_31"/>
      <w:r w:rsidRPr="00366B58">
        <w:t>31.</w:t>
      </w:r>
      <w:r w:rsidRPr="00366B58">
        <w:tab/>
        <w:t xml:space="preserve">Sgandurra G, Ferrari A, Cossu G, Guzzetta A, Fogassi L, Cioni G. Randomized trial of observation and execution of upper extremity actions versus action alone in children with unilateral cerebral palsy. </w:t>
      </w:r>
      <w:r w:rsidRPr="00366B58">
        <w:rPr>
          <w:i/>
        </w:rPr>
        <w:t xml:space="preserve">Neurorehabilitation &amp; Neural Repair. </w:t>
      </w:r>
      <w:r w:rsidRPr="00366B58">
        <w:t>2013;27(9):808-815.</w:t>
      </w:r>
      <w:bookmarkEnd w:id="33"/>
    </w:p>
    <w:p w14:paraId="64E35D4A" w14:textId="77777777" w:rsidR="00366B58" w:rsidRPr="00366B58" w:rsidRDefault="00366B58" w:rsidP="00366B58">
      <w:pPr>
        <w:pStyle w:val="EndNoteBibliography"/>
        <w:ind w:left="720" w:hanging="720"/>
      </w:pPr>
      <w:bookmarkStart w:id="34" w:name="_ENREF_32"/>
      <w:r w:rsidRPr="00366B58">
        <w:lastRenderedPageBreak/>
        <w:t>32.</w:t>
      </w:r>
      <w:r w:rsidRPr="00366B58">
        <w:tab/>
        <w:t xml:space="preserve">Araneda R, Ebner-Karestinos D, Paradis J, et al. Changes Induced by Early Hand-Arm Bimanual Intensive Therapy Including Lower Extremities in Young Children With Unilateral Cerebral Palsy: A Randomized Clinical Trial. </w:t>
      </w:r>
      <w:r w:rsidRPr="00366B58">
        <w:rPr>
          <w:i/>
        </w:rPr>
        <w:t xml:space="preserve">JAMA Pediatrics. </w:t>
      </w:r>
      <w:r w:rsidRPr="00366B58">
        <w:t>2024;178(1):19-28.</w:t>
      </w:r>
      <w:bookmarkEnd w:id="34"/>
    </w:p>
    <w:p w14:paraId="314EEBEF" w14:textId="77777777" w:rsidR="00366B58" w:rsidRPr="00366B58" w:rsidRDefault="00366B58" w:rsidP="00366B58">
      <w:pPr>
        <w:pStyle w:val="EndNoteBibliography"/>
        <w:ind w:left="720" w:hanging="720"/>
      </w:pPr>
      <w:bookmarkStart w:id="35" w:name="_ENREF_33"/>
      <w:r w:rsidRPr="00366B58">
        <w:t>33.</w:t>
      </w:r>
      <w:r w:rsidRPr="00366B58">
        <w:tab/>
        <w:t xml:space="preserve">Bleyenheuft Y, Arnould C, Brandao MB, Bleyenheuft C, Gordon AM. Hand and Arm Bimanual Intensive Therapy Including Lower Extremity (HABIT-ILE) in Children With Unilateral Spastic Cerebral Palsy: A Randomized Trial. </w:t>
      </w:r>
      <w:r w:rsidRPr="00366B58">
        <w:rPr>
          <w:i/>
        </w:rPr>
        <w:t xml:space="preserve">Neurorehabilitation &amp; Neural Repair. </w:t>
      </w:r>
      <w:r w:rsidRPr="00366B58">
        <w:t>2015;29(7):645-657.</w:t>
      </w:r>
      <w:bookmarkEnd w:id="35"/>
    </w:p>
    <w:p w14:paraId="44428272" w14:textId="77777777" w:rsidR="00366B58" w:rsidRPr="00366B58" w:rsidRDefault="00366B58" w:rsidP="00366B58">
      <w:pPr>
        <w:pStyle w:val="EndNoteBibliography"/>
        <w:ind w:left="720" w:hanging="720"/>
      </w:pPr>
      <w:bookmarkStart w:id="36" w:name="_ENREF_34"/>
      <w:r w:rsidRPr="00366B58">
        <w:t>34.</w:t>
      </w:r>
      <w:r w:rsidRPr="00366B58">
        <w:tab/>
        <w:t xml:space="preserve">Brandao MB, Ferre C, Kuo HC, et al. Comparison of Structured Skill and Unstructured Practice During Intensive Bimanual Training in Children With Unilateral Spastic Cerebral Palsy. </w:t>
      </w:r>
      <w:r w:rsidRPr="00366B58">
        <w:rPr>
          <w:i/>
        </w:rPr>
        <w:t xml:space="preserve">Neurorehabilitation &amp; Neural Repair. </w:t>
      </w:r>
      <w:r w:rsidRPr="00366B58">
        <w:t>2014;28(5):452-461.</w:t>
      </w:r>
      <w:bookmarkEnd w:id="36"/>
    </w:p>
    <w:p w14:paraId="22F12253" w14:textId="77777777" w:rsidR="00366B58" w:rsidRPr="00366B58" w:rsidRDefault="00366B58" w:rsidP="00366B58">
      <w:pPr>
        <w:pStyle w:val="EndNoteBibliography"/>
        <w:ind w:left="720" w:hanging="720"/>
      </w:pPr>
      <w:bookmarkStart w:id="37" w:name="_ENREF_35"/>
      <w:r w:rsidRPr="00366B58">
        <w:t>35.</w:t>
      </w:r>
      <w:r w:rsidRPr="00366B58">
        <w:tab/>
        <w:t xml:space="preserve">Brandao MB, Mancini MC, Ferre CL, et al. Does Dosage Matter? A Pilot Study of Hand-Arm Bimanual Intensive Training (HABIT) Dose and Dosing Schedule in Children with Unilateral Cerebral Palsy. </w:t>
      </w:r>
      <w:r w:rsidRPr="00366B58">
        <w:rPr>
          <w:i/>
        </w:rPr>
        <w:t xml:space="preserve">Physical &amp; Occupational Therapy in Pediatrics. </w:t>
      </w:r>
      <w:r w:rsidRPr="00366B58">
        <w:t>2018;38(3):227-242.</w:t>
      </w:r>
      <w:bookmarkEnd w:id="37"/>
    </w:p>
    <w:p w14:paraId="572F4E5C" w14:textId="77777777" w:rsidR="00366B58" w:rsidRPr="00366B58" w:rsidRDefault="00366B58" w:rsidP="00366B58">
      <w:pPr>
        <w:pStyle w:val="EndNoteBibliography"/>
        <w:ind w:left="720" w:hanging="720"/>
      </w:pPr>
      <w:bookmarkStart w:id="38" w:name="_ENREF_36"/>
      <w:r w:rsidRPr="00366B58">
        <w:t>36.</w:t>
      </w:r>
      <w:r w:rsidRPr="00366B58">
        <w:tab/>
        <w:t xml:space="preserve">Facchin P, Rosa-Rizzotto M, Pozza LVD, et al. Multisite Trial Comparing the Efficacy of Constraint-Induced Movement Therapy with that of Bimanual Intensive Training in Children with Hemiplegic Cerebral Palsy. </w:t>
      </w:r>
      <w:r w:rsidRPr="00366B58">
        <w:rPr>
          <w:i/>
        </w:rPr>
        <w:t xml:space="preserve">American Journal of Physical Medicine &amp; Rehabilitation. </w:t>
      </w:r>
      <w:r w:rsidRPr="00366B58">
        <w:t>2011;90(7):539-553.</w:t>
      </w:r>
      <w:bookmarkEnd w:id="38"/>
    </w:p>
    <w:p w14:paraId="2F9B89C0" w14:textId="77777777" w:rsidR="00366B58" w:rsidRPr="00366B58" w:rsidRDefault="00366B58" w:rsidP="00366B58">
      <w:pPr>
        <w:pStyle w:val="EndNoteBibliography"/>
        <w:ind w:left="720" w:hanging="720"/>
      </w:pPr>
      <w:bookmarkStart w:id="39" w:name="_ENREF_37"/>
      <w:r w:rsidRPr="00366B58">
        <w:t>37.</w:t>
      </w:r>
      <w:r w:rsidRPr="00366B58">
        <w:tab/>
        <w:t xml:space="preserve">Fedrizzi E, Rosa-Rizzotto M, Turconi AC, et al. Unimanual and bimanual intensive training in children with hemiplegic cerebral palsy and persistence in time of hand function improvement: 6-month follow-up results of a multisite clinical trial. </w:t>
      </w:r>
      <w:r w:rsidRPr="00366B58">
        <w:rPr>
          <w:i/>
        </w:rPr>
        <w:t xml:space="preserve">Journal of Child Neurology. </w:t>
      </w:r>
      <w:r w:rsidRPr="00366B58">
        <w:t>2013;28(2):161-175.</w:t>
      </w:r>
      <w:bookmarkEnd w:id="39"/>
    </w:p>
    <w:p w14:paraId="008D02A4" w14:textId="77777777" w:rsidR="00366B58" w:rsidRPr="00366B58" w:rsidRDefault="00366B58" w:rsidP="00366B58">
      <w:pPr>
        <w:pStyle w:val="EndNoteBibliography"/>
        <w:ind w:left="720" w:hanging="720"/>
      </w:pPr>
      <w:bookmarkStart w:id="40" w:name="_ENREF_38"/>
      <w:r w:rsidRPr="00366B58">
        <w:t>38.</w:t>
      </w:r>
      <w:r w:rsidRPr="00366B58">
        <w:tab/>
        <w:t xml:space="preserve">Ferre CL, Brandao M, Surana B, Dew AP, Moreau NG, Gordon AM. Caregiver-directed home-based intensive bimanual training in young children with unilateral spastic cerebral palsy: a randomized trial. </w:t>
      </w:r>
      <w:r w:rsidRPr="00366B58">
        <w:rPr>
          <w:i/>
        </w:rPr>
        <w:t xml:space="preserve">Developmental Medicine &amp; Child Neurology. </w:t>
      </w:r>
      <w:r w:rsidRPr="00366B58">
        <w:t>2017;59(5):497-504.</w:t>
      </w:r>
      <w:bookmarkEnd w:id="40"/>
    </w:p>
    <w:p w14:paraId="64F12540" w14:textId="77777777" w:rsidR="00366B58" w:rsidRPr="00366B58" w:rsidRDefault="00366B58" w:rsidP="00366B58">
      <w:pPr>
        <w:pStyle w:val="EndNoteBibliography"/>
        <w:ind w:left="720" w:hanging="720"/>
      </w:pPr>
      <w:bookmarkStart w:id="41" w:name="_ENREF_39"/>
      <w:r w:rsidRPr="00366B58">
        <w:t>39.</w:t>
      </w:r>
      <w:r w:rsidRPr="00366B58">
        <w:tab/>
        <w:t xml:space="preserve">Aarts PB, Jongerius PH, Geerdink YA, van Limbeek J, Geurts AC. Effectiveness of modified constraint-induced movement therapy in children with unilateral spastic cerebral palsy: a randomized controlled trial. </w:t>
      </w:r>
      <w:r w:rsidRPr="00366B58">
        <w:rPr>
          <w:i/>
        </w:rPr>
        <w:t xml:space="preserve">Neurorehabilitation &amp; Neural Repair. </w:t>
      </w:r>
      <w:r w:rsidRPr="00366B58">
        <w:t>2010;24(6):509-518.</w:t>
      </w:r>
      <w:bookmarkEnd w:id="41"/>
    </w:p>
    <w:p w14:paraId="20986334" w14:textId="77777777" w:rsidR="00366B58" w:rsidRPr="00366B58" w:rsidRDefault="00366B58" w:rsidP="00366B58">
      <w:pPr>
        <w:pStyle w:val="EndNoteBibliography"/>
        <w:ind w:left="720" w:hanging="720"/>
      </w:pPr>
      <w:bookmarkStart w:id="42" w:name="_ENREF_40"/>
      <w:r w:rsidRPr="00366B58">
        <w:t>40.</w:t>
      </w:r>
      <w:r w:rsidRPr="00366B58">
        <w:tab/>
        <w:t xml:space="preserve">Geerdink Y, Aarts P, Geurts AC. Motor learning curve and long-term effectiveness of modified constraint-induced movement therapy in children with unilateral cerebral palsy: a randomized controlled trial. </w:t>
      </w:r>
      <w:r w:rsidRPr="00366B58">
        <w:rPr>
          <w:i/>
        </w:rPr>
        <w:t xml:space="preserve">Research in Developmental Disabilities. </w:t>
      </w:r>
      <w:r w:rsidRPr="00366B58">
        <w:t>2013;34(3):923-931.</w:t>
      </w:r>
      <w:bookmarkEnd w:id="42"/>
    </w:p>
    <w:p w14:paraId="356AB0F6" w14:textId="77777777" w:rsidR="00366B58" w:rsidRPr="00366B58" w:rsidRDefault="00366B58" w:rsidP="00366B58">
      <w:pPr>
        <w:pStyle w:val="EndNoteBibliography"/>
        <w:ind w:left="720" w:hanging="720"/>
      </w:pPr>
      <w:bookmarkStart w:id="43" w:name="_ENREF_41"/>
      <w:r w:rsidRPr="00366B58">
        <w:t>41.</w:t>
      </w:r>
      <w:r w:rsidRPr="00366B58">
        <w:tab/>
        <w:t xml:space="preserve">Abd El-Kafy EM, Elshemy SA, Alghamdi MS. Effect of constraint-induced therapy on upper limb functions: a randomized control trial. </w:t>
      </w:r>
      <w:r w:rsidRPr="00366B58">
        <w:rPr>
          <w:i/>
        </w:rPr>
        <w:t xml:space="preserve">Scandinavian Journal of Occupational Therapy. </w:t>
      </w:r>
      <w:r w:rsidRPr="00366B58">
        <w:t>2014;21(1):11-23.</w:t>
      </w:r>
      <w:bookmarkEnd w:id="43"/>
    </w:p>
    <w:p w14:paraId="1EA237BA" w14:textId="77777777" w:rsidR="00366B58" w:rsidRPr="00544B86" w:rsidRDefault="00366B58" w:rsidP="00366B58">
      <w:pPr>
        <w:pStyle w:val="EndNoteBibliography"/>
        <w:ind w:left="720" w:hanging="720"/>
        <w:rPr>
          <w:lang w:val="es-ES"/>
        </w:rPr>
      </w:pPr>
      <w:bookmarkStart w:id="44" w:name="_ENREF_42"/>
      <w:r w:rsidRPr="00366B58">
        <w:t>42.</w:t>
      </w:r>
      <w:r w:rsidRPr="00366B58">
        <w:tab/>
        <w:t xml:space="preserve">Al-Oraibi S, Eliasson AC. Implementation of constraint-induced movement therapy for young children with unilateral cerebral palsy in Jordan: a home-based model. </w:t>
      </w:r>
      <w:r w:rsidRPr="00544B86">
        <w:rPr>
          <w:i/>
          <w:lang w:val="es-ES"/>
        </w:rPr>
        <w:t xml:space="preserve">Disability &amp; Rehabilitation. </w:t>
      </w:r>
      <w:r w:rsidRPr="00544B86">
        <w:rPr>
          <w:lang w:val="es-ES"/>
        </w:rPr>
        <w:t>2011;33(21-22):2006-2012.</w:t>
      </w:r>
      <w:bookmarkEnd w:id="44"/>
    </w:p>
    <w:p w14:paraId="64EF3983" w14:textId="77777777" w:rsidR="00366B58" w:rsidRPr="00366B58" w:rsidRDefault="00366B58" w:rsidP="00366B58">
      <w:pPr>
        <w:pStyle w:val="EndNoteBibliography"/>
        <w:ind w:left="720" w:hanging="720"/>
      </w:pPr>
      <w:bookmarkStart w:id="45" w:name="_ENREF_43"/>
      <w:r w:rsidRPr="00544B86">
        <w:rPr>
          <w:lang w:val="es-ES"/>
        </w:rPr>
        <w:t>43.</w:t>
      </w:r>
      <w:r w:rsidRPr="00544B86">
        <w:rPr>
          <w:lang w:val="es-ES"/>
        </w:rPr>
        <w:tab/>
        <w:t xml:space="preserve">de Brito Brandao M, Mancini MC, Vaz DV, Pereira de Melo AP, Fonseca ST. </w:t>
      </w:r>
      <w:r w:rsidRPr="00366B58">
        <w:t xml:space="preserve">Adapted version of constraint-induced movement therapy promotes functioning in children with cerebral palsy: a randomized controlled trial. </w:t>
      </w:r>
      <w:r w:rsidRPr="00366B58">
        <w:rPr>
          <w:i/>
        </w:rPr>
        <w:t xml:space="preserve">Clinical Rehabilitation. </w:t>
      </w:r>
      <w:r w:rsidRPr="00366B58">
        <w:t>2010;24(7):639-647.</w:t>
      </w:r>
      <w:bookmarkEnd w:id="45"/>
    </w:p>
    <w:p w14:paraId="2697C238" w14:textId="77777777" w:rsidR="00366B58" w:rsidRPr="00366B58" w:rsidRDefault="00366B58" w:rsidP="00366B58">
      <w:pPr>
        <w:pStyle w:val="EndNoteBibliography"/>
        <w:ind w:left="720" w:hanging="720"/>
      </w:pPr>
      <w:bookmarkStart w:id="46" w:name="_ENREF_44"/>
      <w:r w:rsidRPr="00366B58">
        <w:t>44.</w:t>
      </w:r>
      <w:r w:rsidRPr="00366B58">
        <w:tab/>
        <w:t xml:space="preserve">Case-Smith J, DeLuca SC, Stevenson R, Ramey SL. Multicenter randomized controlled trial of pediatric constraint-induced movement therapy: 6-month follow-up. </w:t>
      </w:r>
      <w:r w:rsidRPr="00366B58">
        <w:rPr>
          <w:i/>
        </w:rPr>
        <w:t xml:space="preserve">American Journal of Occupational Therapy. </w:t>
      </w:r>
      <w:r w:rsidRPr="00366B58">
        <w:t>2012;66(1):15-23.</w:t>
      </w:r>
      <w:bookmarkEnd w:id="46"/>
    </w:p>
    <w:p w14:paraId="34050C90" w14:textId="77777777" w:rsidR="00366B58" w:rsidRPr="00366B58" w:rsidRDefault="00366B58" w:rsidP="00366B58">
      <w:pPr>
        <w:pStyle w:val="EndNoteBibliography"/>
        <w:ind w:left="720" w:hanging="720"/>
      </w:pPr>
      <w:bookmarkStart w:id="47" w:name="_ENREF_45"/>
      <w:r w:rsidRPr="00366B58">
        <w:lastRenderedPageBreak/>
        <w:t>45.</w:t>
      </w:r>
      <w:r w:rsidRPr="00366B58">
        <w:tab/>
        <w:t xml:space="preserve">DeLuca SC, Case-Smith J, Stevenson R, Ramey SL. Constraint-induced movement therapy (CIMT) for young children with cerebral palsy: effects of therapeutic dosage. </w:t>
      </w:r>
      <w:r w:rsidRPr="00366B58">
        <w:rPr>
          <w:i/>
        </w:rPr>
        <w:t xml:space="preserve">Journal of Pediatric Rehabilitation Medicine. </w:t>
      </w:r>
      <w:r w:rsidRPr="00366B58">
        <w:t>2012;5(2):133-142.</w:t>
      </w:r>
      <w:bookmarkEnd w:id="47"/>
    </w:p>
    <w:p w14:paraId="35A63A6D" w14:textId="77777777" w:rsidR="00366B58" w:rsidRPr="00366B58" w:rsidRDefault="00366B58" w:rsidP="00366B58">
      <w:pPr>
        <w:pStyle w:val="EndNoteBibliography"/>
        <w:ind w:left="720" w:hanging="720"/>
      </w:pPr>
      <w:bookmarkStart w:id="48" w:name="_ENREF_46"/>
      <w:r w:rsidRPr="00366B58">
        <w:t>46.</w:t>
      </w:r>
      <w:r w:rsidRPr="00366B58">
        <w:tab/>
        <w:t xml:space="preserve">Chamudot R, Parush S, Rigbi A, Horovitz R, Gross-Tsur V. Effectiveness of Modified Constraint-Induced Movement Therapy Compared With Bimanual Therapy Home Programs for Infants With Hemiplegia: A Randomized Controlled Trial. </w:t>
      </w:r>
      <w:r w:rsidRPr="00366B58">
        <w:rPr>
          <w:i/>
        </w:rPr>
        <w:t xml:space="preserve">American Journal of Occupational Therapy. </w:t>
      </w:r>
      <w:r w:rsidRPr="00366B58">
        <w:t>2018;72(6):7206205010p7206205011-7206205010p7206205019.</w:t>
      </w:r>
      <w:bookmarkEnd w:id="48"/>
    </w:p>
    <w:p w14:paraId="135DE275" w14:textId="77777777" w:rsidR="00366B58" w:rsidRPr="00366B58" w:rsidRDefault="00366B58" w:rsidP="00366B58">
      <w:pPr>
        <w:pStyle w:val="EndNoteBibliography"/>
        <w:ind w:left="720" w:hanging="720"/>
      </w:pPr>
      <w:bookmarkStart w:id="49" w:name="_ENREF_47"/>
      <w:r w:rsidRPr="00366B58">
        <w:t>47.</w:t>
      </w:r>
      <w:r w:rsidRPr="00366B58">
        <w:tab/>
        <w:t xml:space="preserve">Charles JR, Wolf SL, Schneider JA, Gordon AM. Efficacy of a child-friendly form of constraint-induced movement therapy in hemiplegic cerebral palsy: a randomized control trial. </w:t>
      </w:r>
      <w:r w:rsidRPr="00366B58">
        <w:rPr>
          <w:i/>
        </w:rPr>
        <w:t xml:space="preserve">Developmental Medicine &amp; Child Neurology. </w:t>
      </w:r>
      <w:r w:rsidRPr="00366B58">
        <w:t>2006;48(8):635-642.</w:t>
      </w:r>
      <w:bookmarkEnd w:id="49"/>
    </w:p>
    <w:p w14:paraId="5E45981B" w14:textId="77777777" w:rsidR="00366B58" w:rsidRPr="00366B58" w:rsidRDefault="00366B58" w:rsidP="00366B58">
      <w:pPr>
        <w:pStyle w:val="EndNoteBibliography"/>
        <w:ind w:left="720" w:hanging="720"/>
      </w:pPr>
      <w:bookmarkStart w:id="50" w:name="_ENREF_48"/>
      <w:r w:rsidRPr="00366B58">
        <w:t>48.</w:t>
      </w:r>
      <w:r w:rsidRPr="00366B58">
        <w:tab/>
        <w:t xml:space="preserve">Chen CL, Kang LJ, Hong WH, Chen FC, Chen HC, Wu CY. Effect of therapist-based constraint-induced therapy at home on motor control, motor performance and daily function in children with cerebral palsy: a randomized controlled study. </w:t>
      </w:r>
      <w:r w:rsidRPr="00366B58">
        <w:rPr>
          <w:i/>
        </w:rPr>
        <w:t xml:space="preserve">Clinical Rehabilitation. </w:t>
      </w:r>
      <w:r w:rsidRPr="00366B58">
        <w:t>2013;27(3):236-245.</w:t>
      </w:r>
      <w:bookmarkEnd w:id="50"/>
    </w:p>
    <w:p w14:paraId="35BE67F5" w14:textId="77777777" w:rsidR="00366B58" w:rsidRPr="00366B58" w:rsidRDefault="00366B58" w:rsidP="00366B58">
      <w:pPr>
        <w:pStyle w:val="EndNoteBibliography"/>
        <w:ind w:left="720" w:hanging="720"/>
      </w:pPr>
      <w:bookmarkStart w:id="51" w:name="_ENREF_49"/>
      <w:r w:rsidRPr="00366B58">
        <w:t>49.</w:t>
      </w:r>
      <w:r w:rsidRPr="00366B58">
        <w:tab/>
        <w:t xml:space="preserve">Chen HC, Chen CL, Kang LJ, Wu CY, Chen FC, Hong WH. Improvement of upper extremity motor control and function after home-based constraint induced therapy in children with unilateral cerebral palsy: immediate and long-term effects. </w:t>
      </w:r>
      <w:r w:rsidRPr="00366B58">
        <w:rPr>
          <w:i/>
        </w:rPr>
        <w:t xml:space="preserve">Archives of Physical Medicine &amp; Rehabilitation. </w:t>
      </w:r>
      <w:r w:rsidRPr="00366B58">
        <w:t>2014;95(8):1423-1432.</w:t>
      </w:r>
      <w:bookmarkEnd w:id="51"/>
    </w:p>
    <w:p w14:paraId="2CD53B19" w14:textId="77777777" w:rsidR="00366B58" w:rsidRPr="00366B58" w:rsidRDefault="00366B58" w:rsidP="00366B58">
      <w:pPr>
        <w:pStyle w:val="EndNoteBibliography"/>
        <w:ind w:left="720" w:hanging="720"/>
      </w:pPr>
      <w:bookmarkStart w:id="52" w:name="_ENREF_50"/>
      <w:r w:rsidRPr="00366B58">
        <w:t>50.</w:t>
      </w:r>
      <w:r w:rsidRPr="00366B58">
        <w:tab/>
        <w:t xml:space="preserve">Hsin YJ, Chen FC, Lin KC, Kang LJ, Chen CL, Chen CY. Efficacy of Constraint-Induced Therapy on Functional Performance and Health-Related Quality of Life for Children With Cerebral Palsy: A Randomized Controlled Trial. </w:t>
      </w:r>
      <w:r w:rsidRPr="00366B58">
        <w:rPr>
          <w:i/>
        </w:rPr>
        <w:t xml:space="preserve">Journal of Child Neurology. </w:t>
      </w:r>
      <w:r w:rsidRPr="00366B58">
        <w:t>2012;27(8):992-999.</w:t>
      </w:r>
      <w:bookmarkEnd w:id="52"/>
    </w:p>
    <w:p w14:paraId="4DC34F2E" w14:textId="77777777" w:rsidR="00366B58" w:rsidRPr="00366B58" w:rsidRDefault="00366B58" w:rsidP="00366B58">
      <w:pPr>
        <w:pStyle w:val="EndNoteBibliography"/>
        <w:ind w:left="720" w:hanging="720"/>
      </w:pPr>
      <w:bookmarkStart w:id="53" w:name="_ENREF_51"/>
      <w:r w:rsidRPr="00366B58">
        <w:t>51.</w:t>
      </w:r>
      <w:r w:rsidRPr="00366B58">
        <w:tab/>
        <w:t xml:space="preserve">Christmas PM, Sackley C, Feltham MG, Cummins C. A randomized controlled trial to compare two methods of constraint-induced movement therapy to improve functional ability in the affected upper limb in pre-school children with hemiplegic cerebral palsy: CATCH TRIAL. </w:t>
      </w:r>
      <w:r w:rsidRPr="00366B58">
        <w:rPr>
          <w:i/>
        </w:rPr>
        <w:t xml:space="preserve">Clinical Rehabilitation. </w:t>
      </w:r>
      <w:r w:rsidRPr="00366B58">
        <w:t>2018;32(7):909-918.</w:t>
      </w:r>
      <w:bookmarkEnd w:id="53"/>
    </w:p>
    <w:p w14:paraId="7F17C69B" w14:textId="77777777" w:rsidR="00366B58" w:rsidRPr="00366B58" w:rsidRDefault="00366B58" w:rsidP="00366B58">
      <w:pPr>
        <w:pStyle w:val="EndNoteBibliography"/>
        <w:ind w:left="720" w:hanging="720"/>
      </w:pPr>
      <w:bookmarkStart w:id="54" w:name="_ENREF_52"/>
      <w:r w:rsidRPr="00366B58">
        <w:t>52.</w:t>
      </w:r>
      <w:r w:rsidRPr="00366B58">
        <w:tab/>
        <w:t xml:space="preserve">Choudhary A, Gulati S, Kabra M, et al. Efficacy of modified constraint induced movement therapy in improving upper limb function in children with hemiplegic cerebral palsy: a randomized controlled trial. </w:t>
      </w:r>
      <w:r w:rsidRPr="00366B58">
        <w:rPr>
          <w:i/>
        </w:rPr>
        <w:t xml:space="preserve">Brain &amp; Development. </w:t>
      </w:r>
      <w:r w:rsidRPr="00366B58">
        <w:t>2013;35(9):870-876.</w:t>
      </w:r>
      <w:bookmarkEnd w:id="54"/>
    </w:p>
    <w:p w14:paraId="10515A97" w14:textId="77777777" w:rsidR="00366B58" w:rsidRPr="00366B58" w:rsidRDefault="00366B58" w:rsidP="00366B58">
      <w:pPr>
        <w:pStyle w:val="EndNoteBibliography"/>
        <w:ind w:left="720" w:hanging="720"/>
      </w:pPr>
      <w:bookmarkStart w:id="55" w:name="_ENREF_53"/>
      <w:r w:rsidRPr="00366B58">
        <w:t>53.</w:t>
      </w:r>
      <w:r w:rsidRPr="00366B58">
        <w:tab/>
        <w:t xml:space="preserve">Deppe W, Thuemmler K, Fleischer J, Berger C, Meyer S, Wiedemann B. Modified constraint-induced movement therapy versus intensive bimanual training for children with hemiplegia - a randomized controlled trial. </w:t>
      </w:r>
      <w:r w:rsidRPr="00366B58">
        <w:rPr>
          <w:i/>
        </w:rPr>
        <w:t xml:space="preserve">Clinical Rehabilitation. </w:t>
      </w:r>
      <w:r w:rsidRPr="00366B58">
        <w:t>2013;27(10):909-920.</w:t>
      </w:r>
      <w:bookmarkEnd w:id="55"/>
    </w:p>
    <w:p w14:paraId="31178A24" w14:textId="77777777" w:rsidR="00366B58" w:rsidRPr="00366B58" w:rsidRDefault="00366B58" w:rsidP="00366B58">
      <w:pPr>
        <w:pStyle w:val="EndNoteBibliography"/>
        <w:ind w:left="720" w:hanging="720"/>
      </w:pPr>
      <w:bookmarkStart w:id="56" w:name="_ENREF_54"/>
      <w:r w:rsidRPr="00366B58">
        <w:t>54.</w:t>
      </w:r>
      <w:r w:rsidRPr="00366B58">
        <w:tab/>
        <w:t xml:space="preserve">Eliasson AC, Nordstrand L, Ek L, et al. The effectiveness of Baby-CIMT in infants younger than 12 months with clinical signs of unilateral-cerebral palsy; an explorative study with randomized design. </w:t>
      </w:r>
      <w:r w:rsidRPr="00366B58">
        <w:rPr>
          <w:i/>
        </w:rPr>
        <w:t xml:space="preserve">Research in Developmental Disabilities. </w:t>
      </w:r>
      <w:r w:rsidRPr="00366B58">
        <w:t>2018;72:191-201.</w:t>
      </w:r>
      <w:bookmarkEnd w:id="56"/>
    </w:p>
    <w:p w14:paraId="201E210F" w14:textId="77777777" w:rsidR="00366B58" w:rsidRPr="00366B58" w:rsidRDefault="00366B58" w:rsidP="00366B58">
      <w:pPr>
        <w:pStyle w:val="EndNoteBibliography"/>
        <w:ind w:left="720" w:hanging="720"/>
      </w:pPr>
      <w:bookmarkStart w:id="57" w:name="_ENREF_55"/>
      <w:r w:rsidRPr="00366B58">
        <w:t>55.</w:t>
      </w:r>
      <w:r w:rsidRPr="00366B58">
        <w:tab/>
        <w:t xml:space="preserve">Eugster-Buesch F, de Bruin ED, Boltshauser E, et al. Forced-use therapy for children with cerebral palsy in the community setting: a single-blinded randomized controlled pilot trial. </w:t>
      </w:r>
      <w:r w:rsidRPr="00366B58">
        <w:rPr>
          <w:i/>
        </w:rPr>
        <w:t xml:space="preserve">Journal of Pediatric Rehabilitation Medicine. </w:t>
      </w:r>
      <w:r w:rsidRPr="00366B58">
        <w:t>2012;5(2):65-74.</w:t>
      </w:r>
      <w:bookmarkEnd w:id="57"/>
    </w:p>
    <w:p w14:paraId="0DE550CC" w14:textId="77777777" w:rsidR="00366B58" w:rsidRPr="00366B58" w:rsidRDefault="00366B58" w:rsidP="00366B58">
      <w:pPr>
        <w:pStyle w:val="EndNoteBibliography"/>
        <w:ind w:left="720" w:hanging="720"/>
      </w:pPr>
      <w:bookmarkStart w:id="58" w:name="_ENREF_56"/>
      <w:r w:rsidRPr="00366B58">
        <w:t>56.</w:t>
      </w:r>
      <w:r w:rsidRPr="00366B58">
        <w:tab/>
        <w:t xml:space="preserve">Gelkop N, Burshtein DG, Lahav A, et al. Efficacy of constraint-induced movement therapy and bimanual training in children with hemiplegic cerebral palsy in an educational setting. </w:t>
      </w:r>
      <w:r w:rsidRPr="00366B58">
        <w:rPr>
          <w:i/>
        </w:rPr>
        <w:t xml:space="preserve">Physical &amp; Occupational Therapy in Pediatrics. </w:t>
      </w:r>
      <w:r w:rsidRPr="00366B58">
        <w:t>2015;35(1):24-39.</w:t>
      </w:r>
      <w:bookmarkEnd w:id="58"/>
    </w:p>
    <w:p w14:paraId="71B7E1BC" w14:textId="77777777" w:rsidR="00366B58" w:rsidRPr="00366B58" w:rsidRDefault="00366B58" w:rsidP="00366B58">
      <w:pPr>
        <w:pStyle w:val="EndNoteBibliography"/>
        <w:ind w:left="720" w:hanging="720"/>
      </w:pPr>
      <w:bookmarkStart w:id="59" w:name="_ENREF_57"/>
      <w:r w:rsidRPr="00366B58">
        <w:t>57.</w:t>
      </w:r>
      <w:r w:rsidRPr="00366B58">
        <w:tab/>
        <w:t xml:space="preserve">Gordon AM, Hung YC, Brandao M, et al. Bimanual training and constraint-induced movement therapy in children with hemiplegic cerebral palsy: a randomized trial. </w:t>
      </w:r>
      <w:r w:rsidRPr="00366B58">
        <w:rPr>
          <w:i/>
        </w:rPr>
        <w:t xml:space="preserve">Neurorehabilitation &amp; Neural Repair. </w:t>
      </w:r>
      <w:r w:rsidRPr="00366B58">
        <w:t>2011;25(8):692-702.</w:t>
      </w:r>
      <w:bookmarkEnd w:id="59"/>
    </w:p>
    <w:p w14:paraId="7C54C189" w14:textId="77777777" w:rsidR="00366B58" w:rsidRPr="00366B58" w:rsidRDefault="00366B58" w:rsidP="00366B58">
      <w:pPr>
        <w:pStyle w:val="EndNoteBibliography"/>
        <w:ind w:left="720" w:hanging="720"/>
      </w:pPr>
      <w:bookmarkStart w:id="60" w:name="_ENREF_58"/>
      <w:r w:rsidRPr="00366B58">
        <w:lastRenderedPageBreak/>
        <w:t>58.</w:t>
      </w:r>
      <w:r w:rsidRPr="00366B58">
        <w:tab/>
        <w:t xml:space="preserve">de Brito Brandao M, Gordon AM, Mancini MC. Functional impact of constraint therapy and bimanual training in children with cerebral palsy: a randomized controlled trial. </w:t>
      </w:r>
      <w:r w:rsidRPr="00366B58">
        <w:rPr>
          <w:i/>
        </w:rPr>
        <w:t xml:space="preserve">American Journal of Occupational Therapy. </w:t>
      </w:r>
      <w:r w:rsidRPr="00366B58">
        <w:t>2012;66(6):672-681.</w:t>
      </w:r>
      <w:bookmarkEnd w:id="60"/>
    </w:p>
    <w:p w14:paraId="218D1D1D" w14:textId="77777777" w:rsidR="00366B58" w:rsidRPr="00366B58" w:rsidRDefault="00366B58" w:rsidP="00366B58">
      <w:pPr>
        <w:pStyle w:val="EndNoteBibliography"/>
        <w:ind w:left="720" w:hanging="720"/>
      </w:pPr>
      <w:bookmarkStart w:id="61" w:name="_ENREF_59"/>
      <w:r w:rsidRPr="00366B58">
        <w:t>59.</w:t>
      </w:r>
      <w:r w:rsidRPr="00366B58">
        <w:tab/>
        <w:t xml:space="preserve">Hoare B, Imms C, Villanueva E, Rawicki HB, Matyas T, Carey L. Intensive therapy following upper limb botulinum toxin A injection in young children with unilateral cerebral palsy: a randomized trial. </w:t>
      </w:r>
      <w:r w:rsidRPr="00366B58">
        <w:rPr>
          <w:i/>
        </w:rPr>
        <w:t xml:space="preserve">Developmental Medicine &amp; Child Neurology. </w:t>
      </w:r>
      <w:r w:rsidRPr="00366B58">
        <w:t>2013;55(3):238-247.</w:t>
      </w:r>
      <w:bookmarkEnd w:id="61"/>
    </w:p>
    <w:p w14:paraId="23748C28" w14:textId="77777777" w:rsidR="00366B58" w:rsidRPr="00366B58" w:rsidRDefault="00366B58" w:rsidP="00366B58">
      <w:pPr>
        <w:pStyle w:val="EndNoteBibliography"/>
        <w:ind w:left="720" w:hanging="720"/>
      </w:pPr>
      <w:bookmarkStart w:id="62" w:name="_ENREF_60"/>
      <w:r w:rsidRPr="00366B58">
        <w:t>60.</w:t>
      </w:r>
      <w:r w:rsidRPr="00366B58">
        <w:tab/>
        <w:t xml:space="preserve">Hwang YS, Kwon JY. Effects of Modified Constraint-Induced Movement Therapy in Real-World Arm Use in Young Children with Unilateral Cerebral Palsy: A Single-Blind Randomized Trial. </w:t>
      </w:r>
      <w:r w:rsidRPr="00366B58">
        <w:rPr>
          <w:i/>
        </w:rPr>
        <w:t xml:space="preserve">Neuropediatrics. </w:t>
      </w:r>
      <w:r w:rsidRPr="00366B58">
        <w:t>2020;51(4):259-266.</w:t>
      </w:r>
      <w:bookmarkEnd w:id="62"/>
    </w:p>
    <w:p w14:paraId="664ABE35" w14:textId="77777777" w:rsidR="00366B58" w:rsidRPr="00366B58" w:rsidRDefault="00366B58" w:rsidP="00366B58">
      <w:pPr>
        <w:pStyle w:val="EndNoteBibliography"/>
        <w:ind w:left="720" w:hanging="720"/>
      </w:pPr>
      <w:bookmarkStart w:id="63" w:name="_ENREF_61"/>
      <w:r w:rsidRPr="00366B58">
        <w:t>61.</w:t>
      </w:r>
      <w:r w:rsidRPr="00366B58">
        <w:tab/>
        <w:t xml:space="preserve">Kirton A, Andersen J, Herrero M, et al. Brain stimulation and constraint for perinatal stroke hemiparesis: The PLASTIC CHAMPS Trial. </w:t>
      </w:r>
      <w:r w:rsidRPr="00366B58">
        <w:rPr>
          <w:i/>
        </w:rPr>
        <w:t xml:space="preserve">Neurology. </w:t>
      </w:r>
      <w:r w:rsidRPr="00366B58">
        <w:t>2016;86(18):1659-1667.</w:t>
      </w:r>
      <w:bookmarkEnd w:id="63"/>
    </w:p>
    <w:p w14:paraId="1EE2126E" w14:textId="77777777" w:rsidR="00366B58" w:rsidRPr="00366B58" w:rsidRDefault="00366B58" w:rsidP="00366B58">
      <w:pPr>
        <w:pStyle w:val="EndNoteBibliography"/>
        <w:ind w:left="720" w:hanging="720"/>
      </w:pPr>
      <w:bookmarkStart w:id="64" w:name="_ENREF_62"/>
      <w:r w:rsidRPr="00366B58">
        <w:t>62.</w:t>
      </w:r>
      <w:r w:rsidRPr="00366B58">
        <w:tab/>
        <w:t xml:space="preserve">Kuo HC, Zewdie E, Ciechanski P, Damji O, Kirton A. Intervention-Induced Motor Cortex Plasticity in Hemiparetic Children With Perinatal Stroke. </w:t>
      </w:r>
      <w:r w:rsidRPr="00366B58">
        <w:rPr>
          <w:i/>
        </w:rPr>
        <w:t xml:space="preserve">Neurorehabil Neural Repair. </w:t>
      </w:r>
      <w:r w:rsidRPr="00366B58">
        <w:t>2018;32(11):941-952.</w:t>
      </w:r>
      <w:bookmarkEnd w:id="64"/>
    </w:p>
    <w:p w14:paraId="68431948" w14:textId="77777777" w:rsidR="00366B58" w:rsidRPr="00366B58" w:rsidRDefault="00366B58" w:rsidP="00366B58">
      <w:pPr>
        <w:pStyle w:val="EndNoteBibliography"/>
        <w:ind w:left="720" w:hanging="720"/>
      </w:pPr>
      <w:bookmarkStart w:id="65" w:name="_ENREF_63"/>
      <w:r w:rsidRPr="00366B58">
        <w:t>63.</w:t>
      </w:r>
      <w:r w:rsidRPr="00366B58">
        <w:tab/>
        <w:t xml:space="preserve">Liang KJ, Chen HL, Huang CW, Wang TN. Efficacy of Constraint-Induced Movement Therapy Versus Bimanual Intensive Training on Motor and Psychosocial Outcomes in Children With Unilateral Cerebral Palsy: A Randomized Trial. </w:t>
      </w:r>
      <w:r w:rsidRPr="00366B58">
        <w:rPr>
          <w:i/>
        </w:rPr>
        <w:t xml:space="preserve">Am J Occup Ther. </w:t>
      </w:r>
      <w:r w:rsidRPr="00366B58">
        <w:t>2023;77(4).</w:t>
      </w:r>
      <w:bookmarkEnd w:id="65"/>
    </w:p>
    <w:p w14:paraId="30334479" w14:textId="77777777" w:rsidR="00366B58" w:rsidRPr="00366B58" w:rsidRDefault="00366B58" w:rsidP="00366B58">
      <w:pPr>
        <w:pStyle w:val="EndNoteBibliography"/>
        <w:ind w:left="720" w:hanging="720"/>
      </w:pPr>
      <w:bookmarkStart w:id="66" w:name="_ENREF_64"/>
      <w:r w:rsidRPr="00366B58">
        <w:t>64.</w:t>
      </w:r>
      <w:r w:rsidRPr="00366B58">
        <w:tab/>
        <w:t xml:space="preserve">Lin KC, Wang TN, Wu CY, et al. Effects of home-based constraint-induced therapy versus dose-matched control intervention on functional outcomes and caregiver well-being in children with cerebral palsy. </w:t>
      </w:r>
      <w:r w:rsidRPr="00366B58">
        <w:rPr>
          <w:i/>
        </w:rPr>
        <w:t xml:space="preserve">Research in Developmental Disabilities. </w:t>
      </w:r>
      <w:r w:rsidRPr="00366B58">
        <w:t>2011;32(5):1483-1491.</w:t>
      </w:r>
      <w:bookmarkEnd w:id="66"/>
    </w:p>
    <w:p w14:paraId="2E09384C" w14:textId="77777777" w:rsidR="00366B58" w:rsidRPr="00366B58" w:rsidRDefault="00366B58" w:rsidP="00366B58">
      <w:pPr>
        <w:pStyle w:val="EndNoteBibliography"/>
        <w:ind w:left="720" w:hanging="720"/>
      </w:pPr>
      <w:bookmarkStart w:id="67" w:name="_ENREF_65"/>
      <w:r w:rsidRPr="00366B58">
        <w:t>65.</w:t>
      </w:r>
      <w:r w:rsidRPr="00366B58">
        <w:tab/>
        <w:t xml:space="preserve">Maitre NL, Jeanvoine A, Yoder PJ, et al. Kinematic and Somatosensory Gains in Infants with Cerebral Palsy After a Multi-Component Upper-Extremity Intervention: A Randomized Controlled Trial. </w:t>
      </w:r>
      <w:r w:rsidRPr="00366B58">
        <w:rPr>
          <w:i/>
        </w:rPr>
        <w:t xml:space="preserve">Brain Topography. </w:t>
      </w:r>
      <w:r w:rsidRPr="00366B58">
        <w:t>2020.</w:t>
      </w:r>
      <w:bookmarkEnd w:id="67"/>
    </w:p>
    <w:p w14:paraId="4516CAE7" w14:textId="77777777" w:rsidR="00366B58" w:rsidRPr="00366B58" w:rsidRDefault="00366B58" w:rsidP="00366B58">
      <w:pPr>
        <w:pStyle w:val="EndNoteBibliography"/>
        <w:ind w:left="720" w:hanging="720"/>
      </w:pPr>
      <w:bookmarkStart w:id="68" w:name="_ENREF_66"/>
      <w:r w:rsidRPr="00366B58">
        <w:t>66.</w:t>
      </w:r>
      <w:r w:rsidRPr="00366B58">
        <w:tab/>
        <w:t xml:space="preserve">Maring J, Wentzell E. Constraint Induced Movement Therapy: Impact of Setting on Outcomes. </w:t>
      </w:r>
      <w:r w:rsidRPr="00366B58">
        <w:rPr>
          <w:i/>
        </w:rPr>
        <w:t xml:space="preserve">Journal of Allied Health. </w:t>
      </w:r>
      <w:r w:rsidRPr="00366B58">
        <w:t>2019;48(3):e73-e77.</w:t>
      </w:r>
      <w:bookmarkEnd w:id="68"/>
    </w:p>
    <w:p w14:paraId="71278167" w14:textId="77777777" w:rsidR="00366B58" w:rsidRPr="00366B58" w:rsidRDefault="00366B58" w:rsidP="00366B58">
      <w:pPr>
        <w:pStyle w:val="EndNoteBibliography"/>
        <w:ind w:left="720" w:hanging="720"/>
      </w:pPr>
      <w:bookmarkStart w:id="69" w:name="_ENREF_67"/>
      <w:r w:rsidRPr="00366B58">
        <w:t>67.</w:t>
      </w:r>
      <w:r w:rsidRPr="00366B58">
        <w:tab/>
        <w:t xml:space="preserve">Ostadzadeh A, Amini M, Hassani Mehraban A, Maroufizadeh S, Farajzadeh A. The Effect of Occupation-Based Modified Constraint-Induced Movement Therapy on the Participation of Children with Cerebral Palsy: A Single-Blind Randomized Controlled Trial. </w:t>
      </w:r>
      <w:r w:rsidRPr="00366B58">
        <w:rPr>
          <w:i/>
        </w:rPr>
        <w:t xml:space="preserve">Iran J Child Neurol. </w:t>
      </w:r>
      <w:r w:rsidRPr="00366B58">
        <w:t>2023;17(2):39-54.</w:t>
      </w:r>
      <w:bookmarkEnd w:id="69"/>
    </w:p>
    <w:p w14:paraId="7E952227" w14:textId="77777777" w:rsidR="00366B58" w:rsidRPr="00366B58" w:rsidRDefault="00366B58" w:rsidP="00366B58">
      <w:pPr>
        <w:pStyle w:val="EndNoteBibliography"/>
        <w:ind w:left="720" w:hanging="720"/>
      </w:pPr>
      <w:bookmarkStart w:id="70" w:name="_ENREF_68"/>
      <w:r w:rsidRPr="00366B58">
        <w:t>68.</w:t>
      </w:r>
      <w:r w:rsidRPr="00366B58">
        <w:tab/>
        <w:t xml:space="preserve">Palomo-Carrion R, Pinero-Pinto E, Ando-LaFuente S, Ferri-Morales A, Bravo-Esteban E, Romay-Barrero H. Unimanual Intensive Therapy with or without Unaffected Hand Containment in Children with Hemiplegia. A Randomized Controlled Pilot Study. </w:t>
      </w:r>
      <w:r w:rsidRPr="00366B58">
        <w:rPr>
          <w:i/>
        </w:rPr>
        <w:t xml:space="preserve">Journal of Clinical Medicine. </w:t>
      </w:r>
      <w:r w:rsidRPr="00366B58">
        <w:t>2020;9(9):14.</w:t>
      </w:r>
      <w:bookmarkEnd w:id="70"/>
    </w:p>
    <w:p w14:paraId="1F2DCA23" w14:textId="77777777" w:rsidR="00366B58" w:rsidRPr="00366B58" w:rsidRDefault="00366B58" w:rsidP="00366B58">
      <w:pPr>
        <w:pStyle w:val="EndNoteBibliography"/>
        <w:ind w:left="720" w:hanging="720"/>
      </w:pPr>
      <w:bookmarkStart w:id="71" w:name="_ENREF_69"/>
      <w:r w:rsidRPr="00366B58">
        <w:t>69.</w:t>
      </w:r>
      <w:r w:rsidRPr="00366B58">
        <w:tab/>
        <w:t xml:space="preserve">Palomo-Carrion R, Lirio-Romero C, Ferri-Morales A, Jovellar-Isiegas P, Cortes-Vega MD, Romay-Barrero H. Combined intensive therapies at home in spastic unilateral cerebral palsy with high bimanual functional performance. What do they offer? A comparative randomised clinical trial. </w:t>
      </w:r>
      <w:r w:rsidRPr="00366B58">
        <w:rPr>
          <w:i/>
        </w:rPr>
        <w:t xml:space="preserve">Therapeutic Advances in Chronic Disease. </w:t>
      </w:r>
      <w:r w:rsidRPr="00366B58">
        <w:t>2021;12:20406223211034996.</w:t>
      </w:r>
      <w:bookmarkEnd w:id="71"/>
    </w:p>
    <w:p w14:paraId="467074F0" w14:textId="77777777" w:rsidR="00366B58" w:rsidRPr="00366B58" w:rsidRDefault="00366B58" w:rsidP="00366B58">
      <w:pPr>
        <w:pStyle w:val="EndNoteBibliography"/>
        <w:ind w:left="720" w:hanging="720"/>
      </w:pPr>
      <w:bookmarkStart w:id="72" w:name="_ENREF_70"/>
      <w:r w:rsidRPr="00366B58">
        <w:t>70.</w:t>
      </w:r>
      <w:r w:rsidRPr="00366B58">
        <w:tab/>
        <w:t xml:space="preserve">Ramey SL, DeLuca SC, Stevenson RD, Conaway M, Darragh AR, Lo W. Constraint-induced movement therapy for cerebral palsy: A randomized trial. </w:t>
      </w:r>
      <w:r w:rsidRPr="00366B58">
        <w:rPr>
          <w:i/>
        </w:rPr>
        <w:t xml:space="preserve">Pediatrics. </w:t>
      </w:r>
      <w:r w:rsidRPr="00366B58">
        <w:t>2021;148(5).</w:t>
      </w:r>
      <w:bookmarkEnd w:id="72"/>
    </w:p>
    <w:p w14:paraId="79F4E84B" w14:textId="77777777" w:rsidR="00366B58" w:rsidRPr="00366B58" w:rsidRDefault="00366B58" w:rsidP="00366B58">
      <w:pPr>
        <w:pStyle w:val="EndNoteBibliography"/>
        <w:ind w:left="720" w:hanging="720"/>
      </w:pPr>
      <w:bookmarkStart w:id="73" w:name="_ENREF_71"/>
      <w:r w:rsidRPr="00366B58">
        <w:t>71.</w:t>
      </w:r>
      <w:r w:rsidRPr="00366B58">
        <w:tab/>
        <w:t xml:space="preserve">Rostami HR, Malamiri RA. Effect of treatment environment on modified constraint-induced movement therapy results in children with spastic hemiplegic cerebral palsy: a randomized controlled trial. </w:t>
      </w:r>
      <w:r w:rsidRPr="00366B58">
        <w:rPr>
          <w:i/>
        </w:rPr>
        <w:t xml:space="preserve">Disability &amp; Rehabilitation. </w:t>
      </w:r>
      <w:r w:rsidRPr="00366B58">
        <w:t>2012;34(1):40-44.</w:t>
      </w:r>
      <w:bookmarkEnd w:id="73"/>
    </w:p>
    <w:p w14:paraId="52C73B9A" w14:textId="77777777" w:rsidR="00366B58" w:rsidRPr="00366B58" w:rsidRDefault="00366B58" w:rsidP="00366B58">
      <w:pPr>
        <w:pStyle w:val="EndNoteBibliography"/>
        <w:ind w:left="720" w:hanging="720"/>
      </w:pPr>
      <w:bookmarkStart w:id="74" w:name="_ENREF_72"/>
      <w:r w:rsidRPr="00366B58">
        <w:t>72.</w:t>
      </w:r>
      <w:r w:rsidRPr="00366B58">
        <w:tab/>
        <w:t xml:space="preserve">Sakzewski L, Ziviani J, Abbott DF, Macdonell RAL, Jackson GD, Boyd RN. Randomized trial of constraint-induced movement therapy and bimanual training on </w:t>
      </w:r>
      <w:r w:rsidRPr="00366B58">
        <w:lastRenderedPageBreak/>
        <w:t xml:space="preserve">activity outcomes for children with congenital hemiplegia. </w:t>
      </w:r>
      <w:r w:rsidRPr="00366B58">
        <w:rPr>
          <w:i/>
        </w:rPr>
        <w:t xml:space="preserve">Developmental Medicine and Child Neurology. </w:t>
      </w:r>
      <w:r w:rsidRPr="00366B58">
        <w:t>2011;53(4):313-320.</w:t>
      </w:r>
      <w:bookmarkEnd w:id="74"/>
    </w:p>
    <w:p w14:paraId="664C9179" w14:textId="77777777" w:rsidR="00366B58" w:rsidRPr="00366B58" w:rsidRDefault="00366B58" w:rsidP="00366B58">
      <w:pPr>
        <w:pStyle w:val="EndNoteBibliography"/>
        <w:ind w:left="720" w:hanging="720"/>
      </w:pPr>
      <w:bookmarkStart w:id="75" w:name="_ENREF_73"/>
      <w:r w:rsidRPr="00366B58">
        <w:t>73.</w:t>
      </w:r>
      <w:r w:rsidRPr="00366B58">
        <w:tab/>
        <w:t xml:space="preserve">Sakzewski L, Ziviani J, Abbott DF, Macdonell RA, Jackson GD, Boyd RN. Equivalent retention of gains at 1 year after training with constraint-induced or bimanual therapy in children with unilateral cerebral palsy. </w:t>
      </w:r>
      <w:r w:rsidRPr="00366B58">
        <w:rPr>
          <w:i/>
        </w:rPr>
        <w:t xml:space="preserve">Neurorehabilitation &amp; Neural Repair. </w:t>
      </w:r>
      <w:r w:rsidRPr="00366B58">
        <w:t>2011;25(7):664-671.</w:t>
      </w:r>
      <w:bookmarkEnd w:id="75"/>
    </w:p>
    <w:p w14:paraId="682F70EC" w14:textId="77777777" w:rsidR="00366B58" w:rsidRPr="00366B58" w:rsidRDefault="00366B58" w:rsidP="00366B58">
      <w:pPr>
        <w:pStyle w:val="EndNoteBibliography"/>
        <w:ind w:left="720" w:hanging="720"/>
      </w:pPr>
      <w:bookmarkStart w:id="76" w:name="_ENREF_74"/>
      <w:r w:rsidRPr="00366B58">
        <w:t>74.</w:t>
      </w:r>
      <w:r w:rsidRPr="00366B58">
        <w:tab/>
        <w:t xml:space="preserve">Sakzewski L, Ziviani J, Abbott DF, Macdonell RA, Jackson GD, Boyd RN. Participation Outcomes in a Randomized Trial of 2 Models of Upper-Limb Rehabilitation for Children With Congenital Hemiplegia. </w:t>
      </w:r>
      <w:r w:rsidRPr="00366B58">
        <w:rPr>
          <w:i/>
        </w:rPr>
        <w:t xml:space="preserve">Archives of Physical Medicine &amp; Rehabilitation. </w:t>
      </w:r>
      <w:r w:rsidRPr="00366B58">
        <w:t>2011;92(4):531-539.</w:t>
      </w:r>
      <w:bookmarkEnd w:id="76"/>
    </w:p>
    <w:p w14:paraId="30A268B4" w14:textId="77777777" w:rsidR="00366B58" w:rsidRPr="00366B58" w:rsidRDefault="00366B58" w:rsidP="00366B58">
      <w:pPr>
        <w:pStyle w:val="EndNoteBibliography"/>
        <w:ind w:left="720" w:hanging="720"/>
      </w:pPr>
      <w:bookmarkStart w:id="77" w:name="_ENREF_75"/>
      <w:r w:rsidRPr="00366B58">
        <w:t>75.</w:t>
      </w:r>
      <w:r w:rsidRPr="00366B58">
        <w:tab/>
        <w:t xml:space="preserve">Sakzewski L, Provan K, Ziviani J, Boyd RN. Comparison of dosage of intensive upper limb therapy for children with unilateral cerebral palsy: how big should the therapy pill be? </w:t>
      </w:r>
      <w:r w:rsidRPr="00366B58">
        <w:rPr>
          <w:i/>
        </w:rPr>
        <w:t xml:space="preserve">Research in Developmental Disabilities. </w:t>
      </w:r>
      <w:r w:rsidRPr="00366B58">
        <w:t>2015;37:9-16.</w:t>
      </w:r>
      <w:bookmarkEnd w:id="77"/>
    </w:p>
    <w:p w14:paraId="659B030D" w14:textId="77777777" w:rsidR="00366B58" w:rsidRPr="00366B58" w:rsidRDefault="00366B58" w:rsidP="00366B58">
      <w:pPr>
        <w:pStyle w:val="EndNoteBibliography"/>
        <w:ind w:left="720" w:hanging="720"/>
      </w:pPr>
      <w:bookmarkStart w:id="78" w:name="_ENREF_76"/>
      <w:r w:rsidRPr="00366B58">
        <w:t>76.</w:t>
      </w:r>
      <w:r w:rsidRPr="00366B58">
        <w:tab/>
        <w:t xml:space="preserve">Sakzewski L, Miller L, Ziviani J, et al. Randomized comparison trial of density and context of upper limb intensive group versus individualized occupational therapy for children with unilateral cerebral palsy. </w:t>
      </w:r>
      <w:r w:rsidRPr="00366B58">
        <w:rPr>
          <w:i/>
        </w:rPr>
        <w:t xml:space="preserve">Developmental Medicine &amp; Child Neurology. </w:t>
      </w:r>
      <w:r w:rsidRPr="00366B58">
        <w:t>2015;57(6):539-547.</w:t>
      </w:r>
      <w:bookmarkEnd w:id="78"/>
    </w:p>
    <w:p w14:paraId="07E41932" w14:textId="77777777" w:rsidR="00366B58" w:rsidRPr="00366B58" w:rsidRDefault="00366B58" w:rsidP="00366B58">
      <w:pPr>
        <w:pStyle w:val="EndNoteBibliography"/>
        <w:ind w:left="720" w:hanging="720"/>
      </w:pPr>
      <w:bookmarkStart w:id="79" w:name="_ENREF_77"/>
      <w:r w:rsidRPr="00366B58">
        <w:t>77.</w:t>
      </w:r>
      <w:r w:rsidRPr="00366B58">
        <w:tab/>
        <w:t xml:space="preserve">Smania N, Aglioti SM, Cosentino A, et al. A modified constraint-induced movement therapy (CIT) program improves paretic arm use and function in children with cerebral palsy. </w:t>
      </w:r>
      <w:r w:rsidRPr="00366B58">
        <w:rPr>
          <w:i/>
        </w:rPr>
        <w:t xml:space="preserve">European journal of physical &amp; rehabilitation medicine. </w:t>
      </w:r>
      <w:r w:rsidRPr="00366B58">
        <w:t>2009;45(4):493-500.</w:t>
      </w:r>
      <w:bookmarkEnd w:id="79"/>
    </w:p>
    <w:p w14:paraId="094203D9" w14:textId="77777777" w:rsidR="00366B58" w:rsidRPr="00366B58" w:rsidRDefault="00366B58" w:rsidP="00366B58">
      <w:pPr>
        <w:pStyle w:val="EndNoteBibliography"/>
        <w:ind w:left="720" w:hanging="720"/>
      </w:pPr>
      <w:bookmarkStart w:id="80" w:name="_ENREF_78"/>
      <w:r w:rsidRPr="00366B58">
        <w:t>78.</w:t>
      </w:r>
      <w:r w:rsidRPr="00366B58">
        <w:tab/>
        <w:t xml:space="preserve">Sung IY, Ryu JS, Pyun SB, Yoo SD, Song WH, Park MJ. Efficacy of forced-use therapy in hemiplegic cerebral palsy. </w:t>
      </w:r>
      <w:r w:rsidRPr="00366B58">
        <w:rPr>
          <w:i/>
        </w:rPr>
        <w:t xml:space="preserve">Archives of Physical Medicine &amp; Rehabilitation. </w:t>
      </w:r>
      <w:r w:rsidRPr="00366B58">
        <w:t>2005;86(11):2195-2198.</w:t>
      </w:r>
      <w:bookmarkEnd w:id="80"/>
    </w:p>
    <w:p w14:paraId="701D8D25" w14:textId="77777777" w:rsidR="00366B58" w:rsidRPr="00366B58" w:rsidRDefault="00366B58" w:rsidP="00366B58">
      <w:pPr>
        <w:pStyle w:val="EndNoteBibliography"/>
        <w:ind w:left="720" w:hanging="720"/>
      </w:pPr>
      <w:bookmarkStart w:id="81" w:name="_ENREF_79"/>
      <w:r w:rsidRPr="00366B58">
        <w:t>79.</w:t>
      </w:r>
      <w:r w:rsidRPr="00366B58">
        <w:tab/>
        <w:t xml:space="preserve">Taub E, Ramey SL, DeLuca S, Echols K. Efficacy of constraint-induced movement therapy for children with cerebral palsy with asymmetric motor impairment. </w:t>
      </w:r>
      <w:r w:rsidRPr="00366B58">
        <w:rPr>
          <w:i/>
        </w:rPr>
        <w:t xml:space="preserve">Pediatrics. </w:t>
      </w:r>
      <w:r w:rsidRPr="00366B58">
        <w:t>2004;113(2):305-312.</w:t>
      </w:r>
      <w:bookmarkEnd w:id="81"/>
    </w:p>
    <w:p w14:paraId="0AB741A8" w14:textId="77777777" w:rsidR="00366B58" w:rsidRPr="00366B58" w:rsidRDefault="00366B58" w:rsidP="00366B58">
      <w:pPr>
        <w:pStyle w:val="EndNoteBibliography"/>
        <w:ind w:left="720" w:hanging="720"/>
      </w:pPr>
      <w:bookmarkStart w:id="82" w:name="_ENREF_80"/>
      <w:r w:rsidRPr="00366B58">
        <w:t>80.</w:t>
      </w:r>
      <w:r w:rsidRPr="00366B58">
        <w:tab/>
        <w:t xml:space="preserve">Deluca SC, Echols K, Law CR, Ramey SL. Intensive pediatric constraint-induced therapy for children with cerebral palsy: randomized, controlled, crossover trial. </w:t>
      </w:r>
      <w:r w:rsidRPr="00366B58">
        <w:rPr>
          <w:i/>
        </w:rPr>
        <w:t xml:space="preserve">Journal of Child Neurology. </w:t>
      </w:r>
      <w:r w:rsidRPr="00366B58">
        <w:t>2006;21(11):931-938.</w:t>
      </w:r>
      <w:bookmarkEnd w:id="82"/>
    </w:p>
    <w:p w14:paraId="2EEF34CC" w14:textId="77777777" w:rsidR="00366B58" w:rsidRPr="00366B58" w:rsidRDefault="00366B58" w:rsidP="00366B58">
      <w:pPr>
        <w:pStyle w:val="EndNoteBibliography"/>
        <w:ind w:left="720" w:hanging="720"/>
      </w:pPr>
      <w:bookmarkStart w:id="83" w:name="_ENREF_81"/>
      <w:r w:rsidRPr="00366B58">
        <w:t>81.</w:t>
      </w:r>
      <w:r w:rsidRPr="00366B58">
        <w:tab/>
        <w:t xml:space="preserve">Taub E, Griffin A, Uswatte G, Gammons K, Nick J, Law CR. Treatment of Congenital Hemiparesis With Pediatric Constraint-Induced Movement Therapy. </w:t>
      </w:r>
      <w:r w:rsidRPr="00366B58">
        <w:rPr>
          <w:i/>
        </w:rPr>
        <w:t xml:space="preserve">Journal of Child Neurology. </w:t>
      </w:r>
      <w:r w:rsidRPr="00366B58">
        <w:t>2011;26(9):1163-1173.</w:t>
      </w:r>
      <w:bookmarkEnd w:id="83"/>
    </w:p>
    <w:p w14:paraId="2C3DBAD7" w14:textId="77777777" w:rsidR="00366B58" w:rsidRPr="00366B58" w:rsidRDefault="00366B58" w:rsidP="00366B58">
      <w:pPr>
        <w:pStyle w:val="EndNoteBibliography"/>
        <w:ind w:left="720" w:hanging="720"/>
      </w:pPr>
      <w:bookmarkStart w:id="84" w:name="_ENREF_82"/>
      <w:r w:rsidRPr="00366B58">
        <w:t>82.</w:t>
      </w:r>
      <w:r w:rsidRPr="00366B58">
        <w:tab/>
        <w:t xml:space="preserve">Vaghela VG. To Study the effects of Mcimt Versus Cimt for Young Children with Spastic Hemiplegic Cerebral Palsy-- A Comparitive Study. </w:t>
      </w:r>
      <w:r w:rsidRPr="00366B58">
        <w:rPr>
          <w:i/>
        </w:rPr>
        <w:t xml:space="preserve">Indian Journal of Physiotherapy &amp; Occupational Therapy. </w:t>
      </w:r>
      <w:r w:rsidRPr="00366B58">
        <w:t>2014;8(2):136-141.</w:t>
      </w:r>
      <w:bookmarkEnd w:id="84"/>
    </w:p>
    <w:p w14:paraId="3A05D8AF" w14:textId="77777777" w:rsidR="00366B58" w:rsidRPr="00366B58" w:rsidRDefault="00366B58" w:rsidP="00366B58">
      <w:pPr>
        <w:pStyle w:val="EndNoteBibliography"/>
        <w:ind w:left="720" w:hanging="720"/>
      </w:pPr>
      <w:bookmarkStart w:id="85" w:name="_ENREF_83"/>
      <w:r w:rsidRPr="00366B58">
        <w:t>83.</w:t>
      </w:r>
      <w:r w:rsidRPr="00366B58">
        <w:tab/>
        <w:t xml:space="preserve">Wallen M, Ziviani J, Naylor O, Evans R, Novak I, Herbert RD. Modified constraint-induced therapy for children with hemiplegic cerebral palsy: a randomized trial. </w:t>
      </w:r>
      <w:r w:rsidRPr="00366B58">
        <w:rPr>
          <w:i/>
        </w:rPr>
        <w:t xml:space="preserve">Developmental Medicine &amp; Child Neurology. </w:t>
      </w:r>
      <w:r w:rsidRPr="00366B58">
        <w:t>2011;53(12):1091-1099.</w:t>
      </w:r>
      <w:bookmarkEnd w:id="85"/>
    </w:p>
    <w:p w14:paraId="07100C1E" w14:textId="77777777" w:rsidR="00366B58" w:rsidRPr="00366B58" w:rsidRDefault="00366B58" w:rsidP="00366B58">
      <w:pPr>
        <w:pStyle w:val="EndNoteBibliography"/>
        <w:ind w:left="720" w:hanging="720"/>
      </w:pPr>
      <w:bookmarkStart w:id="86" w:name="_ENREF_84"/>
      <w:r w:rsidRPr="00366B58">
        <w:t>84.</w:t>
      </w:r>
      <w:r w:rsidRPr="00366B58">
        <w:tab/>
        <w:t xml:space="preserve">Xu K, Wang L, Mai J, He L. Efficacy of constraint-induced movement therapy and electrical stimulation on hand function of children with hemiplegic cerebral palsy: a controlled clinical trial. </w:t>
      </w:r>
      <w:r w:rsidRPr="00366B58">
        <w:rPr>
          <w:i/>
        </w:rPr>
        <w:t xml:space="preserve">Disability &amp; Rehabilitation. </w:t>
      </w:r>
      <w:r w:rsidRPr="00366B58">
        <w:t>2012;34(4):337-346.</w:t>
      </w:r>
      <w:bookmarkEnd w:id="86"/>
    </w:p>
    <w:p w14:paraId="495FC445" w14:textId="77777777" w:rsidR="00366B58" w:rsidRPr="00366B58" w:rsidRDefault="00366B58" w:rsidP="00366B58">
      <w:pPr>
        <w:pStyle w:val="EndNoteBibliography"/>
        <w:ind w:left="720" w:hanging="720"/>
      </w:pPr>
      <w:bookmarkStart w:id="87" w:name="_ENREF_85"/>
      <w:r w:rsidRPr="00366B58">
        <w:t>85.</w:t>
      </w:r>
      <w:r w:rsidRPr="00366B58">
        <w:tab/>
        <w:t xml:space="preserve">Yu J, Kang H, Jung J. Effects of modified constraint-induced movement therapy on hand dexterity, grip strength and activities of daily living of children with cerebral palsy: a randomized control trial. </w:t>
      </w:r>
      <w:r w:rsidRPr="00366B58">
        <w:rPr>
          <w:i/>
        </w:rPr>
        <w:t xml:space="preserve">Journal of physical therapy science. </w:t>
      </w:r>
      <w:r w:rsidRPr="00366B58">
        <w:t>2012;24(10):1029‐1031.</w:t>
      </w:r>
      <w:bookmarkEnd w:id="87"/>
    </w:p>
    <w:p w14:paraId="51C51039" w14:textId="77777777" w:rsidR="00366B58" w:rsidRPr="00366B58" w:rsidRDefault="00366B58" w:rsidP="00366B58">
      <w:pPr>
        <w:pStyle w:val="EndNoteBibliography"/>
        <w:ind w:left="720" w:hanging="720"/>
      </w:pPr>
      <w:bookmarkStart w:id="88" w:name="_ENREF_86"/>
      <w:r w:rsidRPr="00366B58">
        <w:t>86.</w:t>
      </w:r>
      <w:r w:rsidRPr="00366B58">
        <w:tab/>
        <w:t xml:space="preserve">Zafer H, Amjad I, Malik AN, Shaukat E. Effectiveness of constraint induced movement therapy as compared to bimanual therapy in upper motor function outcome in child with hemiplegic cerebral palsy. </w:t>
      </w:r>
      <w:r w:rsidRPr="00366B58">
        <w:rPr>
          <w:i/>
        </w:rPr>
        <w:t xml:space="preserve">Pakistan Journal of Medical Sciences. </w:t>
      </w:r>
      <w:r w:rsidRPr="00366B58">
        <w:t>2016;32(1):181-184.</w:t>
      </w:r>
      <w:bookmarkEnd w:id="88"/>
    </w:p>
    <w:p w14:paraId="3DD30158" w14:textId="77777777" w:rsidR="00366B58" w:rsidRPr="00366B58" w:rsidRDefault="00366B58" w:rsidP="00366B58">
      <w:pPr>
        <w:pStyle w:val="EndNoteBibliography"/>
        <w:ind w:left="720" w:hanging="720"/>
      </w:pPr>
      <w:bookmarkStart w:id="89" w:name="_ENREF_87"/>
      <w:r w:rsidRPr="00366B58">
        <w:lastRenderedPageBreak/>
        <w:t>87.</w:t>
      </w:r>
      <w:r w:rsidRPr="00366B58">
        <w:tab/>
        <w:t xml:space="preserve">Bruchez R, Gygax MJ, Roches S, et al. Mirror therapy in children with hemiparesis: a randomized observer-blinded trial. </w:t>
      </w:r>
      <w:r w:rsidRPr="00366B58">
        <w:rPr>
          <w:i/>
        </w:rPr>
        <w:t xml:space="preserve">Developmental Medicine and Child Neurology. </w:t>
      </w:r>
      <w:r w:rsidRPr="00366B58">
        <w:t>2016;58(9):970-978.</w:t>
      </w:r>
      <w:bookmarkEnd w:id="89"/>
    </w:p>
    <w:p w14:paraId="3D422B07" w14:textId="77777777" w:rsidR="00366B58" w:rsidRPr="00366B58" w:rsidRDefault="00366B58" w:rsidP="00366B58">
      <w:pPr>
        <w:pStyle w:val="EndNoteBibliography"/>
        <w:ind w:left="720" w:hanging="720"/>
      </w:pPr>
      <w:bookmarkStart w:id="90" w:name="_ENREF_88"/>
      <w:r w:rsidRPr="00366B58">
        <w:t>88.</w:t>
      </w:r>
      <w:r w:rsidRPr="00366B58">
        <w:tab/>
        <w:t xml:space="preserve">Elsepaee MI, Elhadidy EI, Emara HA, Nawar EAE. EFFECT OF MIRROR VISUAL FEEDBACK ON HAND FUNCTIONS IN CHILDREN WITH HEMIPARESIS. </w:t>
      </w:r>
      <w:r w:rsidRPr="00366B58">
        <w:rPr>
          <w:i/>
        </w:rPr>
        <w:t xml:space="preserve">International Journal of Physiotherapy. </w:t>
      </w:r>
      <w:r w:rsidRPr="00366B58">
        <w:t>2016;3(2):147-153.</w:t>
      </w:r>
      <w:bookmarkEnd w:id="90"/>
    </w:p>
    <w:p w14:paraId="0331E0E4" w14:textId="77777777" w:rsidR="00366B58" w:rsidRPr="00366B58" w:rsidRDefault="00366B58" w:rsidP="00366B58">
      <w:pPr>
        <w:pStyle w:val="EndNoteBibliography"/>
        <w:ind w:left="720" w:hanging="720"/>
      </w:pPr>
      <w:bookmarkStart w:id="91" w:name="_ENREF_89"/>
      <w:r w:rsidRPr="00366B58">
        <w:t>89.</w:t>
      </w:r>
      <w:r w:rsidRPr="00366B58">
        <w:tab/>
        <w:t xml:space="preserve">Kara OK, Yardimci BN, Sahin S, Orhan C, Livanelioglu A, Soylu AR. Combined Effects of Mirror Therapy and Exercises on the Upper Extremities in Children with Unilateral Cerebral Palsy: A Randomized Controlled Trial. </w:t>
      </w:r>
      <w:r w:rsidRPr="00366B58">
        <w:rPr>
          <w:i/>
        </w:rPr>
        <w:t xml:space="preserve">Developmental neurorehabilitation. </w:t>
      </w:r>
      <w:r w:rsidRPr="00366B58">
        <w:t>2020;23(4):253-264.</w:t>
      </w:r>
      <w:bookmarkEnd w:id="91"/>
    </w:p>
    <w:p w14:paraId="6692A076" w14:textId="77777777" w:rsidR="00366B58" w:rsidRPr="00366B58" w:rsidRDefault="00366B58" w:rsidP="00366B58">
      <w:pPr>
        <w:pStyle w:val="EndNoteBibliography"/>
        <w:ind w:left="720" w:hanging="720"/>
      </w:pPr>
      <w:bookmarkStart w:id="92" w:name="_ENREF_90"/>
      <w:r w:rsidRPr="00366B58">
        <w:t>90.</w:t>
      </w:r>
      <w:r w:rsidRPr="00366B58">
        <w:tab/>
        <w:t xml:space="preserve">Narimani A, Kalantari M, Dalvand H, Tabatabaee SM. Effect of mirror therapy on dexterity and hand grasp in children aged 9-14 years with hemiplegic cerebral palsy. </w:t>
      </w:r>
      <w:r w:rsidRPr="00366B58">
        <w:rPr>
          <w:i/>
        </w:rPr>
        <w:t xml:space="preserve">Iranian Journal of Child Neurology. </w:t>
      </w:r>
      <w:r w:rsidRPr="00366B58">
        <w:t>2019;13(4):135-142.</w:t>
      </w:r>
      <w:bookmarkEnd w:id="92"/>
    </w:p>
    <w:p w14:paraId="36CDAAE8" w14:textId="77777777" w:rsidR="00366B58" w:rsidRPr="00366B58" w:rsidRDefault="00366B58" w:rsidP="00366B58">
      <w:pPr>
        <w:pStyle w:val="EndNoteBibliography"/>
        <w:ind w:left="720" w:hanging="720"/>
      </w:pPr>
      <w:bookmarkStart w:id="93" w:name="_ENREF_91"/>
      <w:r w:rsidRPr="00366B58">
        <w:t>91.</w:t>
      </w:r>
      <w:r w:rsidRPr="00366B58">
        <w:tab/>
        <w:t xml:space="preserve">Cameron D, Craig T, Edwards B, Missiuna C, Schwellnus H, Polatajko HJ. Cognitive Orientation to daily Occupational Performance (CO-OP): A New Approach for Children with Cerebral Palsy. </w:t>
      </w:r>
      <w:r w:rsidRPr="00366B58">
        <w:rPr>
          <w:i/>
        </w:rPr>
        <w:t xml:space="preserve">Phys Occup Ther Pediatr. </w:t>
      </w:r>
      <w:r w:rsidRPr="00366B58">
        <w:t>2017;37(2):183-198.</w:t>
      </w:r>
      <w:bookmarkEnd w:id="93"/>
    </w:p>
    <w:p w14:paraId="459E95AF" w14:textId="77777777" w:rsidR="00366B58" w:rsidRPr="00366B58" w:rsidRDefault="00366B58" w:rsidP="00366B58">
      <w:pPr>
        <w:pStyle w:val="EndNoteBibliography"/>
        <w:ind w:left="720" w:hanging="720"/>
      </w:pPr>
      <w:bookmarkStart w:id="94" w:name="_ENREF_92"/>
      <w:r w:rsidRPr="00366B58">
        <w:t>92.</w:t>
      </w:r>
      <w:r w:rsidRPr="00366B58">
        <w:tab/>
        <w:t xml:space="preserve">Holmström L, Eliasson AC, Almeida R, et al. Efficacy of the small step program in a randomized controlled trial for infants under 12 months old at risk of cerebral palsy (CP) and other neurological disorders. </w:t>
      </w:r>
      <w:r w:rsidRPr="00366B58">
        <w:rPr>
          <w:i/>
        </w:rPr>
        <w:t xml:space="preserve">Journal of Clinical Medicine. </w:t>
      </w:r>
      <w:r w:rsidRPr="00366B58">
        <w:t>2019;8(7).</w:t>
      </w:r>
      <w:bookmarkEnd w:id="94"/>
    </w:p>
    <w:p w14:paraId="06A35CA2" w14:textId="77777777" w:rsidR="00366B58" w:rsidRPr="00366B58" w:rsidRDefault="00366B58" w:rsidP="00366B58">
      <w:pPr>
        <w:pStyle w:val="EndNoteBibliography"/>
        <w:ind w:left="720" w:hanging="720"/>
      </w:pPr>
      <w:bookmarkStart w:id="95" w:name="_ENREF_93"/>
      <w:r w:rsidRPr="00366B58">
        <w:t>93.</w:t>
      </w:r>
      <w:r w:rsidRPr="00366B58">
        <w:tab/>
        <w:t xml:space="preserve">Jackman M, Novak I, Lannin N, Froude E, Miller L, Galea C. Effectiveness of Cognitive Orientation to daily Occupational Performance over and above functional hand splints for children with cerebral palsy or brain injury: a randomized controlled trial. </w:t>
      </w:r>
      <w:r w:rsidRPr="00366B58">
        <w:rPr>
          <w:i/>
        </w:rPr>
        <w:t xml:space="preserve">BMC Pediatrics. </w:t>
      </w:r>
      <w:r w:rsidRPr="00366B58">
        <w:t>2018;18(1):248.</w:t>
      </w:r>
      <w:bookmarkEnd w:id="95"/>
    </w:p>
    <w:p w14:paraId="4722F34F" w14:textId="77777777" w:rsidR="00366B58" w:rsidRPr="00366B58" w:rsidRDefault="00366B58" w:rsidP="00366B58">
      <w:pPr>
        <w:pStyle w:val="EndNoteBibliography"/>
        <w:ind w:left="720" w:hanging="720"/>
      </w:pPr>
      <w:bookmarkStart w:id="96" w:name="_ENREF_94"/>
      <w:r w:rsidRPr="00366B58">
        <w:t>94.</w:t>
      </w:r>
      <w:r w:rsidRPr="00366B58">
        <w:tab/>
        <w:t xml:space="preserve">Ko EJ, Sung IY, Moon HJ, Yuk JS, Kim H-S, Lee NH. Effect of Group-Task-Oriented Training on Gross and Fine Motor Function, and Activities of Daily Living in Children with Spastic Cerebral Palsy. </w:t>
      </w:r>
      <w:r w:rsidRPr="00366B58">
        <w:rPr>
          <w:i/>
        </w:rPr>
        <w:t xml:space="preserve">Physical &amp; Occupational Therapy in Pediatrics. </w:t>
      </w:r>
      <w:r w:rsidRPr="00366B58">
        <w:t>2020;40(1):18-30.</w:t>
      </w:r>
      <w:bookmarkEnd w:id="96"/>
    </w:p>
    <w:p w14:paraId="33D8A99B" w14:textId="77777777" w:rsidR="00366B58" w:rsidRPr="00366B58" w:rsidRDefault="00366B58" w:rsidP="00366B58">
      <w:pPr>
        <w:pStyle w:val="EndNoteBibliography"/>
        <w:ind w:left="720" w:hanging="720"/>
      </w:pPr>
      <w:bookmarkStart w:id="97" w:name="_ENREF_95"/>
      <w:r w:rsidRPr="00366B58">
        <w:t>95.</w:t>
      </w:r>
      <w:r w:rsidRPr="00366B58">
        <w:tab/>
        <w:t xml:space="preserve">Law MC, Darrah J, Pollock N, et al. Focus on function: a cluster, randomized controlled trial comparing child- versus context-focused intervention for young children with cerebral palsy. </w:t>
      </w:r>
      <w:r w:rsidRPr="00366B58">
        <w:rPr>
          <w:i/>
        </w:rPr>
        <w:t xml:space="preserve">Developmental Medicine &amp; Child Neurology. </w:t>
      </w:r>
      <w:r w:rsidRPr="00366B58">
        <w:t>2011;53(7):621-629.</w:t>
      </w:r>
      <w:bookmarkEnd w:id="97"/>
    </w:p>
    <w:p w14:paraId="303A318B" w14:textId="77777777" w:rsidR="00366B58" w:rsidRPr="00366B58" w:rsidRDefault="00366B58" w:rsidP="00366B58">
      <w:pPr>
        <w:pStyle w:val="EndNoteBibliography"/>
        <w:ind w:left="720" w:hanging="720"/>
      </w:pPr>
      <w:bookmarkStart w:id="98" w:name="_ENREF_96"/>
      <w:r w:rsidRPr="00366B58">
        <w:t>96.</w:t>
      </w:r>
      <w:r w:rsidRPr="00366B58">
        <w:tab/>
        <w:t>Moon J-H, Jung J-H, Hahm S-C, Cho H-y. The effects of task-oriented training on hand dexterity and strength in children with spastic hemiplegic cerebral palsy: A preliminary study.</w:t>
      </w:r>
      <w:r w:rsidRPr="00366B58">
        <w:rPr>
          <w:i/>
        </w:rPr>
        <w:t xml:space="preserve"> Journal of physical therapy science. </w:t>
      </w:r>
      <w:r w:rsidRPr="00366B58">
        <w:t>2017;29(10):1800-1802.</w:t>
      </w:r>
      <w:bookmarkEnd w:id="98"/>
    </w:p>
    <w:p w14:paraId="0801537D" w14:textId="77777777" w:rsidR="00366B58" w:rsidRPr="00366B58" w:rsidRDefault="00366B58" w:rsidP="00366B58">
      <w:pPr>
        <w:pStyle w:val="EndNoteBibliography"/>
        <w:ind w:left="720" w:hanging="720"/>
      </w:pPr>
      <w:bookmarkStart w:id="99" w:name="_ENREF_97"/>
      <w:r w:rsidRPr="00366B58">
        <w:t>97.</w:t>
      </w:r>
      <w:r w:rsidRPr="00366B58">
        <w:tab/>
        <w:t xml:space="preserve">Sousa LK, Brandao MB, Curtin CM, Magalhaes LC. A Collaborative and Cognitive-based Intervention for Young People with Cerebral Palsy. </w:t>
      </w:r>
      <w:r w:rsidRPr="00366B58">
        <w:rPr>
          <w:i/>
        </w:rPr>
        <w:t xml:space="preserve">Canadian Journal of Occupational Therapy - Revue Canadienne d Ergotherapie. </w:t>
      </w:r>
      <w:r w:rsidRPr="00366B58">
        <w:t>2020;87(4):319-330.</w:t>
      </w:r>
      <w:bookmarkEnd w:id="99"/>
    </w:p>
    <w:p w14:paraId="5DD38085" w14:textId="77777777" w:rsidR="00366B58" w:rsidRPr="00366B58" w:rsidRDefault="00366B58" w:rsidP="00366B58">
      <w:pPr>
        <w:pStyle w:val="EndNoteBibliography"/>
        <w:ind w:left="720" w:hanging="720"/>
      </w:pPr>
      <w:bookmarkStart w:id="100" w:name="_ENREF_98"/>
      <w:r w:rsidRPr="00366B58">
        <w:t>98.</w:t>
      </w:r>
      <w:r w:rsidRPr="00366B58">
        <w:tab/>
        <w:t xml:space="preserve">Yuan A, Hou M, Wang S, Liu Q, Li Y, Chen JI. Goals-activity-motor enrichment can improve the motor functioning of infants with a mild to moderate developmental disorder </w:t>
      </w:r>
      <w:r w:rsidRPr="00366B58">
        <w:rPr>
          <w:i/>
        </w:rPr>
        <w:t xml:space="preserve">Chinese Journal of Physical Medicine and Rehabilitation </w:t>
      </w:r>
      <w:r w:rsidRPr="00366B58">
        <w:t>2023;12:808-812.</w:t>
      </w:r>
      <w:bookmarkEnd w:id="100"/>
    </w:p>
    <w:p w14:paraId="2A6C925A" w14:textId="77777777" w:rsidR="00366B58" w:rsidRPr="00366B58" w:rsidRDefault="00366B58" w:rsidP="00366B58">
      <w:pPr>
        <w:pStyle w:val="EndNoteBibliography"/>
        <w:ind w:left="720" w:hanging="720"/>
      </w:pPr>
      <w:bookmarkStart w:id="101" w:name="_ENREF_99"/>
      <w:r w:rsidRPr="00366B58">
        <w:t>99.</w:t>
      </w:r>
      <w:r w:rsidRPr="00366B58">
        <w:tab/>
        <w:t xml:space="preserve">Wallen M, O'Flaherty SJ, Waugh MC. Functional outcomes of intramuscular botulinum toxin type a and occupational therapy in the upper limbs of children with cerebral palsy: a randomized controlled trial. </w:t>
      </w:r>
      <w:r w:rsidRPr="00366B58">
        <w:rPr>
          <w:i/>
        </w:rPr>
        <w:t xml:space="preserve">Archives of Physical Medicine &amp; Rehabilitation. </w:t>
      </w:r>
      <w:r w:rsidRPr="00366B58">
        <w:t>2007;88(1):1-10.</w:t>
      </w:r>
      <w:bookmarkEnd w:id="101"/>
    </w:p>
    <w:p w14:paraId="240CFEB2" w14:textId="77777777" w:rsidR="00366B58" w:rsidRPr="00366B58" w:rsidRDefault="00366B58" w:rsidP="00366B58">
      <w:pPr>
        <w:pStyle w:val="EndNoteBibliography"/>
        <w:ind w:left="720" w:hanging="720"/>
      </w:pPr>
      <w:bookmarkStart w:id="102" w:name="_ENREF_100"/>
      <w:r w:rsidRPr="00366B58">
        <w:t>100.</w:t>
      </w:r>
      <w:r w:rsidRPr="00366B58">
        <w:tab/>
        <w:t xml:space="preserve">Friel KM, Ferre CL, Brandao M, et al. Improvements in Upper Extremity Function Following Intensive Training Are Independent of Corticospinal Tract Organization in Children With Unilateral Spastic Cerebral Palsy: A Clinical Randomized Trial. </w:t>
      </w:r>
      <w:r w:rsidRPr="00366B58">
        <w:rPr>
          <w:i/>
        </w:rPr>
        <w:t xml:space="preserve">Frontiers in neurology [electronic resource]. </w:t>
      </w:r>
      <w:r w:rsidRPr="00366B58">
        <w:t>2021;12:660780.</w:t>
      </w:r>
      <w:bookmarkEnd w:id="102"/>
    </w:p>
    <w:p w14:paraId="143B1C6D" w14:textId="77777777" w:rsidR="00366B58" w:rsidRPr="00366B58" w:rsidRDefault="00366B58" w:rsidP="00366B58">
      <w:pPr>
        <w:pStyle w:val="EndNoteBibliography"/>
        <w:ind w:left="720" w:hanging="720"/>
      </w:pPr>
      <w:bookmarkStart w:id="103" w:name="_ENREF_101"/>
      <w:r w:rsidRPr="00366B58">
        <w:t>101.</w:t>
      </w:r>
      <w:r w:rsidRPr="00366B58">
        <w:tab/>
        <w:t xml:space="preserve">Afzal MT, Amjad I, Ghous M. Comparison of classic constraint-induced movement therapy and its modified form on upper extremity motor functions and psychosocial </w:t>
      </w:r>
      <w:r w:rsidRPr="00366B58">
        <w:lastRenderedPageBreak/>
        <w:t xml:space="preserve">impact in hemiplegic cerebral palsy. </w:t>
      </w:r>
      <w:r w:rsidRPr="00366B58">
        <w:rPr>
          <w:i/>
        </w:rPr>
        <w:t xml:space="preserve">Journal of the Pakistan Medical Association. </w:t>
      </w:r>
      <w:r w:rsidRPr="00366B58">
        <w:t>2022;72(7):1418-1421.</w:t>
      </w:r>
      <w:bookmarkEnd w:id="103"/>
    </w:p>
    <w:p w14:paraId="28ACD12A" w14:textId="77777777" w:rsidR="00366B58" w:rsidRPr="00366B58" w:rsidRDefault="00366B58" w:rsidP="00366B58">
      <w:pPr>
        <w:pStyle w:val="EndNoteBibliography"/>
        <w:ind w:left="720" w:hanging="720"/>
      </w:pPr>
      <w:bookmarkStart w:id="104" w:name="_ENREF_102"/>
      <w:r w:rsidRPr="00366B58">
        <w:t>102.</w:t>
      </w:r>
      <w:r w:rsidRPr="00366B58">
        <w:tab/>
        <w:t xml:space="preserve">Bingol H, Gunel MK. Comparing the effects of modified constraint-induced movement therapy and bimanual training in children with hemiplegic cerebral palsy mainstreamed in regular school: A randomized controlled study. </w:t>
      </w:r>
      <w:r w:rsidRPr="00366B58">
        <w:rPr>
          <w:i/>
        </w:rPr>
        <w:t xml:space="preserve">Arch Pediatr. </w:t>
      </w:r>
      <w:r w:rsidRPr="00366B58">
        <w:t>2022;29(2):105-115.</w:t>
      </w:r>
      <w:bookmarkEnd w:id="104"/>
    </w:p>
    <w:p w14:paraId="12289941" w14:textId="77777777" w:rsidR="00366B58" w:rsidRPr="00366B58" w:rsidRDefault="00366B58" w:rsidP="00366B58">
      <w:pPr>
        <w:pStyle w:val="EndNoteBibliography"/>
        <w:ind w:left="720" w:hanging="720"/>
      </w:pPr>
      <w:bookmarkStart w:id="105" w:name="_ENREF_103"/>
      <w:r w:rsidRPr="00366B58">
        <w:t>103.</w:t>
      </w:r>
      <w:r w:rsidRPr="00366B58">
        <w:tab/>
        <w:t xml:space="preserve">Dong AQ, Fong NK. Remind to move - A novel treatment on hemiplegic arm functions in children with unilateral cerebral palsy: A randomized cross-over study. </w:t>
      </w:r>
      <w:r w:rsidRPr="00366B58">
        <w:rPr>
          <w:i/>
        </w:rPr>
        <w:t xml:space="preserve">Developmental neurorehabilitation. </w:t>
      </w:r>
      <w:r w:rsidRPr="00366B58">
        <w:t>2016;19(5):275-283.</w:t>
      </w:r>
      <w:bookmarkEnd w:id="105"/>
    </w:p>
    <w:p w14:paraId="7E9DE3A5" w14:textId="77777777" w:rsidR="00366B58" w:rsidRPr="00366B58" w:rsidRDefault="00366B58" w:rsidP="00366B58">
      <w:pPr>
        <w:pStyle w:val="EndNoteBibliography"/>
        <w:ind w:left="720" w:hanging="720"/>
      </w:pPr>
      <w:bookmarkStart w:id="106" w:name="_ENREF_104"/>
      <w:r w:rsidRPr="00366B58">
        <w:t>104.</w:t>
      </w:r>
      <w:r w:rsidRPr="00366B58">
        <w:tab/>
        <w:t xml:space="preserve">Mohamed RA, Yousef AM, Radwan NL, Ibrahim MM. Efficacy of different approaches on quality of upper extremity function, dexterity and grip strength in hemiplegic children: a randomized controlled study. </w:t>
      </w:r>
      <w:r w:rsidRPr="00366B58">
        <w:rPr>
          <w:i/>
        </w:rPr>
        <w:t xml:space="preserve">European Review for Medical &amp; Pharmacological Sciences. </w:t>
      </w:r>
      <w:r w:rsidRPr="00366B58">
        <w:t>2021;25(17):5412-5423.</w:t>
      </w:r>
      <w:bookmarkEnd w:id="106"/>
    </w:p>
    <w:p w14:paraId="421FA52B" w14:textId="77777777" w:rsidR="00366B58" w:rsidRPr="00366B58" w:rsidRDefault="00366B58" w:rsidP="00366B58">
      <w:pPr>
        <w:pStyle w:val="EndNoteBibliography"/>
        <w:ind w:left="720" w:hanging="720"/>
      </w:pPr>
      <w:bookmarkStart w:id="107" w:name="_ENREF_105"/>
      <w:r w:rsidRPr="00366B58">
        <w:t>105.</w:t>
      </w:r>
      <w:r w:rsidRPr="00366B58">
        <w:tab/>
        <w:t xml:space="preserve">Rostami HR, Arastoo AA, Nejad SJ, Mahany MK, Malamiri RA, Goharpey S. Effects of modified constraint-induced movement therapy in virtual environment on upper-limb function in children with spastic hemiparetic cerebral palsy: a randomised controlled trial. </w:t>
      </w:r>
      <w:r w:rsidRPr="00366B58">
        <w:rPr>
          <w:i/>
        </w:rPr>
        <w:t xml:space="preserve">Neurorehabilitation. </w:t>
      </w:r>
      <w:r w:rsidRPr="00366B58">
        <w:t>2012;31(4):357-365.</w:t>
      </w:r>
      <w:bookmarkEnd w:id="107"/>
    </w:p>
    <w:p w14:paraId="2277E719" w14:textId="5A1827A9" w:rsidR="00BB1ED3" w:rsidRDefault="00B03647">
      <w:r>
        <w:fldChar w:fldCharType="end"/>
      </w:r>
      <w:r w:rsidR="00A02E6D">
        <w:fldChar w:fldCharType="begin"/>
      </w:r>
      <w:r w:rsidR="00A02E6D">
        <w:instrText xml:space="preserve"> ADDIN </w:instrText>
      </w:r>
      <w:r w:rsidR="00A02E6D">
        <w:fldChar w:fldCharType="end"/>
      </w:r>
    </w:p>
    <w:sectPr w:rsidR="00BB1ED3" w:rsidSect="002811B1">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3C334" w14:textId="77777777" w:rsidR="007440FA" w:rsidRDefault="007440FA">
      <w:r>
        <w:separator/>
      </w:r>
    </w:p>
  </w:endnote>
  <w:endnote w:type="continuationSeparator" w:id="0">
    <w:p w14:paraId="0B9DDFB3" w14:textId="77777777" w:rsidR="007440FA" w:rsidRDefault="00744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P????">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0CBE0" w14:textId="372319E0" w:rsidR="002364CB" w:rsidRDefault="002364CB">
    <w:r>
      <w:fldChar w:fldCharType="begin"/>
    </w:r>
    <w:r>
      <w:instrText xml:space="preserve"> PAGE </w:instrText>
    </w:r>
    <w:r>
      <w:fldChar w:fldCharType="separate"/>
    </w:r>
    <w:r>
      <w:rPr>
        <w:noProof/>
      </w:rPr>
      <w:t>60</w:t>
    </w:r>
    <w:r>
      <w:fldChar w:fldCharType="end"/>
    </w:r>
    <w:r w:rsidR="003135B8">
      <w:t xml:space="preserve">    </w:t>
    </w:r>
    <w:r w:rsidR="00AD0F03">
      <w:t xml:space="preserve">                                   </w:t>
    </w:r>
    <w:r w:rsidR="0055393E">
      <w:t xml:space="preserve">Active </w:t>
    </w:r>
    <w:r w:rsidR="00567B41">
      <w:t>Upper Limb Therapi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08EC3" w14:textId="77777777" w:rsidR="007440FA" w:rsidRDefault="007440FA">
      <w:r>
        <w:separator/>
      </w:r>
    </w:p>
  </w:footnote>
  <w:footnote w:type="continuationSeparator" w:id="0">
    <w:p w14:paraId="1EA390B1" w14:textId="77777777" w:rsidR="007440FA" w:rsidRDefault="007440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75EEF" w14:textId="77777777" w:rsidR="002364CB" w:rsidRDefault="002364CB">
    <w:r>
      <w:tab/>
    </w:r>
    <w:r>
      <w:tab/>
    </w:r>
  </w:p>
  <w:p w14:paraId="63F1DD53" w14:textId="77777777" w:rsidR="002364CB" w:rsidRDefault="002364C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2FE06AF"/>
    <w:multiLevelType w:val="multilevel"/>
    <w:tmpl w:val="6730FB36"/>
    <w:lvl w:ilvl="0">
      <w:start w:val="1"/>
      <w:numFmt w:val="decimal"/>
      <w:lvlText w:val="%1."/>
      <w:lvlJc w:val="left"/>
      <w:pPr>
        <w:tabs>
          <w:tab w:val="num" w:pos="360"/>
        </w:tabs>
        <w:ind w:left="360" w:hanging="360"/>
      </w:p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2" w15:restartNumberingAfterBreak="0">
    <w:nsid w:val="032606EA"/>
    <w:multiLevelType w:val="multilevel"/>
    <w:tmpl w:val="C8C82A60"/>
    <w:lvl w:ilvl="0">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36405CF"/>
    <w:multiLevelType w:val="multilevel"/>
    <w:tmpl w:val="04B269F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3B83A0D"/>
    <w:multiLevelType w:val="singleLevel"/>
    <w:tmpl w:val="A53A1572"/>
    <w:lvl w:ilvl="0">
      <w:start w:val="1"/>
      <w:numFmt w:val="lowerLetter"/>
      <w:lvlText w:val="%1)"/>
      <w:lvlJc w:val="left"/>
      <w:pPr>
        <w:tabs>
          <w:tab w:val="num" w:pos="1080"/>
        </w:tabs>
        <w:ind w:left="1080" w:hanging="360"/>
      </w:pPr>
      <w:rPr>
        <w:rFonts w:hint="default"/>
      </w:rPr>
    </w:lvl>
  </w:abstractNum>
  <w:abstractNum w:abstractNumId="5" w15:restartNumberingAfterBreak="0">
    <w:nsid w:val="144D109F"/>
    <w:multiLevelType w:val="hybridMultilevel"/>
    <w:tmpl w:val="8C1201CA"/>
    <w:lvl w:ilvl="0" w:tplc="A064C36E">
      <w:start w:val="1"/>
      <w:numFmt w:val="lowerRoman"/>
      <w:lvlText w:val="(%1)"/>
      <w:lvlJc w:val="left"/>
      <w:pPr>
        <w:ind w:left="1080" w:hanging="720"/>
      </w:pPr>
      <w:rPr>
        <w:rFonts w:hint="default"/>
      </w:rPr>
    </w:lvl>
    <w:lvl w:ilvl="1" w:tplc="DD3A93C4" w:tentative="1">
      <w:start w:val="1"/>
      <w:numFmt w:val="lowerLetter"/>
      <w:lvlText w:val="%2."/>
      <w:lvlJc w:val="left"/>
      <w:pPr>
        <w:ind w:left="1440" w:hanging="360"/>
      </w:pPr>
    </w:lvl>
    <w:lvl w:ilvl="2" w:tplc="33EAF466" w:tentative="1">
      <w:start w:val="1"/>
      <w:numFmt w:val="lowerRoman"/>
      <w:lvlText w:val="%3."/>
      <w:lvlJc w:val="right"/>
      <w:pPr>
        <w:ind w:left="2160" w:hanging="180"/>
      </w:pPr>
    </w:lvl>
    <w:lvl w:ilvl="3" w:tplc="78D4EFC0" w:tentative="1">
      <w:start w:val="1"/>
      <w:numFmt w:val="decimal"/>
      <w:lvlText w:val="%4."/>
      <w:lvlJc w:val="left"/>
      <w:pPr>
        <w:ind w:left="2880" w:hanging="360"/>
      </w:pPr>
    </w:lvl>
    <w:lvl w:ilvl="4" w:tplc="1CB00DA2" w:tentative="1">
      <w:start w:val="1"/>
      <w:numFmt w:val="lowerLetter"/>
      <w:lvlText w:val="%5."/>
      <w:lvlJc w:val="left"/>
      <w:pPr>
        <w:ind w:left="3600" w:hanging="360"/>
      </w:pPr>
    </w:lvl>
    <w:lvl w:ilvl="5" w:tplc="6B587952" w:tentative="1">
      <w:start w:val="1"/>
      <w:numFmt w:val="lowerRoman"/>
      <w:lvlText w:val="%6."/>
      <w:lvlJc w:val="right"/>
      <w:pPr>
        <w:ind w:left="4320" w:hanging="180"/>
      </w:pPr>
    </w:lvl>
    <w:lvl w:ilvl="6" w:tplc="A3B8415C" w:tentative="1">
      <w:start w:val="1"/>
      <w:numFmt w:val="decimal"/>
      <w:lvlText w:val="%7."/>
      <w:lvlJc w:val="left"/>
      <w:pPr>
        <w:ind w:left="5040" w:hanging="360"/>
      </w:pPr>
    </w:lvl>
    <w:lvl w:ilvl="7" w:tplc="E196F7B4" w:tentative="1">
      <w:start w:val="1"/>
      <w:numFmt w:val="lowerLetter"/>
      <w:lvlText w:val="%8."/>
      <w:lvlJc w:val="left"/>
      <w:pPr>
        <w:ind w:left="5760" w:hanging="360"/>
      </w:pPr>
    </w:lvl>
    <w:lvl w:ilvl="8" w:tplc="7710018C" w:tentative="1">
      <w:start w:val="1"/>
      <w:numFmt w:val="lowerRoman"/>
      <w:lvlText w:val="%9."/>
      <w:lvlJc w:val="right"/>
      <w:pPr>
        <w:ind w:left="6480" w:hanging="180"/>
      </w:pPr>
    </w:lvl>
  </w:abstractNum>
  <w:abstractNum w:abstractNumId="6" w15:restartNumberingAfterBreak="0">
    <w:nsid w:val="169F7856"/>
    <w:multiLevelType w:val="multilevel"/>
    <w:tmpl w:val="CC3A7D92"/>
    <w:lvl w:ilvl="0">
      <w:start w:val="1"/>
      <w:numFmt w:val="decimal"/>
      <w:lvlText w:val="%1."/>
      <w:lvlJc w:val="left"/>
      <w:pPr>
        <w:ind w:left="720" w:hanging="360"/>
      </w:p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8495FD1"/>
    <w:multiLevelType w:val="hybridMultilevel"/>
    <w:tmpl w:val="54E436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654488"/>
    <w:multiLevelType w:val="hybridMultilevel"/>
    <w:tmpl w:val="4DF63B86"/>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9" w15:restartNumberingAfterBreak="0">
    <w:nsid w:val="1A794B2D"/>
    <w:multiLevelType w:val="hybridMultilevel"/>
    <w:tmpl w:val="8230D1C6"/>
    <w:lvl w:ilvl="0" w:tplc="0C090017">
      <w:start w:val="1"/>
      <w:numFmt w:val="lowerLetter"/>
      <w:lvlText w:val="%1)"/>
      <w:lvlJc w:val="left"/>
      <w:pPr>
        <w:tabs>
          <w:tab w:val="num" w:pos="644"/>
        </w:tabs>
        <w:ind w:left="644"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0" w15:restartNumberingAfterBreak="0">
    <w:nsid w:val="1B0D6C5F"/>
    <w:multiLevelType w:val="hybridMultilevel"/>
    <w:tmpl w:val="A90EF5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BE85B42"/>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E600CCE"/>
    <w:multiLevelType w:val="hybridMultilevel"/>
    <w:tmpl w:val="E3C46B96"/>
    <w:lvl w:ilvl="0" w:tplc="3872BB5A">
      <w:start w:val="1"/>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22A96958"/>
    <w:multiLevelType w:val="hybridMultilevel"/>
    <w:tmpl w:val="8230D1C6"/>
    <w:lvl w:ilvl="0" w:tplc="0C090017">
      <w:start w:val="1"/>
      <w:numFmt w:val="lowerLetter"/>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4" w15:restartNumberingAfterBreak="0">
    <w:nsid w:val="26EC67C5"/>
    <w:multiLevelType w:val="singleLevel"/>
    <w:tmpl w:val="0C09000F"/>
    <w:lvl w:ilvl="0">
      <w:start w:val="1"/>
      <w:numFmt w:val="decimal"/>
      <w:lvlText w:val="%1."/>
      <w:lvlJc w:val="left"/>
      <w:pPr>
        <w:tabs>
          <w:tab w:val="num" w:pos="360"/>
        </w:tabs>
        <w:ind w:left="360" w:hanging="360"/>
      </w:pPr>
    </w:lvl>
  </w:abstractNum>
  <w:abstractNum w:abstractNumId="15" w15:restartNumberingAfterBreak="0">
    <w:nsid w:val="27801EC1"/>
    <w:multiLevelType w:val="multilevel"/>
    <w:tmpl w:val="1CF2B63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91A0640"/>
    <w:multiLevelType w:val="hybridMultilevel"/>
    <w:tmpl w:val="8842C352"/>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ACE63D2"/>
    <w:multiLevelType w:val="hybridMultilevel"/>
    <w:tmpl w:val="85187950"/>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E21725"/>
    <w:multiLevelType w:val="hybridMultilevel"/>
    <w:tmpl w:val="43FED274"/>
    <w:lvl w:ilvl="0" w:tplc="CE680184">
      <w:start w:val="1"/>
      <w:numFmt w:val="decimal"/>
      <w:lvlText w:val="%1."/>
      <w:lvlJc w:val="left"/>
      <w:pPr>
        <w:tabs>
          <w:tab w:val="num" w:pos="720"/>
        </w:tabs>
        <w:ind w:left="720" w:hanging="360"/>
      </w:pPr>
    </w:lvl>
    <w:lvl w:ilvl="1" w:tplc="A50AECE8" w:tentative="1">
      <w:start w:val="1"/>
      <w:numFmt w:val="lowerLetter"/>
      <w:lvlText w:val="%2."/>
      <w:lvlJc w:val="left"/>
      <w:pPr>
        <w:tabs>
          <w:tab w:val="num" w:pos="1440"/>
        </w:tabs>
        <w:ind w:left="1440" w:hanging="360"/>
      </w:pPr>
    </w:lvl>
    <w:lvl w:ilvl="2" w:tplc="44F62266" w:tentative="1">
      <w:start w:val="1"/>
      <w:numFmt w:val="lowerRoman"/>
      <w:lvlText w:val="%3."/>
      <w:lvlJc w:val="right"/>
      <w:pPr>
        <w:tabs>
          <w:tab w:val="num" w:pos="2160"/>
        </w:tabs>
        <w:ind w:left="2160" w:hanging="180"/>
      </w:pPr>
    </w:lvl>
    <w:lvl w:ilvl="3" w:tplc="14DE0492" w:tentative="1">
      <w:start w:val="1"/>
      <w:numFmt w:val="decimal"/>
      <w:lvlText w:val="%4."/>
      <w:lvlJc w:val="left"/>
      <w:pPr>
        <w:tabs>
          <w:tab w:val="num" w:pos="2880"/>
        </w:tabs>
        <w:ind w:left="2880" w:hanging="360"/>
      </w:pPr>
    </w:lvl>
    <w:lvl w:ilvl="4" w:tplc="A8AC4FA4" w:tentative="1">
      <w:start w:val="1"/>
      <w:numFmt w:val="lowerLetter"/>
      <w:lvlText w:val="%5."/>
      <w:lvlJc w:val="left"/>
      <w:pPr>
        <w:tabs>
          <w:tab w:val="num" w:pos="3600"/>
        </w:tabs>
        <w:ind w:left="3600" w:hanging="360"/>
      </w:pPr>
    </w:lvl>
    <w:lvl w:ilvl="5" w:tplc="A5E25C90" w:tentative="1">
      <w:start w:val="1"/>
      <w:numFmt w:val="lowerRoman"/>
      <w:lvlText w:val="%6."/>
      <w:lvlJc w:val="right"/>
      <w:pPr>
        <w:tabs>
          <w:tab w:val="num" w:pos="4320"/>
        </w:tabs>
        <w:ind w:left="4320" w:hanging="180"/>
      </w:pPr>
    </w:lvl>
    <w:lvl w:ilvl="6" w:tplc="830001AE" w:tentative="1">
      <w:start w:val="1"/>
      <w:numFmt w:val="decimal"/>
      <w:lvlText w:val="%7."/>
      <w:lvlJc w:val="left"/>
      <w:pPr>
        <w:tabs>
          <w:tab w:val="num" w:pos="5040"/>
        </w:tabs>
        <w:ind w:left="5040" w:hanging="360"/>
      </w:pPr>
    </w:lvl>
    <w:lvl w:ilvl="7" w:tplc="CC823B0A" w:tentative="1">
      <w:start w:val="1"/>
      <w:numFmt w:val="lowerLetter"/>
      <w:lvlText w:val="%8."/>
      <w:lvlJc w:val="left"/>
      <w:pPr>
        <w:tabs>
          <w:tab w:val="num" w:pos="5760"/>
        </w:tabs>
        <w:ind w:left="5760" w:hanging="360"/>
      </w:pPr>
    </w:lvl>
    <w:lvl w:ilvl="8" w:tplc="4B60258C" w:tentative="1">
      <w:start w:val="1"/>
      <w:numFmt w:val="lowerRoman"/>
      <w:lvlText w:val="%9."/>
      <w:lvlJc w:val="right"/>
      <w:pPr>
        <w:tabs>
          <w:tab w:val="num" w:pos="6480"/>
        </w:tabs>
        <w:ind w:left="6480" w:hanging="180"/>
      </w:pPr>
    </w:lvl>
  </w:abstractNum>
  <w:abstractNum w:abstractNumId="19" w15:restartNumberingAfterBreak="0">
    <w:nsid w:val="353032C5"/>
    <w:multiLevelType w:val="hybridMultilevel"/>
    <w:tmpl w:val="FEBAB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AF4EC8"/>
    <w:multiLevelType w:val="hybridMultilevel"/>
    <w:tmpl w:val="443C3C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8C46BA8"/>
    <w:multiLevelType w:val="hybridMultilevel"/>
    <w:tmpl w:val="A6189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AFB69CD"/>
    <w:multiLevelType w:val="multilevel"/>
    <w:tmpl w:val="73B8D6AC"/>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B074D92"/>
    <w:multiLevelType w:val="hybridMultilevel"/>
    <w:tmpl w:val="1CAA24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4326A1"/>
    <w:multiLevelType w:val="hybridMultilevel"/>
    <w:tmpl w:val="7A601928"/>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D1A45A4"/>
    <w:multiLevelType w:val="multilevel"/>
    <w:tmpl w:val="A300B2AC"/>
    <w:lvl w:ilvl="0">
      <w:start w:val="1"/>
      <w:numFmt w:val="decimal"/>
      <w:lvlText w:val="%1."/>
      <w:lvlJc w:val="left"/>
      <w:pPr>
        <w:ind w:left="36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26" w15:restartNumberingAfterBreak="0">
    <w:nsid w:val="40A2482F"/>
    <w:multiLevelType w:val="hybridMultilevel"/>
    <w:tmpl w:val="831A0A9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0E13567"/>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D4A5960"/>
    <w:multiLevelType w:val="hybridMultilevel"/>
    <w:tmpl w:val="25F46A1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E4210AA"/>
    <w:multiLevelType w:val="hybridMultilevel"/>
    <w:tmpl w:val="013CA2BE"/>
    <w:lvl w:ilvl="0" w:tplc="ADD09678">
      <w:start w:val="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1200F3E"/>
    <w:multiLevelType w:val="hybridMultilevel"/>
    <w:tmpl w:val="F79A51F8"/>
    <w:lvl w:ilvl="0" w:tplc="26586586">
      <w:start w:val="1"/>
      <w:numFmt w:val="decimal"/>
      <w:lvlText w:val="(%1)"/>
      <w:lvlJc w:val="left"/>
      <w:pPr>
        <w:ind w:left="720" w:hanging="360"/>
      </w:pPr>
      <w:rPr>
        <w:rFonts w:hint="default"/>
      </w:rPr>
    </w:lvl>
    <w:lvl w:ilvl="1" w:tplc="5FB88DDC" w:tentative="1">
      <w:start w:val="1"/>
      <w:numFmt w:val="lowerLetter"/>
      <w:lvlText w:val="%2."/>
      <w:lvlJc w:val="left"/>
      <w:pPr>
        <w:ind w:left="1440" w:hanging="360"/>
      </w:pPr>
    </w:lvl>
    <w:lvl w:ilvl="2" w:tplc="BE20671E" w:tentative="1">
      <w:start w:val="1"/>
      <w:numFmt w:val="lowerRoman"/>
      <w:lvlText w:val="%3."/>
      <w:lvlJc w:val="right"/>
      <w:pPr>
        <w:ind w:left="2160" w:hanging="180"/>
      </w:pPr>
    </w:lvl>
    <w:lvl w:ilvl="3" w:tplc="48DA4F92" w:tentative="1">
      <w:start w:val="1"/>
      <w:numFmt w:val="decimal"/>
      <w:lvlText w:val="%4."/>
      <w:lvlJc w:val="left"/>
      <w:pPr>
        <w:ind w:left="2880" w:hanging="360"/>
      </w:pPr>
    </w:lvl>
    <w:lvl w:ilvl="4" w:tplc="F48424FC" w:tentative="1">
      <w:start w:val="1"/>
      <w:numFmt w:val="lowerLetter"/>
      <w:lvlText w:val="%5."/>
      <w:lvlJc w:val="left"/>
      <w:pPr>
        <w:ind w:left="3600" w:hanging="360"/>
      </w:pPr>
    </w:lvl>
    <w:lvl w:ilvl="5" w:tplc="29F2B6F4" w:tentative="1">
      <w:start w:val="1"/>
      <w:numFmt w:val="lowerRoman"/>
      <w:lvlText w:val="%6."/>
      <w:lvlJc w:val="right"/>
      <w:pPr>
        <w:ind w:left="4320" w:hanging="180"/>
      </w:pPr>
    </w:lvl>
    <w:lvl w:ilvl="6" w:tplc="3790F140" w:tentative="1">
      <w:start w:val="1"/>
      <w:numFmt w:val="decimal"/>
      <w:lvlText w:val="%7."/>
      <w:lvlJc w:val="left"/>
      <w:pPr>
        <w:ind w:left="5040" w:hanging="360"/>
      </w:pPr>
    </w:lvl>
    <w:lvl w:ilvl="7" w:tplc="AEC2F3E4" w:tentative="1">
      <w:start w:val="1"/>
      <w:numFmt w:val="lowerLetter"/>
      <w:lvlText w:val="%8."/>
      <w:lvlJc w:val="left"/>
      <w:pPr>
        <w:ind w:left="5760" w:hanging="360"/>
      </w:pPr>
    </w:lvl>
    <w:lvl w:ilvl="8" w:tplc="339A1806" w:tentative="1">
      <w:start w:val="1"/>
      <w:numFmt w:val="lowerRoman"/>
      <w:lvlText w:val="%9."/>
      <w:lvlJc w:val="right"/>
      <w:pPr>
        <w:ind w:left="6480" w:hanging="180"/>
      </w:pPr>
    </w:lvl>
  </w:abstractNum>
  <w:abstractNum w:abstractNumId="31" w15:restartNumberingAfterBreak="0">
    <w:nsid w:val="52AD7784"/>
    <w:multiLevelType w:val="hybridMultilevel"/>
    <w:tmpl w:val="94A28256"/>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32332FC"/>
    <w:multiLevelType w:val="hybridMultilevel"/>
    <w:tmpl w:val="182C94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5D04498"/>
    <w:multiLevelType w:val="hybridMultilevel"/>
    <w:tmpl w:val="0C50C698"/>
    <w:lvl w:ilvl="0" w:tplc="A2980CBA">
      <w:start w:val="1"/>
      <w:numFmt w:val="lowerRoman"/>
      <w:lvlText w:val="(i%1)"/>
      <w:lvlJc w:val="right"/>
      <w:pPr>
        <w:tabs>
          <w:tab w:val="num" w:pos="720"/>
        </w:tabs>
        <w:ind w:left="-32767" w:hanging="32229"/>
      </w:pPr>
      <w:rPr>
        <w:rFonts w:hint="default"/>
      </w:rPr>
    </w:lvl>
    <w:lvl w:ilvl="1" w:tplc="9E082250" w:tentative="1">
      <w:start w:val="1"/>
      <w:numFmt w:val="lowerLetter"/>
      <w:lvlText w:val="%2."/>
      <w:lvlJc w:val="left"/>
      <w:pPr>
        <w:tabs>
          <w:tab w:val="num" w:pos="1440"/>
        </w:tabs>
        <w:ind w:left="1440" w:hanging="360"/>
      </w:pPr>
    </w:lvl>
    <w:lvl w:ilvl="2" w:tplc="DCBE1A70" w:tentative="1">
      <w:start w:val="1"/>
      <w:numFmt w:val="lowerRoman"/>
      <w:lvlText w:val="%3."/>
      <w:lvlJc w:val="right"/>
      <w:pPr>
        <w:tabs>
          <w:tab w:val="num" w:pos="2160"/>
        </w:tabs>
        <w:ind w:left="2160" w:hanging="180"/>
      </w:pPr>
    </w:lvl>
    <w:lvl w:ilvl="3" w:tplc="BE508010">
      <w:start w:val="1"/>
      <w:numFmt w:val="lowerRoman"/>
      <w:lvlText w:val="(%4)"/>
      <w:lvlJc w:val="left"/>
      <w:pPr>
        <w:tabs>
          <w:tab w:val="num" w:pos="840"/>
        </w:tabs>
        <w:ind w:left="840" w:hanging="360"/>
      </w:pPr>
      <w:rPr>
        <w:rFonts w:ascii="Times New Roman" w:eastAsia="Times New Roman" w:hAnsi="Times New Roman" w:cs="Times New Roman"/>
      </w:rPr>
    </w:lvl>
    <w:lvl w:ilvl="4" w:tplc="660C69A6" w:tentative="1">
      <w:start w:val="1"/>
      <w:numFmt w:val="lowerLetter"/>
      <w:lvlText w:val="%5."/>
      <w:lvlJc w:val="left"/>
      <w:pPr>
        <w:tabs>
          <w:tab w:val="num" w:pos="3600"/>
        </w:tabs>
        <w:ind w:left="3600" w:hanging="360"/>
      </w:pPr>
    </w:lvl>
    <w:lvl w:ilvl="5" w:tplc="A5CC3668" w:tentative="1">
      <w:start w:val="1"/>
      <w:numFmt w:val="lowerRoman"/>
      <w:lvlText w:val="%6."/>
      <w:lvlJc w:val="right"/>
      <w:pPr>
        <w:tabs>
          <w:tab w:val="num" w:pos="4320"/>
        </w:tabs>
        <w:ind w:left="4320" w:hanging="180"/>
      </w:pPr>
    </w:lvl>
    <w:lvl w:ilvl="6" w:tplc="9EFCD048" w:tentative="1">
      <w:start w:val="1"/>
      <w:numFmt w:val="decimal"/>
      <w:lvlText w:val="%7."/>
      <w:lvlJc w:val="left"/>
      <w:pPr>
        <w:tabs>
          <w:tab w:val="num" w:pos="5040"/>
        </w:tabs>
        <w:ind w:left="5040" w:hanging="360"/>
      </w:pPr>
    </w:lvl>
    <w:lvl w:ilvl="7" w:tplc="15A84276" w:tentative="1">
      <w:start w:val="1"/>
      <w:numFmt w:val="lowerLetter"/>
      <w:lvlText w:val="%8."/>
      <w:lvlJc w:val="left"/>
      <w:pPr>
        <w:tabs>
          <w:tab w:val="num" w:pos="5760"/>
        </w:tabs>
        <w:ind w:left="5760" w:hanging="360"/>
      </w:pPr>
    </w:lvl>
    <w:lvl w:ilvl="8" w:tplc="1F766510" w:tentative="1">
      <w:start w:val="1"/>
      <w:numFmt w:val="lowerRoman"/>
      <w:lvlText w:val="%9."/>
      <w:lvlJc w:val="right"/>
      <w:pPr>
        <w:tabs>
          <w:tab w:val="num" w:pos="6480"/>
        </w:tabs>
        <w:ind w:left="6480" w:hanging="180"/>
      </w:pPr>
    </w:lvl>
  </w:abstractNum>
  <w:abstractNum w:abstractNumId="34" w15:restartNumberingAfterBreak="0">
    <w:nsid w:val="571E65DF"/>
    <w:multiLevelType w:val="hybridMultilevel"/>
    <w:tmpl w:val="E0384B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EA248EF"/>
    <w:multiLevelType w:val="multilevel"/>
    <w:tmpl w:val="85C090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4D65EB"/>
    <w:multiLevelType w:val="hybridMultilevel"/>
    <w:tmpl w:val="58DA0B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4C82B79"/>
    <w:multiLevelType w:val="hybridMultilevel"/>
    <w:tmpl w:val="1576BE42"/>
    <w:lvl w:ilvl="0" w:tplc="22D0D792">
      <w:start w:val="1"/>
      <w:numFmt w:val="decimal"/>
      <w:lvlText w:val="%1."/>
      <w:lvlJc w:val="left"/>
      <w:pPr>
        <w:tabs>
          <w:tab w:val="num" w:pos="720"/>
        </w:tabs>
        <w:ind w:left="720" w:hanging="360"/>
      </w:pPr>
    </w:lvl>
    <w:lvl w:ilvl="1" w:tplc="8870C9D8" w:tentative="1">
      <w:start w:val="1"/>
      <w:numFmt w:val="lowerLetter"/>
      <w:lvlText w:val="%2."/>
      <w:lvlJc w:val="left"/>
      <w:pPr>
        <w:tabs>
          <w:tab w:val="num" w:pos="1440"/>
        </w:tabs>
        <w:ind w:left="1440" w:hanging="360"/>
      </w:pPr>
    </w:lvl>
    <w:lvl w:ilvl="2" w:tplc="E9644490" w:tentative="1">
      <w:start w:val="1"/>
      <w:numFmt w:val="lowerRoman"/>
      <w:lvlText w:val="%3."/>
      <w:lvlJc w:val="right"/>
      <w:pPr>
        <w:tabs>
          <w:tab w:val="num" w:pos="2160"/>
        </w:tabs>
        <w:ind w:left="2160" w:hanging="180"/>
      </w:pPr>
    </w:lvl>
    <w:lvl w:ilvl="3" w:tplc="BAEA2B78">
      <w:start w:val="1"/>
      <w:numFmt w:val="decimal"/>
      <w:lvlText w:val="%4."/>
      <w:lvlJc w:val="left"/>
      <w:pPr>
        <w:tabs>
          <w:tab w:val="num" w:pos="2880"/>
        </w:tabs>
        <w:ind w:left="2880" w:hanging="360"/>
      </w:pPr>
    </w:lvl>
    <w:lvl w:ilvl="4" w:tplc="EF8EDEAE" w:tentative="1">
      <w:start w:val="1"/>
      <w:numFmt w:val="lowerLetter"/>
      <w:lvlText w:val="%5."/>
      <w:lvlJc w:val="left"/>
      <w:pPr>
        <w:tabs>
          <w:tab w:val="num" w:pos="3600"/>
        </w:tabs>
        <w:ind w:left="3600" w:hanging="360"/>
      </w:pPr>
    </w:lvl>
    <w:lvl w:ilvl="5" w:tplc="4E38216E" w:tentative="1">
      <w:start w:val="1"/>
      <w:numFmt w:val="lowerRoman"/>
      <w:lvlText w:val="%6."/>
      <w:lvlJc w:val="right"/>
      <w:pPr>
        <w:tabs>
          <w:tab w:val="num" w:pos="4320"/>
        </w:tabs>
        <w:ind w:left="4320" w:hanging="180"/>
      </w:pPr>
    </w:lvl>
    <w:lvl w:ilvl="6" w:tplc="04FEC8E2" w:tentative="1">
      <w:start w:val="1"/>
      <w:numFmt w:val="decimal"/>
      <w:lvlText w:val="%7."/>
      <w:lvlJc w:val="left"/>
      <w:pPr>
        <w:tabs>
          <w:tab w:val="num" w:pos="5040"/>
        </w:tabs>
        <w:ind w:left="5040" w:hanging="360"/>
      </w:pPr>
    </w:lvl>
    <w:lvl w:ilvl="7" w:tplc="176AA486" w:tentative="1">
      <w:start w:val="1"/>
      <w:numFmt w:val="lowerLetter"/>
      <w:lvlText w:val="%8."/>
      <w:lvlJc w:val="left"/>
      <w:pPr>
        <w:tabs>
          <w:tab w:val="num" w:pos="5760"/>
        </w:tabs>
        <w:ind w:left="5760" w:hanging="360"/>
      </w:pPr>
    </w:lvl>
    <w:lvl w:ilvl="8" w:tplc="50789F90" w:tentative="1">
      <w:start w:val="1"/>
      <w:numFmt w:val="lowerRoman"/>
      <w:lvlText w:val="%9."/>
      <w:lvlJc w:val="right"/>
      <w:pPr>
        <w:tabs>
          <w:tab w:val="num" w:pos="6480"/>
        </w:tabs>
        <w:ind w:left="6480" w:hanging="180"/>
      </w:pPr>
    </w:lvl>
  </w:abstractNum>
  <w:abstractNum w:abstractNumId="38" w15:restartNumberingAfterBreak="0">
    <w:nsid w:val="65AA7EBE"/>
    <w:multiLevelType w:val="singleLevel"/>
    <w:tmpl w:val="0C09000F"/>
    <w:lvl w:ilvl="0">
      <w:start w:val="1"/>
      <w:numFmt w:val="decimal"/>
      <w:lvlText w:val="%1."/>
      <w:lvlJc w:val="left"/>
      <w:pPr>
        <w:tabs>
          <w:tab w:val="num" w:pos="360"/>
        </w:tabs>
        <w:ind w:left="360" w:hanging="360"/>
      </w:pPr>
    </w:lvl>
  </w:abstractNum>
  <w:abstractNum w:abstractNumId="39" w15:restartNumberingAfterBreak="0">
    <w:nsid w:val="660E6DFE"/>
    <w:multiLevelType w:val="hybridMultilevel"/>
    <w:tmpl w:val="1BAE4E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D301D58"/>
    <w:multiLevelType w:val="hybridMultilevel"/>
    <w:tmpl w:val="D7B026BC"/>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41" w15:restartNumberingAfterBreak="0">
    <w:nsid w:val="75494988"/>
    <w:multiLevelType w:val="hybridMultilevel"/>
    <w:tmpl w:val="599C0A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5FC1806"/>
    <w:multiLevelType w:val="multilevel"/>
    <w:tmpl w:val="E25210B2"/>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7A542A4"/>
    <w:multiLevelType w:val="singleLevel"/>
    <w:tmpl w:val="0C090011"/>
    <w:lvl w:ilvl="0">
      <w:start w:val="1"/>
      <w:numFmt w:val="decimal"/>
      <w:lvlText w:val="%1)"/>
      <w:lvlJc w:val="left"/>
      <w:pPr>
        <w:tabs>
          <w:tab w:val="num" w:pos="360"/>
        </w:tabs>
        <w:ind w:left="360" w:hanging="360"/>
      </w:pPr>
      <w:rPr>
        <w:rFonts w:hint="default"/>
      </w:rPr>
    </w:lvl>
  </w:abstractNum>
  <w:abstractNum w:abstractNumId="44" w15:restartNumberingAfterBreak="0">
    <w:nsid w:val="7F430E0B"/>
    <w:multiLevelType w:val="hybridMultilevel"/>
    <w:tmpl w:val="F7EC9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6471876">
    <w:abstractNumId w:val="18"/>
  </w:num>
  <w:num w:numId="2" w16cid:durableId="528252497">
    <w:abstractNumId w:val="30"/>
  </w:num>
  <w:num w:numId="3" w16cid:durableId="535314664">
    <w:abstractNumId w:val="5"/>
  </w:num>
  <w:num w:numId="4" w16cid:durableId="652879338">
    <w:abstractNumId w:val="37"/>
  </w:num>
  <w:num w:numId="5" w16cid:durableId="328754651">
    <w:abstractNumId w:val="33"/>
  </w:num>
  <w:num w:numId="6" w16cid:durableId="357781700">
    <w:abstractNumId w:val="43"/>
  </w:num>
  <w:num w:numId="7" w16cid:durableId="582421665">
    <w:abstractNumId w:val="38"/>
  </w:num>
  <w:num w:numId="8" w16cid:durableId="1267812134">
    <w:abstractNumId w:val="0"/>
    <w:lvlOverride w:ilvl="0">
      <w:lvl w:ilvl="0">
        <w:numFmt w:val="bullet"/>
        <w:lvlText w:val="•"/>
        <w:legacy w:legacy="1" w:legacySpace="0" w:legacyIndent="0"/>
        <w:lvlJc w:val="left"/>
        <w:rPr>
          <w:rFonts w:ascii="Tahoma" w:hAnsi="Tahoma" w:hint="default"/>
          <w:sz w:val="32"/>
        </w:rPr>
      </w:lvl>
    </w:lvlOverride>
  </w:num>
  <w:num w:numId="9" w16cid:durableId="1955018675">
    <w:abstractNumId w:val="0"/>
    <w:lvlOverride w:ilvl="0">
      <w:lvl w:ilvl="0">
        <w:numFmt w:val="bullet"/>
        <w:lvlText w:val="•"/>
        <w:legacy w:legacy="1" w:legacySpace="0" w:legacyIndent="0"/>
        <w:lvlJc w:val="left"/>
        <w:rPr>
          <w:rFonts w:ascii="Tahoma" w:hAnsi="Tahoma" w:hint="default"/>
          <w:sz w:val="36"/>
        </w:rPr>
      </w:lvl>
    </w:lvlOverride>
  </w:num>
  <w:num w:numId="10" w16cid:durableId="294651395">
    <w:abstractNumId w:val="14"/>
  </w:num>
  <w:num w:numId="11" w16cid:durableId="573928081">
    <w:abstractNumId w:val="1"/>
  </w:num>
  <w:num w:numId="12" w16cid:durableId="1743992153">
    <w:abstractNumId w:val="4"/>
  </w:num>
  <w:num w:numId="13" w16cid:durableId="1015305242">
    <w:abstractNumId w:val="6"/>
  </w:num>
  <w:num w:numId="14" w16cid:durableId="661784814">
    <w:abstractNumId w:val="44"/>
  </w:num>
  <w:num w:numId="15" w16cid:durableId="1635212481">
    <w:abstractNumId w:val="23"/>
  </w:num>
  <w:num w:numId="16" w16cid:durableId="997538802">
    <w:abstractNumId w:val="17"/>
  </w:num>
  <w:num w:numId="17" w16cid:durableId="343438277">
    <w:abstractNumId w:val="19"/>
  </w:num>
  <w:num w:numId="18" w16cid:durableId="1266843139">
    <w:abstractNumId w:val="8"/>
  </w:num>
  <w:num w:numId="19" w16cid:durableId="1759054922">
    <w:abstractNumId w:val="9"/>
  </w:num>
  <w:num w:numId="20" w16cid:durableId="1349792628">
    <w:abstractNumId w:val="40"/>
  </w:num>
  <w:num w:numId="21" w16cid:durableId="208761638">
    <w:abstractNumId w:val="13"/>
  </w:num>
  <w:num w:numId="22" w16cid:durableId="1231190926">
    <w:abstractNumId w:val="7"/>
  </w:num>
  <w:num w:numId="23" w16cid:durableId="846138426">
    <w:abstractNumId w:val="34"/>
  </w:num>
  <w:num w:numId="24" w16cid:durableId="1507938750">
    <w:abstractNumId w:val="39"/>
  </w:num>
  <w:num w:numId="25" w16cid:durableId="1172063709">
    <w:abstractNumId w:val="20"/>
  </w:num>
  <w:num w:numId="26" w16cid:durableId="508787664">
    <w:abstractNumId w:val="36"/>
  </w:num>
  <w:num w:numId="27" w16cid:durableId="1667316672">
    <w:abstractNumId w:val="28"/>
  </w:num>
  <w:num w:numId="28" w16cid:durableId="1854148789">
    <w:abstractNumId w:val="42"/>
  </w:num>
  <w:num w:numId="29" w16cid:durableId="937443288">
    <w:abstractNumId w:val="22"/>
  </w:num>
  <w:num w:numId="30" w16cid:durableId="277416592">
    <w:abstractNumId w:val="35"/>
  </w:num>
  <w:num w:numId="31" w16cid:durableId="289744602">
    <w:abstractNumId w:val="15"/>
  </w:num>
  <w:num w:numId="32" w16cid:durableId="1383866071">
    <w:abstractNumId w:val="2"/>
  </w:num>
  <w:num w:numId="33" w16cid:durableId="1508865061">
    <w:abstractNumId w:val="31"/>
  </w:num>
  <w:num w:numId="34" w16cid:durableId="1779255614">
    <w:abstractNumId w:val="21"/>
  </w:num>
  <w:num w:numId="35" w16cid:durableId="1573081323">
    <w:abstractNumId w:val="12"/>
  </w:num>
  <w:num w:numId="36" w16cid:durableId="36318350">
    <w:abstractNumId w:val="10"/>
  </w:num>
  <w:num w:numId="37" w16cid:durableId="1224025605">
    <w:abstractNumId w:val="27"/>
  </w:num>
  <w:num w:numId="38" w16cid:durableId="872839131">
    <w:abstractNumId w:val="11"/>
  </w:num>
  <w:num w:numId="39" w16cid:durableId="1160149505">
    <w:abstractNumId w:val="16"/>
  </w:num>
  <w:num w:numId="40" w16cid:durableId="1368023071">
    <w:abstractNumId w:val="26"/>
  </w:num>
  <w:num w:numId="41" w16cid:durableId="1395742492">
    <w:abstractNumId w:val="32"/>
  </w:num>
  <w:num w:numId="42" w16cid:durableId="1105079757">
    <w:abstractNumId w:val="24"/>
  </w:num>
  <w:num w:numId="43" w16cid:durableId="1628046686">
    <w:abstractNumId w:val="25"/>
  </w:num>
  <w:num w:numId="44" w16cid:durableId="2074304030">
    <w:abstractNumId w:val="41"/>
  </w:num>
  <w:num w:numId="45" w16cid:durableId="497773377">
    <w:abstractNumId w:val="3"/>
  </w:num>
  <w:num w:numId="46" w16cid:durableId="195055267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1"/>
  <w:activeWritingStyle w:appName="MSWord" w:lang="en-GB" w:vendorID="64" w:dllVersion="0" w:nlCheck="1" w:checkStyle="0"/>
  <w:activeWritingStyle w:appName="MSWord" w:lang="en-AU"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s-E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52v2598vzfdgefaz7pdafvs5vafsazs2f2&quot;&gt;ULefficacy&lt;record-ids&gt;&lt;item&gt;2&lt;/item&gt;&lt;item&gt;11&lt;/item&gt;&lt;item&gt;12&lt;/item&gt;&lt;item&gt;13&lt;/item&gt;&lt;item&gt;14&lt;/item&gt;&lt;item&gt;15&lt;/item&gt;&lt;item&gt;17&lt;/item&gt;&lt;item&gt;18&lt;/item&gt;&lt;item&gt;19&lt;/item&gt;&lt;item&gt;20&lt;/item&gt;&lt;item&gt;21&lt;/item&gt;&lt;item&gt;22&lt;/item&gt;&lt;item&gt;23&lt;/item&gt;&lt;item&gt;24&lt;/item&gt;&lt;item&gt;25&lt;/item&gt;&lt;item&gt;28&lt;/item&gt;&lt;item&gt;29&lt;/item&gt;&lt;item&gt;31&lt;/item&gt;&lt;item&gt;33&lt;/item&gt;&lt;item&gt;34&lt;/item&gt;&lt;item&gt;35&lt;/item&gt;&lt;item&gt;36&lt;/item&gt;&lt;item&gt;37&lt;/item&gt;&lt;item&gt;38&lt;/item&gt;&lt;item&gt;39&lt;/item&gt;&lt;item&gt;42&lt;/item&gt;&lt;item&gt;43&lt;/item&gt;&lt;item&gt;44&lt;/item&gt;&lt;item&gt;45&lt;/item&gt;&lt;item&gt;46&lt;/item&gt;&lt;item&gt;47&lt;/item&gt;&lt;item&gt;48&lt;/item&gt;&lt;item&gt;51&lt;/item&gt;&lt;item&gt;52&lt;/item&gt;&lt;item&gt;53&lt;/item&gt;&lt;item&gt;54&lt;/item&gt;&lt;item&gt;55&lt;/item&gt;&lt;item&gt;56&lt;/item&gt;&lt;item&gt;57&lt;/item&gt;&lt;item&gt;58&lt;/item&gt;&lt;item&gt;59&lt;/item&gt;&lt;item&gt;60&lt;/item&gt;&lt;item&gt;64&lt;/item&gt;&lt;item&gt;65&lt;/item&gt;&lt;item&gt;66&lt;/item&gt;&lt;item&gt;67&lt;/item&gt;&lt;item&gt;68&lt;/item&gt;&lt;item&gt;69&lt;/item&gt;&lt;item&gt;70&lt;/item&gt;&lt;item&gt;71&lt;/item&gt;&lt;item&gt;72&lt;/item&gt;&lt;item&gt;73&lt;/item&gt;&lt;item&gt;75&lt;/item&gt;&lt;item&gt;76&lt;/item&gt;&lt;item&gt;79&lt;/item&gt;&lt;item&gt;80&lt;/item&gt;&lt;item&gt;81&lt;/item&gt;&lt;item&gt;82&lt;/item&gt;&lt;item&gt;83&lt;/item&gt;&lt;item&gt;84&lt;/item&gt;&lt;item&gt;86&lt;/item&gt;&lt;item&gt;87&lt;/item&gt;&lt;item&gt;88&lt;/item&gt;&lt;item&gt;89&lt;/item&gt;&lt;item&gt;91&lt;/item&gt;&lt;item&gt;92&lt;/item&gt;&lt;item&gt;93&lt;/item&gt;&lt;item&gt;94&lt;/item&gt;&lt;item&gt;95&lt;/item&gt;&lt;item&gt;96&lt;/item&gt;&lt;item&gt;97&lt;/item&gt;&lt;item&gt;98&lt;/item&gt;&lt;item&gt;99&lt;/item&gt;&lt;item&gt;100&lt;/item&gt;&lt;item&gt;104&lt;/item&gt;&lt;item&gt;105&lt;/item&gt;&lt;item&gt;106&lt;/item&gt;&lt;item&gt;111&lt;/item&gt;&lt;item&gt;112&lt;/item&gt;&lt;item&gt;115&lt;/item&gt;&lt;item&gt;120&lt;/item&gt;&lt;item&gt;121&lt;/item&gt;&lt;item&gt;133&lt;/item&gt;&lt;item&gt;152&lt;/item&gt;&lt;item&gt;153&lt;/item&gt;&lt;item&gt;154&lt;/item&gt;&lt;item&gt;155&lt;/item&gt;&lt;item&gt;156&lt;/item&gt;&lt;item&gt;157&lt;/item&gt;&lt;item&gt;158&lt;/item&gt;&lt;item&gt;159&lt;/item&gt;&lt;item&gt;161&lt;/item&gt;&lt;item&gt;176&lt;/item&gt;&lt;item&gt;177&lt;/item&gt;&lt;item&gt;178&lt;/item&gt;&lt;item&gt;179&lt;/item&gt;&lt;item&gt;197&lt;/item&gt;&lt;item&gt;201&lt;/item&gt;&lt;item&gt;202&lt;/item&gt;&lt;item&gt;204&lt;/item&gt;&lt;item&gt;205&lt;/item&gt;&lt;item&gt;206&lt;/item&gt;&lt;item&gt;210&lt;/item&gt;&lt;item&gt;226&lt;/item&gt;&lt;item&gt;241&lt;/item&gt;&lt;/record-ids&gt;&lt;/item&gt;&lt;/Libraries&gt;"/>
  </w:docVars>
  <w:rsids>
    <w:rsidRoot w:val="007D4E5D"/>
    <w:rsid w:val="000052E3"/>
    <w:rsid w:val="0000776E"/>
    <w:rsid w:val="00007AC8"/>
    <w:rsid w:val="00011046"/>
    <w:rsid w:val="00012084"/>
    <w:rsid w:val="000138FB"/>
    <w:rsid w:val="0001525E"/>
    <w:rsid w:val="000154A8"/>
    <w:rsid w:val="00017D1B"/>
    <w:rsid w:val="00020D1F"/>
    <w:rsid w:val="00022950"/>
    <w:rsid w:val="0002583B"/>
    <w:rsid w:val="00026786"/>
    <w:rsid w:val="0003020E"/>
    <w:rsid w:val="000311A1"/>
    <w:rsid w:val="000332C2"/>
    <w:rsid w:val="00035897"/>
    <w:rsid w:val="0003595A"/>
    <w:rsid w:val="000365AB"/>
    <w:rsid w:val="000366EE"/>
    <w:rsid w:val="0004026E"/>
    <w:rsid w:val="000408FC"/>
    <w:rsid w:val="00040D81"/>
    <w:rsid w:val="0004139A"/>
    <w:rsid w:val="00041D74"/>
    <w:rsid w:val="00042862"/>
    <w:rsid w:val="00043A51"/>
    <w:rsid w:val="0004689F"/>
    <w:rsid w:val="0005126A"/>
    <w:rsid w:val="000518CE"/>
    <w:rsid w:val="000544BA"/>
    <w:rsid w:val="0005498D"/>
    <w:rsid w:val="00057E25"/>
    <w:rsid w:val="000609BE"/>
    <w:rsid w:val="00063C8B"/>
    <w:rsid w:val="00064744"/>
    <w:rsid w:val="00064C94"/>
    <w:rsid w:val="00065659"/>
    <w:rsid w:val="000656AE"/>
    <w:rsid w:val="00066A9C"/>
    <w:rsid w:val="000710EB"/>
    <w:rsid w:val="00071E06"/>
    <w:rsid w:val="000725D1"/>
    <w:rsid w:val="00074D89"/>
    <w:rsid w:val="00075214"/>
    <w:rsid w:val="000760D7"/>
    <w:rsid w:val="00077283"/>
    <w:rsid w:val="00080073"/>
    <w:rsid w:val="00082F9D"/>
    <w:rsid w:val="00086492"/>
    <w:rsid w:val="0008761F"/>
    <w:rsid w:val="00087A8B"/>
    <w:rsid w:val="00087BB6"/>
    <w:rsid w:val="00091001"/>
    <w:rsid w:val="00092669"/>
    <w:rsid w:val="00094348"/>
    <w:rsid w:val="000947DC"/>
    <w:rsid w:val="000948D9"/>
    <w:rsid w:val="000A0BBE"/>
    <w:rsid w:val="000A0BFF"/>
    <w:rsid w:val="000A266A"/>
    <w:rsid w:val="000A56CD"/>
    <w:rsid w:val="000A67AA"/>
    <w:rsid w:val="000A6AD7"/>
    <w:rsid w:val="000A76D7"/>
    <w:rsid w:val="000B07C3"/>
    <w:rsid w:val="000B3D18"/>
    <w:rsid w:val="000C147A"/>
    <w:rsid w:val="000C5F4A"/>
    <w:rsid w:val="000C7215"/>
    <w:rsid w:val="000D12B8"/>
    <w:rsid w:val="000D271A"/>
    <w:rsid w:val="000D5485"/>
    <w:rsid w:val="000D60B8"/>
    <w:rsid w:val="000D7865"/>
    <w:rsid w:val="000E084E"/>
    <w:rsid w:val="000E1514"/>
    <w:rsid w:val="000E17D1"/>
    <w:rsid w:val="000E2391"/>
    <w:rsid w:val="000E3A34"/>
    <w:rsid w:val="000E5494"/>
    <w:rsid w:val="000E7B78"/>
    <w:rsid w:val="000F07FC"/>
    <w:rsid w:val="000F0CAE"/>
    <w:rsid w:val="000F3282"/>
    <w:rsid w:val="000F3DD9"/>
    <w:rsid w:val="000F5874"/>
    <w:rsid w:val="000F67C0"/>
    <w:rsid w:val="00100073"/>
    <w:rsid w:val="00101686"/>
    <w:rsid w:val="00101C5D"/>
    <w:rsid w:val="00105210"/>
    <w:rsid w:val="001059D1"/>
    <w:rsid w:val="00105A6D"/>
    <w:rsid w:val="001065EC"/>
    <w:rsid w:val="001076DE"/>
    <w:rsid w:val="00110EF9"/>
    <w:rsid w:val="00111A7B"/>
    <w:rsid w:val="00113C14"/>
    <w:rsid w:val="0011663B"/>
    <w:rsid w:val="00126189"/>
    <w:rsid w:val="0012711B"/>
    <w:rsid w:val="001340EF"/>
    <w:rsid w:val="00134E7A"/>
    <w:rsid w:val="001368BE"/>
    <w:rsid w:val="00137CA3"/>
    <w:rsid w:val="00137F70"/>
    <w:rsid w:val="0014027A"/>
    <w:rsid w:val="00140AFE"/>
    <w:rsid w:val="00141945"/>
    <w:rsid w:val="00141EB1"/>
    <w:rsid w:val="00142BA7"/>
    <w:rsid w:val="00143C2C"/>
    <w:rsid w:val="00146320"/>
    <w:rsid w:val="00146341"/>
    <w:rsid w:val="0014656B"/>
    <w:rsid w:val="0014737A"/>
    <w:rsid w:val="00150154"/>
    <w:rsid w:val="00153EE3"/>
    <w:rsid w:val="0015472A"/>
    <w:rsid w:val="00157ECF"/>
    <w:rsid w:val="0016256B"/>
    <w:rsid w:val="00163400"/>
    <w:rsid w:val="00163CD6"/>
    <w:rsid w:val="00167BBA"/>
    <w:rsid w:val="00170E7D"/>
    <w:rsid w:val="00171931"/>
    <w:rsid w:val="00175494"/>
    <w:rsid w:val="00176B94"/>
    <w:rsid w:val="00177223"/>
    <w:rsid w:val="00177B90"/>
    <w:rsid w:val="00180049"/>
    <w:rsid w:val="00181D40"/>
    <w:rsid w:val="0018245C"/>
    <w:rsid w:val="0018600E"/>
    <w:rsid w:val="001863D2"/>
    <w:rsid w:val="0018778B"/>
    <w:rsid w:val="001913C1"/>
    <w:rsid w:val="00192B19"/>
    <w:rsid w:val="0019405D"/>
    <w:rsid w:val="0019503F"/>
    <w:rsid w:val="00195586"/>
    <w:rsid w:val="00195B44"/>
    <w:rsid w:val="00195E1D"/>
    <w:rsid w:val="001960B7"/>
    <w:rsid w:val="00197C2D"/>
    <w:rsid w:val="001A02D8"/>
    <w:rsid w:val="001A3A23"/>
    <w:rsid w:val="001A6222"/>
    <w:rsid w:val="001A6B3A"/>
    <w:rsid w:val="001B0E20"/>
    <w:rsid w:val="001B2ED8"/>
    <w:rsid w:val="001B3913"/>
    <w:rsid w:val="001B46CF"/>
    <w:rsid w:val="001B6F70"/>
    <w:rsid w:val="001C04B4"/>
    <w:rsid w:val="001C17E4"/>
    <w:rsid w:val="001C35EB"/>
    <w:rsid w:val="001C39F5"/>
    <w:rsid w:val="001C4677"/>
    <w:rsid w:val="001C63F9"/>
    <w:rsid w:val="001C6838"/>
    <w:rsid w:val="001C6B90"/>
    <w:rsid w:val="001D0374"/>
    <w:rsid w:val="001D0BDD"/>
    <w:rsid w:val="001D26AB"/>
    <w:rsid w:val="001D4A5C"/>
    <w:rsid w:val="001D52BB"/>
    <w:rsid w:val="001D6AC4"/>
    <w:rsid w:val="001E0DC7"/>
    <w:rsid w:val="001E1105"/>
    <w:rsid w:val="001E14E7"/>
    <w:rsid w:val="001E1DCE"/>
    <w:rsid w:val="001E2D48"/>
    <w:rsid w:val="001E2D6F"/>
    <w:rsid w:val="001E3238"/>
    <w:rsid w:val="001E4A83"/>
    <w:rsid w:val="001E58BE"/>
    <w:rsid w:val="001F079C"/>
    <w:rsid w:val="001F08D8"/>
    <w:rsid w:val="001F278E"/>
    <w:rsid w:val="001F3325"/>
    <w:rsid w:val="001F4741"/>
    <w:rsid w:val="001F49C5"/>
    <w:rsid w:val="001F636C"/>
    <w:rsid w:val="00200E6C"/>
    <w:rsid w:val="00201039"/>
    <w:rsid w:val="002017C3"/>
    <w:rsid w:val="0020307C"/>
    <w:rsid w:val="0020385C"/>
    <w:rsid w:val="00203CF4"/>
    <w:rsid w:val="002047B4"/>
    <w:rsid w:val="00207008"/>
    <w:rsid w:val="002077C2"/>
    <w:rsid w:val="00212248"/>
    <w:rsid w:val="002142A4"/>
    <w:rsid w:val="002157C8"/>
    <w:rsid w:val="002170B2"/>
    <w:rsid w:val="00217658"/>
    <w:rsid w:val="00222752"/>
    <w:rsid w:val="00222C0D"/>
    <w:rsid w:val="00230DEC"/>
    <w:rsid w:val="00231812"/>
    <w:rsid w:val="0023458C"/>
    <w:rsid w:val="002364CB"/>
    <w:rsid w:val="002372CA"/>
    <w:rsid w:val="00237735"/>
    <w:rsid w:val="00237E99"/>
    <w:rsid w:val="002417A9"/>
    <w:rsid w:val="00242241"/>
    <w:rsid w:val="00243F46"/>
    <w:rsid w:val="002447C0"/>
    <w:rsid w:val="00244C97"/>
    <w:rsid w:val="00247020"/>
    <w:rsid w:val="00250F1B"/>
    <w:rsid w:val="00252CCF"/>
    <w:rsid w:val="00254A7E"/>
    <w:rsid w:val="00256103"/>
    <w:rsid w:val="002572F9"/>
    <w:rsid w:val="002579EA"/>
    <w:rsid w:val="00257A09"/>
    <w:rsid w:val="00257F35"/>
    <w:rsid w:val="0026003A"/>
    <w:rsid w:val="0026011D"/>
    <w:rsid w:val="002606B6"/>
    <w:rsid w:val="002608F5"/>
    <w:rsid w:val="00260E5A"/>
    <w:rsid w:val="00261A28"/>
    <w:rsid w:val="0026352B"/>
    <w:rsid w:val="00263704"/>
    <w:rsid w:val="00264CAB"/>
    <w:rsid w:val="00264E9A"/>
    <w:rsid w:val="00264F36"/>
    <w:rsid w:val="0026512F"/>
    <w:rsid w:val="002668E5"/>
    <w:rsid w:val="00266A00"/>
    <w:rsid w:val="002673A3"/>
    <w:rsid w:val="0027248A"/>
    <w:rsid w:val="002746B6"/>
    <w:rsid w:val="00275AEE"/>
    <w:rsid w:val="002808B8"/>
    <w:rsid w:val="002811B1"/>
    <w:rsid w:val="00281456"/>
    <w:rsid w:val="002827E6"/>
    <w:rsid w:val="002833C5"/>
    <w:rsid w:val="0028371F"/>
    <w:rsid w:val="00284E4B"/>
    <w:rsid w:val="002866BB"/>
    <w:rsid w:val="00286962"/>
    <w:rsid w:val="00290AD3"/>
    <w:rsid w:val="00295F85"/>
    <w:rsid w:val="002A06AE"/>
    <w:rsid w:val="002A4BF8"/>
    <w:rsid w:val="002A647C"/>
    <w:rsid w:val="002B1AA0"/>
    <w:rsid w:val="002B240A"/>
    <w:rsid w:val="002B388B"/>
    <w:rsid w:val="002B46F2"/>
    <w:rsid w:val="002B5BA3"/>
    <w:rsid w:val="002B6193"/>
    <w:rsid w:val="002B7A98"/>
    <w:rsid w:val="002C2E32"/>
    <w:rsid w:val="002C3A1C"/>
    <w:rsid w:val="002C494F"/>
    <w:rsid w:val="002D0378"/>
    <w:rsid w:val="002D1C65"/>
    <w:rsid w:val="002D1FA3"/>
    <w:rsid w:val="002D3A8B"/>
    <w:rsid w:val="002D4C06"/>
    <w:rsid w:val="002D5579"/>
    <w:rsid w:val="002D59DC"/>
    <w:rsid w:val="002E0F7B"/>
    <w:rsid w:val="002E1DFF"/>
    <w:rsid w:val="002E27AD"/>
    <w:rsid w:val="002E6DA4"/>
    <w:rsid w:val="002F0979"/>
    <w:rsid w:val="002F13A8"/>
    <w:rsid w:val="002F2188"/>
    <w:rsid w:val="002F258D"/>
    <w:rsid w:val="002F4C53"/>
    <w:rsid w:val="002F562D"/>
    <w:rsid w:val="002F592B"/>
    <w:rsid w:val="002F6662"/>
    <w:rsid w:val="002F6D6F"/>
    <w:rsid w:val="002F7CB5"/>
    <w:rsid w:val="00302D89"/>
    <w:rsid w:val="003033E8"/>
    <w:rsid w:val="0030413C"/>
    <w:rsid w:val="00305A27"/>
    <w:rsid w:val="00307757"/>
    <w:rsid w:val="0031006B"/>
    <w:rsid w:val="00312955"/>
    <w:rsid w:val="00312DEA"/>
    <w:rsid w:val="003134C5"/>
    <w:rsid w:val="003135B8"/>
    <w:rsid w:val="00314F71"/>
    <w:rsid w:val="00315723"/>
    <w:rsid w:val="00316CF9"/>
    <w:rsid w:val="00320DCB"/>
    <w:rsid w:val="003212ED"/>
    <w:rsid w:val="00321599"/>
    <w:rsid w:val="00323D13"/>
    <w:rsid w:val="00325040"/>
    <w:rsid w:val="00326565"/>
    <w:rsid w:val="00330113"/>
    <w:rsid w:val="00331093"/>
    <w:rsid w:val="00332382"/>
    <w:rsid w:val="003325A4"/>
    <w:rsid w:val="003328A5"/>
    <w:rsid w:val="0033462C"/>
    <w:rsid w:val="003351ED"/>
    <w:rsid w:val="00337798"/>
    <w:rsid w:val="00341C3A"/>
    <w:rsid w:val="0034232E"/>
    <w:rsid w:val="00343FEE"/>
    <w:rsid w:val="00345932"/>
    <w:rsid w:val="00346519"/>
    <w:rsid w:val="0035090A"/>
    <w:rsid w:val="00350956"/>
    <w:rsid w:val="003528CE"/>
    <w:rsid w:val="003540F2"/>
    <w:rsid w:val="0035524D"/>
    <w:rsid w:val="003600A3"/>
    <w:rsid w:val="00360349"/>
    <w:rsid w:val="0036052A"/>
    <w:rsid w:val="003607D9"/>
    <w:rsid w:val="00363187"/>
    <w:rsid w:val="00363FBE"/>
    <w:rsid w:val="00364419"/>
    <w:rsid w:val="00364EB2"/>
    <w:rsid w:val="00366152"/>
    <w:rsid w:val="00366B58"/>
    <w:rsid w:val="00372A8B"/>
    <w:rsid w:val="00372AB6"/>
    <w:rsid w:val="00374E86"/>
    <w:rsid w:val="003752B9"/>
    <w:rsid w:val="003758FC"/>
    <w:rsid w:val="00375C92"/>
    <w:rsid w:val="003771D9"/>
    <w:rsid w:val="00380756"/>
    <w:rsid w:val="0038230B"/>
    <w:rsid w:val="003857C8"/>
    <w:rsid w:val="00387643"/>
    <w:rsid w:val="00387A71"/>
    <w:rsid w:val="00391578"/>
    <w:rsid w:val="003921B4"/>
    <w:rsid w:val="00393B46"/>
    <w:rsid w:val="00394171"/>
    <w:rsid w:val="00396168"/>
    <w:rsid w:val="0039638F"/>
    <w:rsid w:val="003977E0"/>
    <w:rsid w:val="00397DAE"/>
    <w:rsid w:val="00397F19"/>
    <w:rsid w:val="003A0A76"/>
    <w:rsid w:val="003A3C9D"/>
    <w:rsid w:val="003A4155"/>
    <w:rsid w:val="003B0E17"/>
    <w:rsid w:val="003B194A"/>
    <w:rsid w:val="003B341F"/>
    <w:rsid w:val="003B61C0"/>
    <w:rsid w:val="003B752E"/>
    <w:rsid w:val="003B7DB0"/>
    <w:rsid w:val="003C05F7"/>
    <w:rsid w:val="003C102D"/>
    <w:rsid w:val="003C298D"/>
    <w:rsid w:val="003C5E4A"/>
    <w:rsid w:val="003C627B"/>
    <w:rsid w:val="003C647B"/>
    <w:rsid w:val="003C6D11"/>
    <w:rsid w:val="003D06AE"/>
    <w:rsid w:val="003D26EF"/>
    <w:rsid w:val="003D2AE8"/>
    <w:rsid w:val="003D2BBE"/>
    <w:rsid w:val="003D2D10"/>
    <w:rsid w:val="003D40BC"/>
    <w:rsid w:val="003D4662"/>
    <w:rsid w:val="003D505C"/>
    <w:rsid w:val="003D6457"/>
    <w:rsid w:val="003E0C92"/>
    <w:rsid w:val="003E0E4B"/>
    <w:rsid w:val="003E2D2C"/>
    <w:rsid w:val="003E6ED8"/>
    <w:rsid w:val="003E715F"/>
    <w:rsid w:val="003F1A75"/>
    <w:rsid w:val="003F3EDB"/>
    <w:rsid w:val="003F44FC"/>
    <w:rsid w:val="003F5C0E"/>
    <w:rsid w:val="003F625C"/>
    <w:rsid w:val="00401420"/>
    <w:rsid w:val="004022A8"/>
    <w:rsid w:val="00402316"/>
    <w:rsid w:val="00403766"/>
    <w:rsid w:val="004045D2"/>
    <w:rsid w:val="00407DDD"/>
    <w:rsid w:val="00410ACE"/>
    <w:rsid w:val="00411091"/>
    <w:rsid w:val="00411B58"/>
    <w:rsid w:val="004123A9"/>
    <w:rsid w:val="00412C22"/>
    <w:rsid w:val="00413180"/>
    <w:rsid w:val="004132B0"/>
    <w:rsid w:val="0041377B"/>
    <w:rsid w:val="00413A2B"/>
    <w:rsid w:val="004143ED"/>
    <w:rsid w:val="00415187"/>
    <w:rsid w:val="00416433"/>
    <w:rsid w:val="00417511"/>
    <w:rsid w:val="00417C32"/>
    <w:rsid w:val="00420063"/>
    <w:rsid w:val="004201C6"/>
    <w:rsid w:val="004206CC"/>
    <w:rsid w:val="00421CE5"/>
    <w:rsid w:val="00422045"/>
    <w:rsid w:val="00423C49"/>
    <w:rsid w:val="00424980"/>
    <w:rsid w:val="00424C5D"/>
    <w:rsid w:val="00426172"/>
    <w:rsid w:val="00426F19"/>
    <w:rsid w:val="00433207"/>
    <w:rsid w:val="0043498B"/>
    <w:rsid w:val="00435441"/>
    <w:rsid w:val="00436284"/>
    <w:rsid w:val="00440195"/>
    <w:rsid w:val="004404C2"/>
    <w:rsid w:val="0044402D"/>
    <w:rsid w:val="00453833"/>
    <w:rsid w:val="004539FF"/>
    <w:rsid w:val="004550CD"/>
    <w:rsid w:val="0045522B"/>
    <w:rsid w:val="004556CB"/>
    <w:rsid w:val="00461F70"/>
    <w:rsid w:val="00462339"/>
    <w:rsid w:val="00462E65"/>
    <w:rsid w:val="00463249"/>
    <w:rsid w:val="00463A87"/>
    <w:rsid w:val="004645BE"/>
    <w:rsid w:val="00472BCA"/>
    <w:rsid w:val="00473283"/>
    <w:rsid w:val="00473E72"/>
    <w:rsid w:val="0047404D"/>
    <w:rsid w:val="004743DE"/>
    <w:rsid w:val="0047591E"/>
    <w:rsid w:val="0047697B"/>
    <w:rsid w:val="00480F06"/>
    <w:rsid w:val="00481EFE"/>
    <w:rsid w:val="004828AF"/>
    <w:rsid w:val="00482A2B"/>
    <w:rsid w:val="00483923"/>
    <w:rsid w:val="00483E16"/>
    <w:rsid w:val="004848A6"/>
    <w:rsid w:val="004859B5"/>
    <w:rsid w:val="00485EE3"/>
    <w:rsid w:val="00490ADD"/>
    <w:rsid w:val="0049213E"/>
    <w:rsid w:val="00493240"/>
    <w:rsid w:val="00496B79"/>
    <w:rsid w:val="004A15E8"/>
    <w:rsid w:val="004A167F"/>
    <w:rsid w:val="004A185C"/>
    <w:rsid w:val="004A1D76"/>
    <w:rsid w:val="004A2E9F"/>
    <w:rsid w:val="004A3AF6"/>
    <w:rsid w:val="004A3F83"/>
    <w:rsid w:val="004A5D08"/>
    <w:rsid w:val="004A600B"/>
    <w:rsid w:val="004A6D6E"/>
    <w:rsid w:val="004A6F22"/>
    <w:rsid w:val="004B1BDC"/>
    <w:rsid w:val="004B1D03"/>
    <w:rsid w:val="004B233B"/>
    <w:rsid w:val="004B33BE"/>
    <w:rsid w:val="004B4A5D"/>
    <w:rsid w:val="004B4FEF"/>
    <w:rsid w:val="004B53C3"/>
    <w:rsid w:val="004B59E1"/>
    <w:rsid w:val="004B6D8B"/>
    <w:rsid w:val="004B6E12"/>
    <w:rsid w:val="004B7023"/>
    <w:rsid w:val="004B72EB"/>
    <w:rsid w:val="004C078E"/>
    <w:rsid w:val="004C096D"/>
    <w:rsid w:val="004C0C3A"/>
    <w:rsid w:val="004C1011"/>
    <w:rsid w:val="004C291F"/>
    <w:rsid w:val="004C2A93"/>
    <w:rsid w:val="004C6330"/>
    <w:rsid w:val="004D1348"/>
    <w:rsid w:val="004D20B3"/>
    <w:rsid w:val="004D41C0"/>
    <w:rsid w:val="004D4F02"/>
    <w:rsid w:val="004E17A2"/>
    <w:rsid w:val="004E17CF"/>
    <w:rsid w:val="004E268B"/>
    <w:rsid w:val="004E5F8C"/>
    <w:rsid w:val="004F12BA"/>
    <w:rsid w:val="004F19E6"/>
    <w:rsid w:val="004F337C"/>
    <w:rsid w:val="004F37F8"/>
    <w:rsid w:val="004F3E4A"/>
    <w:rsid w:val="004F5EC4"/>
    <w:rsid w:val="004F62C3"/>
    <w:rsid w:val="004F7F5D"/>
    <w:rsid w:val="005039F9"/>
    <w:rsid w:val="00504B34"/>
    <w:rsid w:val="00505F27"/>
    <w:rsid w:val="0050613C"/>
    <w:rsid w:val="005065B4"/>
    <w:rsid w:val="00506B36"/>
    <w:rsid w:val="0051088C"/>
    <w:rsid w:val="0051092A"/>
    <w:rsid w:val="00510D51"/>
    <w:rsid w:val="00513EE5"/>
    <w:rsid w:val="00516215"/>
    <w:rsid w:val="0051683D"/>
    <w:rsid w:val="00517042"/>
    <w:rsid w:val="0051757C"/>
    <w:rsid w:val="0052180C"/>
    <w:rsid w:val="00521A73"/>
    <w:rsid w:val="00521E02"/>
    <w:rsid w:val="00523DFE"/>
    <w:rsid w:val="0052466C"/>
    <w:rsid w:val="00527645"/>
    <w:rsid w:val="00527991"/>
    <w:rsid w:val="005307CB"/>
    <w:rsid w:val="0053108E"/>
    <w:rsid w:val="005352E3"/>
    <w:rsid w:val="0053549B"/>
    <w:rsid w:val="0053590A"/>
    <w:rsid w:val="00535A7E"/>
    <w:rsid w:val="0053652B"/>
    <w:rsid w:val="00536CE0"/>
    <w:rsid w:val="00540A24"/>
    <w:rsid w:val="00541C7A"/>
    <w:rsid w:val="00542510"/>
    <w:rsid w:val="005444F6"/>
    <w:rsid w:val="005445FD"/>
    <w:rsid w:val="00544B86"/>
    <w:rsid w:val="00544C89"/>
    <w:rsid w:val="00545ABB"/>
    <w:rsid w:val="005464CA"/>
    <w:rsid w:val="00546C23"/>
    <w:rsid w:val="005475C6"/>
    <w:rsid w:val="005512B8"/>
    <w:rsid w:val="00551D85"/>
    <w:rsid w:val="00552211"/>
    <w:rsid w:val="0055393E"/>
    <w:rsid w:val="00556725"/>
    <w:rsid w:val="00556AE8"/>
    <w:rsid w:val="005602D5"/>
    <w:rsid w:val="00562BC8"/>
    <w:rsid w:val="0056321D"/>
    <w:rsid w:val="00563DE7"/>
    <w:rsid w:val="00566B0C"/>
    <w:rsid w:val="00567B41"/>
    <w:rsid w:val="00570255"/>
    <w:rsid w:val="0057166C"/>
    <w:rsid w:val="00572150"/>
    <w:rsid w:val="00572781"/>
    <w:rsid w:val="005741DE"/>
    <w:rsid w:val="00574F67"/>
    <w:rsid w:val="00577D91"/>
    <w:rsid w:val="0058260F"/>
    <w:rsid w:val="00584A9A"/>
    <w:rsid w:val="005858DD"/>
    <w:rsid w:val="00586B57"/>
    <w:rsid w:val="005872BF"/>
    <w:rsid w:val="00590A7C"/>
    <w:rsid w:val="00591204"/>
    <w:rsid w:val="0059128E"/>
    <w:rsid w:val="00591364"/>
    <w:rsid w:val="00591A6E"/>
    <w:rsid w:val="005929CF"/>
    <w:rsid w:val="00593602"/>
    <w:rsid w:val="00597918"/>
    <w:rsid w:val="005A04D5"/>
    <w:rsid w:val="005A074C"/>
    <w:rsid w:val="005A3732"/>
    <w:rsid w:val="005A3772"/>
    <w:rsid w:val="005A3C71"/>
    <w:rsid w:val="005A433D"/>
    <w:rsid w:val="005A5B5A"/>
    <w:rsid w:val="005A5C4C"/>
    <w:rsid w:val="005A704B"/>
    <w:rsid w:val="005A7CEB"/>
    <w:rsid w:val="005B0B43"/>
    <w:rsid w:val="005B0C08"/>
    <w:rsid w:val="005B1F2F"/>
    <w:rsid w:val="005B3445"/>
    <w:rsid w:val="005B7719"/>
    <w:rsid w:val="005C15AC"/>
    <w:rsid w:val="005C43CE"/>
    <w:rsid w:val="005C76B6"/>
    <w:rsid w:val="005D249C"/>
    <w:rsid w:val="005D2630"/>
    <w:rsid w:val="005D2C02"/>
    <w:rsid w:val="005D4193"/>
    <w:rsid w:val="005D5ABA"/>
    <w:rsid w:val="005D5B0C"/>
    <w:rsid w:val="005D6D1F"/>
    <w:rsid w:val="005D6DD9"/>
    <w:rsid w:val="005E1111"/>
    <w:rsid w:val="005E5521"/>
    <w:rsid w:val="005E59CB"/>
    <w:rsid w:val="005F08FF"/>
    <w:rsid w:val="005F3EF6"/>
    <w:rsid w:val="005F5F3B"/>
    <w:rsid w:val="005F6E35"/>
    <w:rsid w:val="00600EFA"/>
    <w:rsid w:val="0060112E"/>
    <w:rsid w:val="006016B4"/>
    <w:rsid w:val="00603122"/>
    <w:rsid w:val="00603F6E"/>
    <w:rsid w:val="00604B66"/>
    <w:rsid w:val="0060524C"/>
    <w:rsid w:val="00605E1F"/>
    <w:rsid w:val="00606149"/>
    <w:rsid w:val="00606841"/>
    <w:rsid w:val="006077D3"/>
    <w:rsid w:val="00607AD4"/>
    <w:rsid w:val="00607F1A"/>
    <w:rsid w:val="00610A9F"/>
    <w:rsid w:val="00611A37"/>
    <w:rsid w:val="00614C47"/>
    <w:rsid w:val="00615AC1"/>
    <w:rsid w:val="00622200"/>
    <w:rsid w:val="00622BC2"/>
    <w:rsid w:val="0062617A"/>
    <w:rsid w:val="00630275"/>
    <w:rsid w:val="006305AA"/>
    <w:rsid w:val="0063179A"/>
    <w:rsid w:val="006328D2"/>
    <w:rsid w:val="006357F0"/>
    <w:rsid w:val="00644443"/>
    <w:rsid w:val="00644839"/>
    <w:rsid w:val="00645F9E"/>
    <w:rsid w:val="0065029F"/>
    <w:rsid w:val="006564F0"/>
    <w:rsid w:val="00660166"/>
    <w:rsid w:val="0066183F"/>
    <w:rsid w:val="0066477C"/>
    <w:rsid w:val="0066507A"/>
    <w:rsid w:val="0067001D"/>
    <w:rsid w:val="00670AD0"/>
    <w:rsid w:val="00671820"/>
    <w:rsid w:val="006725A7"/>
    <w:rsid w:val="00672D73"/>
    <w:rsid w:val="006746C2"/>
    <w:rsid w:val="00674DBB"/>
    <w:rsid w:val="00674F82"/>
    <w:rsid w:val="006772D7"/>
    <w:rsid w:val="00680F01"/>
    <w:rsid w:val="00681569"/>
    <w:rsid w:val="006827B2"/>
    <w:rsid w:val="00690AEF"/>
    <w:rsid w:val="00691904"/>
    <w:rsid w:val="00691BFF"/>
    <w:rsid w:val="00694988"/>
    <w:rsid w:val="006949C8"/>
    <w:rsid w:val="00696AE1"/>
    <w:rsid w:val="006A04D1"/>
    <w:rsid w:val="006A05BA"/>
    <w:rsid w:val="006A2DD2"/>
    <w:rsid w:val="006A3A30"/>
    <w:rsid w:val="006A423D"/>
    <w:rsid w:val="006A4D64"/>
    <w:rsid w:val="006A5371"/>
    <w:rsid w:val="006A7442"/>
    <w:rsid w:val="006B088E"/>
    <w:rsid w:val="006B1EA4"/>
    <w:rsid w:val="006B7168"/>
    <w:rsid w:val="006B77D0"/>
    <w:rsid w:val="006C1416"/>
    <w:rsid w:val="006C19D1"/>
    <w:rsid w:val="006C19DF"/>
    <w:rsid w:val="006C5178"/>
    <w:rsid w:val="006C54E4"/>
    <w:rsid w:val="006C6D6A"/>
    <w:rsid w:val="006D0CBD"/>
    <w:rsid w:val="006D25DA"/>
    <w:rsid w:val="006D35E2"/>
    <w:rsid w:val="006D3E41"/>
    <w:rsid w:val="006D4268"/>
    <w:rsid w:val="006D6A43"/>
    <w:rsid w:val="006D6ABC"/>
    <w:rsid w:val="006D769E"/>
    <w:rsid w:val="006E075A"/>
    <w:rsid w:val="006E076B"/>
    <w:rsid w:val="006E21AD"/>
    <w:rsid w:val="006E26D3"/>
    <w:rsid w:val="006E4561"/>
    <w:rsid w:val="006F0457"/>
    <w:rsid w:val="006F06FF"/>
    <w:rsid w:val="006F0ED4"/>
    <w:rsid w:val="006F17F7"/>
    <w:rsid w:val="006F2E44"/>
    <w:rsid w:val="006F4554"/>
    <w:rsid w:val="00700BFF"/>
    <w:rsid w:val="007014D8"/>
    <w:rsid w:val="00704229"/>
    <w:rsid w:val="00706824"/>
    <w:rsid w:val="00706A67"/>
    <w:rsid w:val="007101F7"/>
    <w:rsid w:val="00711A21"/>
    <w:rsid w:val="00711BD3"/>
    <w:rsid w:val="00711F76"/>
    <w:rsid w:val="007124A7"/>
    <w:rsid w:val="00713974"/>
    <w:rsid w:val="00713DA1"/>
    <w:rsid w:val="0071621C"/>
    <w:rsid w:val="00716460"/>
    <w:rsid w:val="007178AA"/>
    <w:rsid w:val="00717D1A"/>
    <w:rsid w:val="007207E7"/>
    <w:rsid w:val="00721198"/>
    <w:rsid w:val="007220E4"/>
    <w:rsid w:val="007224D2"/>
    <w:rsid w:val="0072468F"/>
    <w:rsid w:val="00733E88"/>
    <w:rsid w:val="0073438C"/>
    <w:rsid w:val="00736B6F"/>
    <w:rsid w:val="00741F28"/>
    <w:rsid w:val="00743BAC"/>
    <w:rsid w:val="007440FA"/>
    <w:rsid w:val="0074466E"/>
    <w:rsid w:val="007450DD"/>
    <w:rsid w:val="00745245"/>
    <w:rsid w:val="00746F00"/>
    <w:rsid w:val="00750CB9"/>
    <w:rsid w:val="0075162D"/>
    <w:rsid w:val="007552B0"/>
    <w:rsid w:val="007562A4"/>
    <w:rsid w:val="00756D8A"/>
    <w:rsid w:val="00761EAE"/>
    <w:rsid w:val="00763324"/>
    <w:rsid w:val="007643C8"/>
    <w:rsid w:val="00765183"/>
    <w:rsid w:val="007670F1"/>
    <w:rsid w:val="007672D7"/>
    <w:rsid w:val="00767CDD"/>
    <w:rsid w:val="00770E5C"/>
    <w:rsid w:val="00771F5A"/>
    <w:rsid w:val="007741E1"/>
    <w:rsid w:val="0077464A"/>
    <w:rsid w:val="00775ABE"/>
    <w:rsid w:val="00776293"/>
    <w:rsid w:val="00777C7F"/>
    <w:rsid w:val="007811DB"/>
    <w:rsid w:val="0078188D"/>
    <w:rsid w:val="00781CA7"/>
    <w:rsid w:val="00784D14"/>
    <w:rsid w:val="0078500D"/>
    <w:rsid w:val="0078534D"/>
    <w:rsid w:val="00785613"/>
    <w:rsid w:val="00786B52"/>
    <w:rsid w:val="00787B0F"/>
    <w:rsid w:val="0079058D"/>
    <w:rsid w:val="00790C54"/>
    <w:rsid w:val="00791E5A"/>
    <w:rsid w:val="00794DCC"/>
    <w:rsid w:val="00794F99"/>
    <w:rsid w:val="0079519A"/>
    <w:rsid w:val="00796AD8"/>
    <w:rsid w:val="007974FD"/>
    <w:rsid w:val="007979A5"/>
    <w:rsid w:val="007A26D8"/>
    <w:rsid w:val="007A4219"/>
    <w:rsid w:val="007A4455"/>
    <w:rsid w:val="007A50D8"/>
    <w:rsid w:val="007A6E28"/>
    <w:rsid w:val="007B2393"/>
    <w:rsid w:val="007B4484"/>
    <w:rsid w:val="007B4DE4"/>
    <w:rsid w:val="007C2905"/>
    <w:rsid w:val="007C3CA4"/>
    <w:rsid w:val="007C5440"/>
    <w:rsid w:val="007C5E71"/>
    <w:rsid w:val="007C7587"/>
    <w:rsid w:val="007D035F"/>
    <w:rsid w:val="007D21CF"/>
    <w:rsid w:val="007D2F62"/>
    <w:rsid w:val="007D39B8"/>
    <w:rsid w:val="007D4750"/>
    <w:rsid w:val="007D4E5D"/>
    <w:rsid w:val="007D539A"/>
    <w:rsid w:val="007D59D3"/>
    <w:rsid w:val="007D7167"/>
    <w:rsid w:val="007E08F4"/>
    <w:rsid w:val="007E0C9A"/>
    <w:rsid w:val="007E16B7"/>
    <w:rsid w:val="007E1DB9"/>
    <w:rsid w:val="007E357C"/>
    <w:rsid w:val="007E3B58"/>
    <w:rsid w:val="007E3CA5"/>
    <w:rsid w:val="007E41B5"/>
    <w:rsid w:val="007E47A6"/>
    <w:rsid w:val="007E6742"/>
    <w:rsid w:val="007E7661"/>
    <w:rsid w:val="007E7B9C"/>
    <w:rsid w:val="007F0771"/>
    <w:rsid w:val="007F3E7C"/>
    <w:rsid w:val="007F3E9D"/>
    <w:rsid w:val="007F44EB"/>
    <w:rsid w:val="007F4870"/>
    <w:rsid w:val="007F4983"/>
    <w:rsid w:val="007F4BEF"/>
    <w:rsid w:val="008006E7"/>
    <w:rsid w:val="00801646"/>
    <w:rsid w:val="008024AE"/>
    <w:rsid w:val="0081080A"/>
    <w:rsid w:val="00810A24"/>
    <w:rsid w:val="00811869"/>
    <w:rsid w:val="0081569C"/>
    <w:rsid w:val="0081592F"/>
    <w:rsid w:val="0082043A"/>
    <w:rsid w:val="008209D6"/>
    <w:rsid w:val="00822805"/>
    <w:rsid w:val="00824ED7"/>
    <w:rsid w:val="00825D00"/>
    <w:rsid w:val="0082716D"/>
    <w:rsid w:val="00830953"/>
    <w:rsid w:val="00830B47"/>
    <w:rsid w:val="00832D59"/>
    <w:rsid w:val="0083300A"/>
    <w:rsid w:val="00833E71"/>
    <w:rsid w:val="008344E9"/>
    <w:rsid w:val="008357E6"/>
    <w:rsid w:val="008359AC"/>
    <w:rsid w:val="00835B7B"/>
    <w:rsid w:val="00835FF4"/>
    <w:rsid w:val="00836787"/>
    <w:rsid w:val="00840E79"/>
    <w:rsid w:val="00844337"/>
    <w:rsid w:val="00845E65"/>
    <w:rsid w:val="008469EC"/>
    <w:rsid w:val="008477A5"/>
    <w:rsid w:val="008506FA"/>
    <w:rsid w:val="008526DD"/>
    <w:rsid w:val="0085375E"/>
    <w:rsid w:val="00854B1E"/>
    <w:rsid w:val="00856E86"/>
    <w:rsid w:val="0085777F"/>
    <w:rsid w:val="0085791B"/>
    <w:rsid w:val="0086004B"/>
    <w:rsid w:val="00860A82"/>
    <w:rsid w:val="00862FEA"/>
    <w:rsid w:val="00867201"/>
    <w:rsid w:val="0087287D"/>
    <w:rsid w:val="00872BF7"/>
    <w:rsid w:val="00874F0A"/>
    <w:rsid w:val="008764C8"/>
    <w:rsid w:val="008767F0"/>
    <w:rsid w:val="008768FF"/>
    <w:rsid w:val="00880162"/>
    <w:rsid w:val="0088040F"/>
    <w:rsid w:val="0088330B"/>
    <w:rsid w:val="00883FC2"/>
    <w:rsid w:val="0088415A"/>
    <w:rsid w:val="00884A9D"/>
    <w:rsid w:val="00885012"/>
    <w:rsid w:val="008872CE"/>
    <w:rsid w:val="00887D92"/>
    <w:rsid w:val="00890C10"/>
    <w:rsid w:val="00890D5A"/>
    <w:rsid w:val="00891417"/>
    <w:rsid w:val="00893294"/>
    <w:rsid w:val="0089424D"/>
    <w:rsid w:val="00895156"/>
    <w:rsid w:val="00896070"/>
    <w:rsid w:val="00896520"/>
    <w:rsid w:val="00897207"/>
    <w:rsid w:val="008A0241"/>
    <w:rsid w:val="008A2523"/>
    <w:rsid w:val="008A39A3"/>
    <w:rsid w:val="008A53E9"/>
    <w:rsid w:val="008B1085"/>
    <w:rsid w:val="008B483F"/>
    <w:rsid w:val="008B4CA1"/>
    <w:rsid w:val="008B4DFC"/>
    <w:rsid w:val="008B5B28"/>
    <w:rsid w:val="008B6672"/>
    <w:rsid w:val="008C0A02"/>
    <w:rsid w:val="008C2F32"/>
    <w:rsid w:val="008D084E"/>
    <w:rsid w:val="008D0B95"/>
    <w:rsid w:val="008D227F"/>
    <w:rsid w:val="008D2532"/>
    <w:rsid w:val="008D500D"/>
    <w:rsid w:val="008E37F3"/>
    <w:rsid w:val="008E4D6D"/>
    <w:rsid w:val="008E5EFF"/>
    <w:rsid w:val="008E61CB"/>
    <w:rsid w:val="008E7A46"/>
    <w:rsid w:val="008E7AFA"/>
    <w:rsid w:val="008E7F41"/>
    <w:rsid w:val="008F10C6"/>
    <w:rsid w:val="008F29D8"/>
    <w:rsid w:val="008F2CAC"/>
    <w:rsid w:val="008F7056"/>
    <w:rsid w:val="008F750A"/>
    <w:rsid w:val="008F78AA"/>
    <w:rsid w:val="008F79BF"/>
    <w:rsid w:val="00902E03"/>
    <w:rsid w:val="00903648"/>
    <w:rsid w:val="00905065"/>
    <w:rsid w:val="00905D8D"/>
    <w:rsid w:val="00910379"/>
    <w:rsid w:val="00910DCE"/>
    <w:rsid w:val="00910EE5"/>
    <w:rsid w:val="00912CDE"/>
    <w:rsid w:val="00913234"/>
    <w:rsid w:val="0091353A"/>
    <w:rsid w:val="009138A0"/>
    <w:rsid w:val="00913D03"/>
    <w:rsid w:val="00913F99"/>
    <w:rsid w:val="0091442C"/>
    <w:rsid w:val="00916124"/>
    <w:rsid w:val="00916380"/>
    <w:rsid w:val="00921153"/>
    <w:rsid w:val="009211AF"/>
    <w:rsid w:val="0092398F"/>
    <w:rsid w:val="00924917"/>
    <w:rsid w:val="00924E94"/>
    <w:rsid w:val="00926286"/>
    <w:rsid w:val="00926B42"/>
    <w:rsid w:val="0093061F"/>
    <w:rsid w:val="00930D01"/>
    <w:rsid w:val="00932E0F"/>
    <w:rsid w:val="00933BB4"/>
    <w:rsid w:val="0093498B"/>
    <w:rsid w:val="00937B25"/>
    <w:rsid w:val="009400F3"/>
    <w:rsid w:val="009419DB"/>
    <w:rsid w:val="00942648"/>
    <w:rsid w:val="0094267C"/>
    <w:rsid w:val="009440A9"/>
    <w:rsid w:val="00945108"/>
    <w:rsid w:val="00950343"/>
    <w:rsid w:val="00952F19"/>
    <w:rsid w:val="00954457"/>
    <w:rsid w:val="00954AB4"/>
    <w:rsid w:val="009559FD"/>
    <w:rsid w:val="00955B99"/>
    <w:rsid w:val="0095689F"/>
    <w:rsid w:val="00960FA5"/>
    <w:rsid w:val="00961083"/>
    <w:rsid w:val="009613B2"/>
    <w:rsid w:val="0096304B"/>
    <w:rsid w:val="0096483B"/>
    <w:rsid w:val="00965716"/>
    <w:rsid w:val="00970252"/>
    <w:rsid w:val="00971D23"/>
    <w:rsid w:val="00971FAB"/>
    <w:rsid w:val="009725B4"/>
    <w:rsid w:val="00972E3C"/>
    <w:rsid w:val="00973448"/>
    <w:rsid w:val="00974173"/>
    <w:rsid w:val="00976B45"/>
    <w:rsid w:val="00976CD8"/>
    <w:rsid w:val="00977E52"/>
    <w:rsid w:val="0098015C"/>
    <w:rsid w:val="0098042F"/>
    <w:rsid w:val="00980706"/>
    <w:rsid w:val="00980F3B"/>
    <w:rsid w:val="009813E3"/>
    <w:rsid w:val="00981BD3"/>
    <w:rsid w:val="00983E22"/>
    <w:rsid w:val="009843DA"/>
    <w:rsid w:val="00984461"/>
    <w:rsid w:val="009847EE"/>
    <w:rsid w:val="009876FD"/>
    <w:rsid w:val="00996CE6"/>
    <w:rsid w:val="009A03FA"/>
    <w:rsid w:val="009A1571"/>
    <w:rsid w:val="009A72CD"/>
    <w:rsid w:val="009B06DE"/>
    <w:rsid w:val="009B160F"/>
    <w:rsid w:val="009B2084"/>
    <w:rsid w:val="009B2D6A"/>
    <w:rsid w:val="009B2FA5"/>
    <w:rsid w:val="009B3575"/>
    <w:rsid w:val="009B3DC0"/>
    <w:rsid w:val="009B3EE4"/>
    <w:rsid w:val="009B5719"/>
    <w:rsid w:val="009B572F"/>
    <w:rsid w:val="009B6712"/>
    <w:rsid w:val="009B7BAB"/>
    <w:rsid w:val="009C27CE"/>
    <w:rsid w:val="009C4B7C"/>
    <w:rsid w:val="009C6A95"/>
    <w:rsid w:val="009C6C7E"/>
    <w:rsid w:val="009D1D83"/>
    <w:rsid w:val="009D2CC5"/>
    <w:rsid w:val="009D367B"/>
    <w:rsid w:val="009D4355"/>
    <w:rsid w:val="009D494F"/>
    <w:rsid w:val="009D4FA0"/>
    <w:rsid w:val="009D5053"/>
    <w:rsid w:val="009D540D"/>
    <w:rsid w:val="009D647C"/>
    <w:rsid w:val="009D7881"/>
    <w:rsid w:val="009E051B"/>
    <w:rsid w:val="009E188B"/>
    <w:rsid w:val="009E32B3"/>
    <w:rsid w:val="009E3928"/>
    <w:rsid w:val="009E3D0D"/>
    <w:rsid w:val="009E6876"/>
    <w:rsid w:val="009F433A"/>
    <w:rsid w:val="009F5C67"/>
    <w:rsid w:val="009F67F4"/>
    <w:rsid w:val="009F756C"/>
    <w:rsid w:val="00A003CC"/>
    <w:rsid w:val="00A01FE4"/>
    <w:rsid w:val="00A027CD"/>
    <w:rsid w:val="00A02E6D"/>
    <w:rsid w:val="00A0577F"/>
    <w:rsid w:val="00A1289D"/>
    <w:rsid w:val="00A13E0D"/>
    <w:rsid w:val="00A15203"/>
    <w:rsid w:val="00A15E22"/>
    <w:rsid w:val="00A16BC8"/>
    <w:rsid w:val="00A25943"/>
    <w:rsid w:val="00A26103"/>
    <w:rsid w:val="00A271BE"/>
    <w:rsid w:val="00A27B94"/>
    <w:rsid w:val="00A317B9"/>
    <w:rsid w:val="00A33833"/>
    <w:rsid w:val="00A364AF"/>
    <w:rsid w:val="00A364EE"/>
    <w:rsid w:val="00A3686F"/>
    <w:rsid w:val="00A37906"/>
    <w:rsid w:val="00A37F51"/>
    <w:rsid w:val="00A43DFA"/>
    <w:rsid w:val="00A44DBC"/>
    <w:rsid w:val="00A44DF1"/>
    <w:rsid w:val="00A4656A"/>
    <w:rsid w:val="00A47717"/>
    <w:rsid w:val="00A47F67"/>
    <w:rsid w:val="00A50084"/>
    <w:rsid w:val="00A51E78"/>
    <w:rsid w:val="00A54062"/>
    <w:rsid w:val="00A5444B"/>
    <w:rsid w:val="00A54E92"/>
    <w:rsid w:val="00A55303"/>
    <w:rsid w:val="00A55841"/>
    <w:rsid w:val="00A56E50"/>
    <w:rsid w:val="00A576BC"/>
    <w:rsid w:val="00A617A1"/>
    <w:rsid w:val="00A65215"/>
    <w:rsid w:val="00A65348"/>
    <w:rsid w:val="00A65B15"/>
    <w:rsid w:val="00A70266"/>
    <w:rsid w:val="00A71FFD"/>
    <w:rsid w:val="00A7292E"/>
    <w:rsid w:val="00A733EA"/>
    <w:rsid w:val="00A7410F"/>
    <w:rsid w:val="00A7622E"/>
    <w:rsid w:val="00A77410"/>
    <w:rsid w:val="00A804B8"/>
    <w:rsid w:val="00A85B53"/>
    <w:rsid w:val="00A87B3D"/>
    <w:rsid w:val="00A90F36"/>
    <w:rsid w:val="00A91AE1"/>
    <w:rsid w:val="00A91E91"/>
    <w:rsid w:val="00A92563"/>
    <w:rsid w:val="00A93281"/>
    <w:rsid w:val="00A940CB"/>
    <w:rsid w:val="00A9795F"/>
    <w:rsid w:val="00A97CF2"/>
    <w:rsid w:val="00AA1587"/>
    <w:rsid w:val="00AA269A"/>
    <w:rsid w:val="00AA48AB"/>
    <w:rsid w:val="00AA48DE"/>
    <w:rsid w:val="00AA59B5"/>
    <w:rsid w:val="00AA7F2D"/>
    <w:rsid w:val="00AB126A"/>
    <w:rsid w:val="00AB3787"/>
    <w:rsid w:val="00AB3C37"/>
    <w:rsid w:val="00AB5C07"/>
    <w:rsid w:val="00AB7D11"/>
    <w:rsid w:val="00AC086A"/>
    <w:rsid w:val="00AC1017"/>
    <w:rsid w:val="00AC3878"/>
    <w:rsid w:val="00AC4201"/>
    <w:rsid w:val="00AC718E"/>
    <w:rsid w:val="00AC7A0C"/>
    <w:rsid w:val="00AC7B58"/>
    <w:rsid w:val="00AD0F03"/>
    <w:rsid w:val="00AD2755"/>
    <w:rsid w:val="00AD354A"/>
    <w:rsid w:val="00AD4B60"/>
    <w:rsid w:val="00AE39F9"/>
    <w:rsid w:val="00AE512C"/>
    <w:rsid w:val="00AE6026"/>
    <w:rsid w:val="00AE6044"/>
    <w:rsid w:val="00AE7814"/>
    <w:rsid w:val="00AE7A17"/>
    <w:rsid w:val="00AF1E20"/>
    <w:rsid w:val="00AF28F8"/>
    <w:rsid w:val="00AF466B"/>
    <w:rsid w:val="00AF49BA"/>
    <w:rsid w:val="00AF5664"/>
    <w:rsid w:val="00AF6A94"/>
    <w:rsid w:val="00AF7C3C"/>
    <w:rsid w:val="00B03647"/>
    <w:rsid w:val="00B063D9"/>
    <w:rsid w:val="00B07DD4"/>
    <w:rsid w:val="00B122BF"/>
    <w:rsid w:val="00B1320A"/>
    <w:rsid w:val="00B13247"/>
    <w:rsid w:val="00B138F8"/>
    <w:rsid w:val="00B13E67"/>
    <w:rsid w:val="00B15435"/>
    <w:rsid w:val="00B217AE"/>
    <w:rsid w:val="00B225AC"/>
    <w:rsid w:val="00B2375C"/>
    <w:rsid w:val="00B23ACB"/>
    <w:rsid w:val="00B23C01"/>
    <w:rsid w:val="00B25462"/>
    <w:rsid w:val="00B25B94"/>
    <w:rsid w:val="00B30A82"/>
    <w:rsid w:val="00B32B3D"/>
    <w:rsid w:val="00B32D29"/>
    <w:rsid w:val="00B3302D"/>
    <w:rsid w:val="00B33F27"/>
    <w:rsid w:val="00B4022E"/>
    <w:rsid w:val="00B43C65"/>
    <w:rsid w:val="00B448EB"/>
    <w:rsid w:val="00B44F97"/>
    <w:rsid w:val="00B452BD"/>
    <w:rsid w:val="00B456B4"/>
    <w:rsid w:val="00B469EF"/>
    <w:rsid w:val="00B473A8"/>
    <w:rsid w:val="00B505CF"/>
    <w:rsid w:val="00B528BB"/>
    <w:rsid w:val="00B52B1E"/>
    <w:rsid w:val="00B5338D"/>
    <w:rsid w:val="00B55289"/>
    <w:rsid w:val="00B563FE"/>
    <w:rsid w:val="00B61C03"/>
    <w:rsid w:val="00B62A42"/>
    <w:rsid w:val="00B64CA5"/>
    <w:rsid w:val="00B6787D"/>
    <w:rsid w:val="00B70BE0"/>
    <w:rsid w:val="00B72411"/>
    <w:rsid w:val="00B72D82"/>
    <w:rsid w:val="00B747AC"/>
    <w:rsid w:val="00B75084"/>
    <w:rsid w:val="00B8305F"/>
    <w:rsid w:val="00B83407"/>
    <w:rsid w:val="00B84084"/>
    <w:rsid w:val="00B85826"/>
    <w:rsid w:val="00B85EAC"/>
    <w:rsid w:val="00B90C87"/>
    <w:rsid w:val="00B9184D"/>
    <w:rsid w:val="00B92635"/>
    <w:rsid w:val="00B939AB"/>
    <w:rsid w:val="00B93C93"/>
    <w:rsid w:val="00B94901"/>
    <w:rsid w:val="00B95DE8"/>
    <w:rsid w:val="00B966EC"/>
    <w:rsid w:val="00B97CD1"/>
    <w:rsid w:val="00BA1190"/>
    <w:rsid w:val="00BA3D64"/>
    <w:rsid w:val="00BA4F78"/>
    <w:rsid w:val="00BA5ACF"/>
    <w:rsid w:val="00BA60E1"/>
    <w:rsid w:val="00BA65F6"/>
    <w:rsid w:val="00BA6607"/>
    <w:rsid w:val="00BA66EE"/>
    <w:rsid w:val="00BA7AA7"/>
    <w:rsid w:val="00BB035D"/>
    <w:rsid w:val="00BB1ED3"/>
    <w:rsid w:val="00BB25E8"/>
    <w:rsid w:val="00BB378B"/>
    <w:rsid w:val="00BB527B"/>
    <w:rsid w:val="00BB570F"/>
    <w:rsid w:val="00BB5FD6"/>
    <w:rsid w:val="00BB651C"/>
    <w:rsid w:val="00BB6562"/>
    <w:rsid w:val="00BB7F31"/>
    <w:rsid w:val="00BC0448"/>
    <w:rsid w:val="00BC0859"/>
    <w:rsid w:val="00BC0AA7"/>
    <w:rsid w:val="00BC11A0"/>
    <w:rsid w:val="00BC2C1E"/>
    <w:rsid w:val="00BC4232"/>
    <w:rsid w:val="00BC5545"/>
    <w:rsid w:val="00BC7A09"/>
    <w:rsid w:val="00BD05CC"/>
    <w:rsid w:val="00BD1F76"/>
    <w:rsid w:val="00BD2122"/>
    <w:rsid w:val="00BD303C"/>
    <w:rsid w:val="00BD3FE6"/>
    <w:rsid w:val="00BD4314"/>
    <w:rsid w:val="00BD701F"/>
    <w:rsid w:val="00BD72C9"/>
    <w:rsid w:val="00BE0B89"/>
    <w:rsid w:val="00BE12A3"/>
    <w:rsid w:val="00BE20DA"/>
    <w:rsid w:val="00BE24ED"/>
    <w:rsid w:val="00BE3D70"/>
    <w:rsid w:val="00BE4225"/>
    <w:rsid w:val="00BE6356"/>
    <w:rsid w:val="00BF0386"/>
    <w:rsid w:val="00BF127F"/>
    <w:rsid w:val="00BF1900"/>
    <w:rsid w:val="00BF1F5C"/>
    <w:rsid w:val="00BF3D2D"/>
    <w:rsid w:val="00BF47FA"/>
    <w:rsid w:val="00BF64F1"/>
    <w:rsid w:val="00BF723F"/>
    <w:rsid w:val="00BF7985"/>
    <w:rsid w:val="00C005DA"/>
    <w:rsid w:val="00C006E6"/>
    <w:rsid w:val="00C02A3D"/>
    <w:rsid w:val="00C039CA"/>
    <w:rsid w:val="00C069FB"/>
    <w:rsid w:val="00C07B47"/>
    <w:rsid w:val="00C163FB"/>
    <w:rsid w:val="00C20B13"/>
    <w:rsid w:val="00C246EC"/>
    <w:rsid w:val="00C278A6"/>
    <w:rsid w:val="00C31B01"/>
    <w:rsid w:val="00C34D2E"/>
    <w:rsid w:val="00C355BF"/>
    <w:rsid w:val="00C36C6C"/>
    <w:rsid w:val="00C40DA8"/>
    <w:rsid w:val="00C41CEA"/>
    <w:rsid w:val="00C42017"/>
    <w:rsid w:val="00C430F2"/>
    <w:rsid w:val="00C43619"/>
    <w:rsid w:val="00C44640"/>
    <w:rsid w:val="00C50BB8"/>
    <w:rsid w:val="00C51492"/>
    <w:rsid w:val="00C51502"/>
    <w:rsid w:val="00C533F3"/>
    <w:rsid w:val="00C546D5"/>
    <w:rsid w:val="00C55171"/>
    <w:rsid w:val="00C5518B"/>
    <w:rsid w:val="00C5639D"/>
    <w:rsid w:val="00C5667A"/>
    <w:rsid w:val="00C62421"/>
    <w:rsid w:val="00C6271A"/>
    <w:rsid w:val="00C64438"/>
    <w:rsid w:val="00C6657C"/>
    <w:rsid w:val="00C71D14"/>
    <w:rsid w:val="00C72965"/>
    <w:rsid w:val="00C75997"/>
    <w:rsid w:val="00C7732E"/>
    <w:rsid w:val="00C82C51"/>
    <w:rsid w:val="00C84DCF"/>
    <w:rsid w:val="00C92872"/>
    <w:rsid w:val="00C96C34"/>
    <w:rsid w:val="00C97291"/>
    <w:rsid w:val="00C979A6"/>
    <w:rsid w:val="00CA625D"/>
    <w:rsid w:val="00CA72AA"/>
    <w:rsid w:val="00CB02E0"/>
    <w:rsid w:val="00CB15D7"/>
    <w:rsid w:val="00CB16AC"/>
    <w:rsid w:val="00CB1E8F"/>
    <w:rsid w:val="00CB2472"/>
    <w:rsid w:val="00CB2C5A"/>
    <w:rsid w:val="00CB4D7B"/>
    <w:rsid w:val="00CB50E9"/>
    <w:rsid w:val="00CB6778"/>
    <w:rsid w:val="00CB69A8"/>
    <w:rsid w:val="00CB6A0A"/>
    <w:rsid w:val="00CC0219"/>
    <w:rsid w:val="00CC04BE"/>
    <w:rsid w:val="00CC17B1"/>
    <w:rsid w:val="00CC665F"/>
    <w:rsid w:val="00CC7DDD"/>
    <w:rsid w:val="00CD27A7"/>
    <w:rsid w:val="00CD565A"/>
    <w:rsid w:val="00CD6518"/>
    <w:rsid w:val="00CE0A88"/>
    <w:rsid w:val="00CE2009"/>
    <w:rsid w:val="00CE224F"/>
    <w:rsid w:val="00CE36B2"/>
    <w:rsid w:val="00CE39E6"/>
    <w:rsid w:val="00CE6909"/>
    <w:rsid w:val="00CE7DB5"/>
    <w:rsid w:val="00CF4D70"/>
    <w:rsid w:val="00CF5B1E"/>
    <w:rsid w:val="00CF69A6"/>
    <w:rsid w:val="00D022B9"/>
    <w:rsid w:val="00D02F4B"/>
    <w:rsid w:val="00D03E71"/>
    <w:rsid w:val="00D03EE4"/>
    <w:rsid w:val="00D04E6F"/>
    <w:rsid w:val="00D055FD"/>
    <w:rsid w:val="00D06AD0"/>
    <w:rsid w:val="00D10B80"/>
    <w:rsid w:val="00D15065"/>
    <w:rsid w:val="00D168A9"/>
    <w:rsid w:val="00D16B63"/>
    <w:rsid w:val="00D2151A"/>
    <w:rsid w:val="00D24747"/>
    <w:rsid w:val="00D26A68"/>
    <w:rsid w:val="00D278C8"/>
    <w:rsid w:val="00D27E46"/>
    <w:rsid w:val="00D30301"/>
    <w:rsid w:val="00D30656"/>
    <w:rsid w:val="00D31994"/>
    <w:rsid w:val="00D345C5"/>
    <w:rsid w:val="00D4007E"/>
    <w:rsid w:val="00D40AF9"/>
    <w:rsid w:val="00D416E9"/>
    <w:rsid w:val="00D428FF"/>
    <w:rsid w:val="00D42B0F"/>
    <w:rsid w:val="00D43AFE"/>
    <w:rsid w:val="00D44001"/>
    <w:rsid w:val="00D454CD"/>
    <w:rsid w:val="00D45F6B"/>
    <w:rsid w:val="00D461C1"/>
    <w:rsid w:val="00D46999"/>
    <w:rsid w:val="00D478D8"/>
    <w:rsid w:val="00D47E09"/>
    <w:rsid w:val="00D51314"/>
    <w:rsid w:val="00D52001"/>
    <w:rsid w:val="00D53257"/>
    <w:rsid w:val="00D538D9"/>
    <w:rsid w:val="00D53B74"/>
    <w:rsid w:val="00D56790"/>
    <w:rsid w:val="00D61DA9"/>
    <w:rsid w:val="00D62653"/>
    <w:rsid w:val="00D628EB"/>
    <w:rsid w:val="00D62F4D"/>
    <w:rsid w:val="00D631EF"/>
    <w:rsid w:val="00D63E11"/>
    <w:rsid w:val="00D64574"/>
    <w:rsid w:val="00D65483"/>
    <w:rsid w:val="00D65BA3"/>
    <w:rsid w:val="00D661A5"/>
    <w:rsid w:val="00D712E5"/>
    <w:rsid w:val="00D7201E"/>
    <w:rsid w:val="00D72DE1"/>
    <w:rsid w:val="00D7388A"/>
    <w:rsid w:val="00D744CB"/>
    <w:rsid w:val="00D76CC3"/>
    <w:rsid w:val="00D82FD7"/>
    <w:rsid w:val="00D84510"/>
    <w:rsid w:val="00D859DD"/>
    <w:rsid w:val="00D87078"/>
    <w:rsid w:val="00D877E8"/>
    <w:rsid w:val="00D9050B"/>
    <w:rsid w:val="00D91A20"/>
    <w:rsid w:val="00D92EB1"/>
    <w:rsid w:val="00D936F2"/>
    <w:rsid w:val="00D937E3"/>
    <w:rsid w:val="00D9478A"/>
    <w:rsid w:val="00D954C3"/>
    <w:rsid w:val="00DA1C7E"/>
    <w:rsid w:val="00DA1D95"/>
    <w:rsid w:val="00DA24B5"/>
    <w:rsid w:val="00DA261D"/>
    <w:rsid w:val="00DA4EA1"/>
    <w:rsid w:val="00DA5A55"/>
    <w:rsid w:val="00DA706B"/>
    <w:rsid w:val="00DA7192"/>
    <w:rsid w:val="00DA722D"/>
    <w:rsid w:val="00DA741F"/>
    <w:rsid w:val="00DB113A"/>
    <w:rsid w:val="00DB2CCB"/>
    <w:rsid w:val="00DB387B"/>
    <w:rsid w:val="00DB3F42"/>
    <w:rsid w:val="00DB4FBF"/>
    <w:rsid w:val="00DB5CA1"/>
    <w:rsid w:val="00DB6AAD"/>
    <w:rsid w:val="00DB7085"/>
    <w:rsid w:val="00DB7111"/>
    <w:rsid w:val="00DB7A89"/>
    <w:rsid w:val="00DC0CE9"/>
    <w:rsid w:val="00DC2E3D"/>
    <w:rsid w:val="00DC2E82"/>
    <w:rsid w:val="00DC4584"/>
    <w:rsid w:val="00DC5571"/>
    <w:rsid w:val="00DD02BB"/>
    <w:rsid w:val="00DD0517"/>
    <w:rsid w:val="00DD0DF5"/>
    <w:rsid w:val="00DD28BE"/>
    <w:rsid w:val="00DD2B0C"/>
    <w:rsid w:val="00DD2CB6"/>
    <w:rsid w:val="00DD3413"/>
    <w:rsid w:val="00DD3CEA"/>
    <w:rsid w:val="00DD4A53"/>
    <w:rsid w:val="00DE11E8"/>
    <w:rsid w:val="00DE172D"/>
    <w:rsid w:val="00DE2956"/>
    <w:rsid w:val="00DE3C9E"/>
    <w:rsid w:val="00DE5490"/>
    <w:rsid w:val="00DF2A2B"/>
    <w:rsid w:val="00DF2C71"/>
    <w:rsid w:val="00DF2EAD"/>
    <w:rsid w:val="00DF2F6F"/>
    <w:rsid w:val="00DF3DB1"/>
    <w:rsid w:val="00DF4E20"/>
    <w:rsid w:val="00DF56B6"/>
    <w:rsid w:val="00DF5F42"/>
    <w:rsid w:val="00DF6106"/>
    <w:rsid w:val="00DF7D62"/>
    <w:rsid w:val="00E0048D"/>
    <w:rsid w:val="00E01A2A"/>
    <w:rsid w:val="00E032FA"/>
    <w:rsid w:val="00E04BEA"/>
    <w:rsid w:val="00E04EBB"/>
    <w:rsid w:val="00E05700"/>
    <w:rsid w:val="00E07F46"/>
    <w:rsid w:val="00E11BC6"/>
    <w:rsid w:val="00E1297B"/>
    <w:rsid w:val="00E1406F"/>
    <w:rsid w:val="00E1464B"/>
    <w:rsid w:val="00E14E36"/>
    <w:rsid w:val="00E20EF9"/>
    <w:rsid w:val="00E23526"/>
    <w:rsid w:val="00E2468C"/>
    <w:rsid w:val="00E25CF3"/>
    <w:rsid w:val="00E26B7F"/>
    <w:rsid w:val="00E26C2A"/>
    <w:rsid w:val="00E30A9C"/>
    <w:rsid w:val="00E30D24"/>
    <w:rsid w:val="00E3236A"/>
    <w:rsid w:val="00E34170"/>
    <w:rsid w:val="00E34587"/>
    <w:rsid w:val="00E40039"/>
    <w:rsid w:val="00E42FE0"/>
    <w:rsid w:val="00E44DA4"/>
    <w:rsid w:val="00E46710"/>
    <w:rsid w:val="00E46EAB"/>
    <w:rsid w:val="00E47819"/>
    <w:rsid w:val="00E52B0F"/>
    <w:rsid w:val="00E54841"/>
    <w:rsid w:val="00E54AF4"/>
    <w:rsid w:val="00E56B7B"/>
    <w:rsid w:val="00E56CEB"/>
    <w:rsid w:val="00E57398"/>
    <w:rsid w:val="00E60852"/>
    <w:rsid w:val="00E6230E"/>
    <w:rsid w:val="00E6455C"/>
    <w:rsid w:val="00E651E6"/>
    <w:rsid w:val="00E67F00"/>
    <w:rsid w:val="00E715A1"/>
    <w:rsid w:val="00E71CC2"/>
    <w:rsid w:val="00E71DDE"/>
    <w:rsid w:val="00E7222B"/>
    <w:rsid w:val="00E7612C"/>
    <w:rsid w:val="00E76FEC"/>
    <w:rsid w:val="00E80997"/>
    <w:rsid w:val="00E8115D"/>
    <w:rsid w:val="00E8164C"/>
    <w:rsid w:val="00E81797"/>
    <w:rsid w:val="00E84154"/>
    <w:rsid w:val="00E84694"/>
    <w:rsid w:val="00E847C8"/>
    <w:rsid w:val="00E84ACF"/>
    <w:rsid w:val="00E86496"/>
    <w:rsid w:val="00E87814"/>
    <w:rsid w:val="00E8783A"/>
    <w:rsid w:val="00E879B4"/>
    <w:rsid w:val="00E93178"/>
    <w:rsid w:val="00E93D3D"/>
    <w:rsid w:val="00E93F84"/>
    <w:rsid w:val="00E94DFE"/>
    <w:rsid w:val="00EA0247"/>
    <w:rsid w:val="00EA0597"/>
    <w:rsid w:val="00EA26A5"/>
    <w:rsid w:val="00EA5A5F"/>
    <w:rsid w:val="00EA6209"/>
    <w:rsid w:val="00EA7301"/>
    <w:rsid w:val="00EA75B4"/>
    <w:rsid w:val="00EA7870"/>
    <w:rsid w:val="00EA7E42"/>
    <w:rsid w:val="00EB1DAD"/>
    <w:rsid w:val="00EB3D25"/>
    <w:rsid w:val="00EB4BAD"/>
    <w:rsid w:val="00EB6DA3"/>
    <w:rsid w:val="00EB6E66"/>
    <w:rsid w:val="00EC11DA"/>
    <w:rsid w:val="00EC219A"/>
    <w:rsid w:val="00EC485E"/>
    <w:rsid w:val="00EC4BE7"/>
    <w:rsid w:val="00EC6285"/>
    <w:rsid w:val="00EC6B91"/>
    <w:rsid w:val="00EC7477"/>
    <w:rsid w:val="00ED0CFB"/>
    <w:rsid w:val="00ED1E14"/>
    <w:rsid w:val="00ED29B0"/>
    <w:rsid w:val="00ED3916"/>
    <w:rsid w:val="00ED3C5D"/>
    <w:rsid w:val="00ED4DCD"/>
    <w:rsid w:val="00ED521C"/>
    <w:rsid w:val="00ED650A"/>
    <w:rsid w:val="00ED6F52"/>
    <w:rsid w:val="00ED7913"/>
    <w:rsid w:val="00ED7B39"/>
    <w:rsid w:val="00EE1796"/>
    <w:rsid w:val="00EE3936"/>
    <w:rsid w:val="00EE3C78"/>
    <w:rsid w:val="00EE6582"/>
    <w:rsid w:val="00EE6819"/>
    <w:rsid w:val="00EE75D9"/>
    <w:rsid w:val="00EF0207"/>
    <w:rsid w:val="00EF1472"/>
    <w:rsid w:val="00EF1C01"/>
    <w:rsid w:val="00EF356F"/>
    <w:rsid w:val="00EF5F36"/>
    <w:rsid w:val="00EF6F1C"/>
    <w:rsid w:val="00EF6F1D"/>
    <w:rsid w:val="00EF79DA"/>
    <w:rsid w:val="00F0085E"/>
    <w:rsid w:val="00F050DA"/>
    <w:rsid w:val="00F05692"/>
    <w:rsid w:val="00F05B3D"/>
    <w:rsid w:val="00F0734C"/>
    <w:rsid w:val="00F07AEB"/>
    <w:rsid w:val="00F1014F"/>
    <w:rsid w:val="00F11521"/>
    <w:rsid w:val="00F11807"/>
    <w:rsid w:val="00F1252A"/>
    <w:rsid w:val="00F128EF"/>
    <w:rsid w:val="00F13B86"/>
    <w:rsid w:val="00F1684D"/>
    <w:rsid w:val="00F21333"/>
    <w:rsid w:val="00F2141B"/>
    <w:rsid w:val="00F26868"/>
    <w:rsid w:val="00F27E47"/>
    <w:rsid w:val="00F27ED7"/>
    <w:rsid w:val="00F31849"/>
    <w:rsid w:val="00F32BC5"/>
    <w:rsid w:val="00F330DA"/>
    <w:rsid w:val="00F342A4"/>
    <w:rsid w:val="00F3615B"/>
    <w:rsid w:val="00F37C15"/>
    <w:rsid w:val="00F40189"/>
    <w:rsid w:val="00F40467"/>
    <w:rsid w:val="00F40C40"/>
    <w:rsid w:val="00F45919"/>
    <w:rsid w:val="00F45D6A"/>
    <w:rsid w:val="00F47D44"/>
    <w:rsid w:val="00F47F47"/>
    <w:rsid w:val="00F508FE"/>
    <w:rsid w:val="00F5217C"/>
    <w:rsid w:val="00F5521B"/>
    <w:rsid w:val="00F559B1"/>
    <w:rsid w:val="00F57CC4"/>
    <w:rsid w:val="00F61328"/>
    <w:rsid w:val="00F62C6D"/>
    <w:rsid w:val="00F64657"/>
    <w:rsid w:val="00F65143"/>
    <w:rsid w:val="00F6723E"/>
    <w:rsid w:val="00F67759"/>
    <w:rsid w:val="00F71441"/>
    <w:rsid w:val="00F71D6E"/>
    <w:rsid w:val="00F71DF3"/>
    <w:rsid w:val="00F71F16"/>
    <w:rsid w:val="00F7208C"/>
    <w:rsid w:val="00F72222"/>
    <w:rsid w:val="00F73537"/>
    <w:rsid w:val="00F736A0"/>
    <w:rsid w:val="00F73967"/>
    <w:rsid w:val="00F76543"/>
    <w:rsid w:val="00F809F8"/>
    <w:rsid w:val="00F82C87"/>
    <w:rsid w:val="00F855F6"/>
    <w:rsid w:val="00F85FE2"/>
    <w:rsid w:val="00F863C8"/>
    <w:rsid w:val="00F86539"/>
    <w:rsid w:val="00F90036"/>
    <w:rsid w:val="00F93ED8"/>
    <w:rsid w:val="00F942DD"/>
    <w:rsid w:val="00F94E74"/>
    <w:rsid w:val="00F95622"/>
    <w:rsid w:val="00F96599"/>
    <w:rsid w:val="00F96F30"/>
    <w:rsid w:val="00FA4AD7"/>
    <w:rsid w:val="00FA50FC"/>
    <w:rsid w:val="00FA6D5B"/>
    <w:rsid w:val="00FB0D21"/>
    <w:rsid w:val="00FB204B"/>
    <w:rsid w:val="00FB2D2B"/>
    <w:rsid w:val="00FB3A8E"/>
    <w:rsid w:val="00FB62E4"/>
    <w:rsid w:val="00FB6996"/>
    <w:rsid w:val="00FB751F"/>
    <w:rsid w:val="00FC22DE"/>
    <w:rsid w:val="00FC2DEA"/>
    <w:rsid w:val="00FC336B"/>
    <w:rsid w:val="00FC3CD5"/>
    <w:rsid w:val="00FC4BBE"/>
    <w:rsid w:val="00FC5E73"/>
    <w:rsid w:val="00FD170E"/>
    <w:rsid w:val="00FD21D8"/>
    <w:rsid w:val="00FD2809"/>
    <w:rsid w:val="00FD443D"/>
    <w:rsid w:val="00FD50E5"/>
    <w:rsid w:val="00FD69D1"/>
    <w:rsid w:val="00FE1C96"/>
    <w:rsid w:val="00FE4622"/>
    <w:rsid w:val="00FE7929"/>
    <w:rsid w:val="00FF082F"/>
    <w:rsid w:val="00FF21D7"/>
    <w:rsid w:val="00FF2277"/>
    <w:rsid w:val="00FF75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F62F4"/>
  <w15:chartTrackingRefBased/>
  <w15:docId w15:val="{D582E78F-010B-4A50-85D4-4C191D037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F76"/>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7D4E5D"/>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7D4E5D"/>
    <w:pPr>
      <w:keepNext/>
      <w:spacing w:before="240" w:after="60"/>
      <w:outlineLvl w:val="1"/>
    </w:pPr>
    <w:rPr>
      <w:rFonts w:ascii="Arial" w:hAnsi="Arial"/>
      <w:b/>
      <w:bCs/>
      <w:sz w:val="22"/>
      <w:szCs w:val="28"/>
    </w:rPr>
  </w:style>
  <w:style w:type="paragraph" w:styleId="Heading3">
    <w:name w:val="heading 3"/>
    <w:basedOn w:val="Normal"/>
    <w:next w:val="Normal"/>
    <w:link w:val="Heading3Char"/>
    <w:qFormat/>
    <w:rsid w:val="007D4E5D"/>
    <w:pPr>
      <w:keepNext/>
      <w:outlineLvl w:val="2"/>
    </w:pPr>
    <w:rPr>
      <w:b/>
      <w:bCs/>
      <w:lang w:eastAsia="x-none"/>
    </w:rPr>
  </w:style>
  <w:style w:type="paragraph" w:styleId="Heading4">
    <w:name w:val="heading 4"/>
    <w:basedOn w:val="Normal"/>
    <w:next w:val="Normal"/>
    <w:link w:val="Heading4Char"/>
    <w:qFormat/>
    <w:rsid w:val="007D4E5D"/>
    <w:pPr>
      <w:keepNext/>
      <w:jc w:val="both"/>
      <w:outlineLvl w:val="3"/>
    </w:pPr>
    <w:rPr>
      <w:b/>
      <w:lang w:val="x-none"/>
    </w:rPr>
  </w:style>
  <w:style w:type="paragraph" w:styleId="Heading5">
    <w:name w:val="heading 5"/>
    <w:basedOn w:val="Normal"/>
    <w:next w:val="Normal"/>
    <w:link w:val="Heading5Char"/>
    <w:qFormat/>
    <w:rsid w:val="007D4E5D"/>
    <w:pPr>
      <w:keepNext/>
      <w:spacing w:line="480" w:lineRule="auto"/>
      <w:jc w:val="both"/>
      <w:outlineLvl w:val="4"/>
    </w:pPr>
    <w:rPr>
      <w:rFonts w:ascii="Arial" w:hAnsi="Arial"/>
      <w:sz w:val="32"/>
    </w:rPr>
  </w:style>
  <w:style w:type="paragraph" w:styleId="Heading6">
    <w:name w:val="heading 6"/>
    <w:basedOn w:val="Normal"/>
    <w:next w:val="Normal"/>
    <w:link w:val="Heading6Char"/>
    <w:qFormat/>
    <w:rsid w:val="007D4E5D"/>
    <w:pPr>
      <w:keepNext/>
      <w:jc w:val="center"/>
      <w:outlineLvl w:val="5"/>
    </w:pPr>
    <w:rPr>
      <w:i/>
    </w:rPr>
  </w:style>
  <w:style w:type="paragraph" w:styleId="Heading7">
    <w:name w:val="heading 7"/>
    <w:basedOn w:val="Normal"/>
    <w:next w:val="Normal"/>
    <w:link w:val="Heading7Char"/>
    <w:qFormat/>
    <w:rsid w:val="007D4E5D"/>
    <w:pPr>
      <w:keepNext/>
      <w:jc w:val="right"/>
      <w:outlineLvl w:val="6"/>
    </w:pPr>
    <w:rPr>
      <w:rFonts w:ascii="Arial" w:hAnsi="Arial"/>
      <w:snapToGrid w:val="0"/>
      <w:color w:val="000000"/>
      <w:sz w:val="16"/>
      <w:lang w:val="en-US"/>
    </w:rPr>
  </w:style>
  <w:style w:type="paragraph" w:styleId="Heading8">
    <w:name w:val="heading 8"/>
    <w:basedOn w:val="Normal"/>
    <w:next w:val="Normal"/>
    <w:link w:val="Heading8Char"/>
    <w:qFormat/>
    <w:rsid w:val="007D4E5D"/>
    <w:pPr>
      <w:keepNext/>
      <w:outlineLvl w:val="7"/>
    </w:pPr>
    <w:rPr>
      <w:rFonts w:ascii="Arial" w:hAnsi="Arial"/>
      <w:snapToGrid w:val="0"/>
      <w:color w:val="000000"/>
      <w:sz w:val="1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4E5D"/>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7D4E5D"/>
    <w:rPr>
      <w:rFonts w:ascii="Arial" w:eastAsia="Times New Roman" w:hAnsi="Arial" w:cs="Times New Roman"/>
      <w:b/>
      <w:bCs/>
      <w:szCs w:val="28"/>
      <w:lang w:val="en-GB"/>
    </w:rPr>
  </w:style>
  <w:style w:type="character" w:customStyle="1" w:styleId="Heading3Char">
    <w:name w:val="Heading 3 Char"/>
    <w:basedOn w:val="DefaultParagraphFont"/>
    <w:link w:val="Heading3"/>
    <w:rsid w:val="007D4E5D"/>
    <w:rPr>
      <w:rFonts w:ascii="Times New Roman" w:eastAsia="Times New Roman" w:hAnsi="Times New Roman" w:cs="Times New Roman"/>
      <w:b/>
      <w:bCs/>
      <w:sz w:val="24"/>
      <w:szCs w:val="24"/>
      <w:lang w:val="en-GB" w:eastAsia="x-none"/>
    </w:rPr>
  </w:style>
  <w:style w:type="character" w:customStyle="1" w:styleId="Heading4Char">
    <w:name w:val="Heading 4 Char"/>
    <w:basedOn w:val="DefaultParagraphFont"/>
    <w:link w:val="Heading4"/>
    <w:rsid w:val="007D4E5D"/>
    <w:rPr>
      <w:rFonts w:ascii="Times New Roman" w:eastAsia="Times New Roman" w:hAnsi="Times New Roman" w:cs="Times New Roman"/>
      <w:b/>
      <w:sz w:val="24"/>
      <w:szCs w:val="24"/>
      <w:lang w:val="x-none"/>
    </w:rPr>
  </w:style>
  <w:style w:type="character" w:customStyle="1" w:styleId="Heading5Char">
    <w:name w:val="Heading 5 Char"/>
    <w:basedOn w:val="DefaultParagraphFont"/>
    <w:link w:val="Heading5"/>
    <w:rsid w:val="007D4E5D"/>
    <w:rPr>
      <w:rFonts w:ascii="Arial" w:eastAsia="Times New Roman" w:hAnsi="Arial" w:cs="Times New Roman"/>
      <w:sz w:val="32"/>
      <w:szCs w:val="24"/>
      <w:lang w:val="en-GB"/>
    </w:rPr>
  </w:style>
  <w:style w:type="character" w:customStyle="1" w:styleId="Heading6Char">
    <w:name w:val="Heading 6 Char"/>
    <w:basedOn w:val="DefaultParagraphFont"/>
    <w:link w:val="Heading6"/>
    <w:rsid w:val="007D4E5D"/>
    <w:rPr>
      <w:rFonts w:ascii="Times New Roman" w:eastAsia="Times New Roman" w:hAnsi="Times New Roman" w:cs="Times New Roman"/>
      <w:i/>
      <w:sz w:val="24"/>
      <w:szCs w:val="24"/>
      <w:lang w:val="en-GB"/>
    </w:rPr>
  </w:style>
  <w:style w:type="character" w:customStyle="1" w:styleId="Heading7Char">
    <w:name w:val="Heading 7 Char"/>
    <w:basedOn w:val="DefaultParagraphFont"/>
    <w:link w:val="Heading7"/>
    <w:rsid w:val="007D4E5D"/>
    <w:rPr>
      <w:rFonts w:ascii="Arial" w:eastAsia="Times New Roman" w:hAnsi="Arial" w:cs="Times New Roman"/>
      <w:snapToGrid w:val="0"/>
      <w:color w:val="000000"/>
      <w:sz w:val="16"/>
      <w:szCs w:val="24"/>
      <w:lang w:val="en-US"/>
    </w:rPr>
  </w:style>
  <w:style w:type="character" w:customStyle="1" w:styleId="Heading8Char">
    <w:name w:val="Heading 8 Char"/>
    <w:basedOn w:val="DefaultParagraphFont"/>
    <w:link w:val="Heading8"/>
    <w:rsid w:val="007D4E5D"/>
    <w:rPr>
      <w:rFonts w:ascii="Arial" w:eastAsia="Times New Roman" w:hAnsi="Arial" w:cs="Times New Roman"/>
      <w:snapToGrid w:val="0"/>
      <w:color w:val="000000"/>
      <w:sz w:val="16"/>
      <w:szCs w:val="24"/>
      <w:lang w:val="en-US"/>
    </w:rPr>
  </w:style>
  <w:style w:type="paragraph" w:styleId="Header">
    <w:name w:val="header"/>
    <w:basedOn w:val="Normal"/>
    <w:link w:val="HeaderChar"/>
    <w:uiPriority w:val="99"/>
    <w:rsid w:val="007D4E5D"/>
    <w:pPr>
      <w:tabs>
        <w:tab w:val="center" w:pos="4320"/>
        <w:tab w:val="right" w:pos="8640"/>
      </w:tabs>
    </w:pPr>
    <w:rPr>
      <w:lang w:eastAsia="x-none"/>
    </w:rPr>
  </w:style>
  <w:style w:type="character" w:customStyle="1" w:styleId="HeaderChar">
    <w:name w:val="Header Char"/>
    <w:basedOn w:val="DefaultParagraphFont"/>
    <w:link w:val="Header"/>
    <w:uiPriority w:val="99"/>
    <w:rsid w:val="007D4E5D"/>
    <w:rPr>
      <w:rFonts w:ascii="Times New Roman" w:eastAsia="Times New Roman" w:hAnsi="Times New Roman" w:cs="Times New Roman"/>
      <w:sz w:val="24"/>
      <w:szCs w:val="24"/>
      <w:lang w:val="en-GB" w:eastAsia="x-none"/>
    </w:rPr>
  </w:style>
  <w:style w:type="character" w:styleId="HTMLKeyboard">
    <w:name w:val="HTML Keyboard"/>
    <w:rsid w:val="007D4E5D"/>
    <w:rPr>
      <w:rFonts w:ascii="Courier New" w:hAnsi="Courier New"/>
      <w:sz w:val="20"/>
      <w:szCs w:val="20"/>
    </w:rPr>
  </w:style>
  <w:style w:type="character" w:styleId="PageNumber">
    <w:name w:val="page number"/>
    <w:basedOn w:val="DefaultParagraphFont"/>
    <w:semiHidden/>
    <w:rsid w:val="007D4E5D"/>
  </w:style>
  <w:style w:type="character" w:styleId="LineNumber">
    <w:name w:val="line number"/>
    <w:basedOn w:val="DefaultParagraphFont"/>
    <w:semiHidden/>
    <w:rsid w:val="007D4E5D"/>
  </w:style>
  <w:style w:type="paragraph" w:styleId="Footer">
    <w:name w:val="footer"/>
    <w:basedOn w:val="Normal"/>
    <w:link w:val="FooterChar"/>
    <w:uiPriority w:val="99"/>
    <w:rsid w:val="007D4E5D"/>
    <w:pPr>
      <w:tabs>
        <w:tab w:val="center" w:pos="4320"/>
        <w:tab w:val="right" w:pos="8640"/>
      </w:tabs>
    </w:pPr>
    <w:rPr>
      <w:lang w:eastAsia="x-none"/>
    </w:rPr>
  </w:style>
  <w:style w:type="character" w:customStyle="1" w:styleId="FooterChar">
    <w:name w:val="Footer Char"/>
    <w:basedOn w:val="DefaultParagraphFont"/>
    <w:link w:val="Footer"/>
    <w:uiPriority w:val="99"/>
    <w:rsid w:val="007D4E5D"/>
    <w:rPr>
      <w:rFonts w:ascii="Times New Roman" w:eastAsia="Times New Roman" w:hAnsi="Times New Roman" w:cs="Times New Roman"/>
      <w:sz w:val="24"/>
      <w:szCs w:val="24"/>
      <w:lang w:val="en-GB" w:eastAsia="x-none"/>
    </w:rPr>
  </w:style>
  <w:style w:type="paragraph" w:styleId="NormalWeb">
    <w:name w:val="Normal (Web)"/>
    <w:basedOn w:val="Normal"/>
    <w:rsid w:val="007D4E5D"/>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link w:val="BodyTextIndentChar"/>
    <w:semiHidden/>
    <w:rsid w:val="007D4E5D"/>
    <w:pPr>
      <w:ind w:left="720"/>
    </w:pPr>
  </w:style>
  <w:style w:type="character" w:customStyle="1" w:styleId="BodyTextIndentChar">
    <w:name w:val="Body Text Indent Char"/>
    <w:basedOn w:val="DefaultParagraphFont"/>
    <w:link w:val="BodyTextIndent"/>
    <w:semiHidden/>
    <w:rsid w:val="007D4E5D"/>
    <w:rPr>
      <w:rFonts w:ascii="Times New Roman" w:eastAsia="Times New Roman" w:hAnsi="Times New Roman" w:cs="Times New Roman"/>
      <w:sz w:val="24"/>
      <w:szCs w:val="24"/>
      <w:lang w:val="en-GB"/>
    </w:rPr>
  </w:style>
  <w:style w:type="character" w:customStyle="1" w:styleId="entity1">
    <w:name w:val="entity1"/>
    <w:rsid w:val="007D4E5D"/>
    <w:rPr>
      <w:rFonts w:ascii="Times New Roman" w:hAnsi="Times New Roman" w:cs="Times New Roman" w:hint="default"/>
    </w:rPr>
  </w:style>
  <w:style w:type="paragraph" w:customStyle="1" w:styleId="justify">
    <w:name w:val="justify"/>
    <w:basedOn w:val="Normal"/>
    <w:rsid w:val="007D4E5D"/>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7D4E5D"/>
  </w:style>
  <w:style w:type="paragraph" w:styleId="BalloonText">
    <w:name w:val="Balloon Text"/>
    <w:basedOn w:val="Normal"/>
    <w:link w:val="BalloonTextChar"/>
    <w:uiPriority w:val="99"/>
    <w:semiHidden/>
    <w:rsid w:val="007D4E5D"/>
    <w:rPr>
      <w:rFonts w:ascii="Tahoma" w:hAnsi="Tahoma"/>
      <w:sz w:val="16"/>
      <w:szCs w:val="16"/>
    </w:rPr>
  </w:style>
  <w:style w:type="character" w:customStyle="1" w:styleId="BalloonTextChar">
    <w:name w:val="Balloon Text Char"/>
    <w:basedOn w:val="DefaultParagraphFont"/>
    <w:link w:val="BalloonText"/>
    <w:uiPriority w:val="99"/>
    <w:semiHidden/>
    <w:rsid w:val="007D4E5D"/>
    <w:rPr>
      <w:rFonts w:ascii="Tahoma" w:eastAsia="Times New Roman" w:hAnsi="Tahoma" w:cs="Times New Roman"/>
      <w:sz w:val="16"/>
      <w:szCs w:val="16"/>
      <w:lang w:val="en-GB"/>
    </w:rPr>
  </w:style>
  <w:style w:type="paragraph" w:styleId="BodyText">
    <w:name w:val="Body Text"/>
    <w:basedOn w:val="Normal"/>
    <w:link w:val="BodyTextChar"/>
    <w:rsid w:val="007D4E5D"/>
    <w:pPr>
      <w:jc w:val="both"/>
    </w:pPr>
    <w:rPr>
      <w:szCs w:val="20"/>
      <w:lang w:val="en-AU" w:eastAsia="en-AU"/>
    </w:rPr>
  </w:style>
  <w:style w:type="character" w:customStyle="1" w:styleId="BodyTextChar">
    <w:name w:val="Body Text Char"/>
    <w:basedOn w:val="DefaultParagraphFont"/>
    <w:link w:val="BodyText"/>
    <w:rsid w:val="007D4E5D"/>
    <w:rPr>
      <w:rFonts w:ascii="Times New Roman" w:eastAsia="Times New Roman" w:hAnsi="Times New Roman" w:cs="Times New Roman"/>
      <w:sz w:val="24"/>
      <w:szCs w:val="20"/>
      <w:lang w:eastAsia="en-AU"/>
    </w:rPr>
  </w:style>
  <w:style w:type="paragraph" w:customStyle="1" w:styleId="BodyDHS">
    <w:name w:val="Body DHS"/>
    <w:rsid w:val="007D4E5D"/>
    <w:pPr>
      <w:widowControl w:val="0"/>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4"/>
      <w:lang w:eastAsia="en-AU"/>
    </w:rPr>
  </w:style>
  <w:style w:type="paragraph" w:styleId="BodyText2">
    <w:name w:val="Body Text 2"/>
    <w:basedOn w:val="Normal"/>
    <w:link w:val="BodyText2Char"/>
    <w:semiHidden/>
    <w:rsid w:val="007D4E5D"/>
    <w:rPr>
      <w:rFonts w:eastAsia="MS P????"/>
      <w:snapToGrid w:val="0"/>
      <w:color w:val="000000"/>
      <w:lang w:val="x-none" w:eastAsia="x-none"/>
    </w:rPr>
  </w:style>
  <w:style w:type="character" w:customStyle="1" w:styleId="BodyText2Char">
    <w:name w:val="Body Text 2 Char"/>
    <w:basedOn w:val="DefaultParagraphFont"/>
    <w:link w:val="BodyText2"/>
    <w:semiHidden/>
    <w:rsid w:val="007D4E5D"/>
    <w:rPr>
      <w:rFonts w:ascii="Times New Roman" w:eastAsia="MS P????" w:hAnsi="Times New Roman" w:cs="Times New Roman"/>
      <w:snapToGrid w:val="0"/>
      <w:color w:val="000000"/>
      <w:sz w:val="24"/>
      <w:szCs w:val="24"/>
      <w:lang w:val="x-none" w:eastAsia="x-none"/>
    </w:rPr>
  </w:style>
  <w:style w:type="character" w:styleId="CommentReference">
    <w:name w:val="annotation reference"/>
    <w:uiPriority w:val="99"/>
    <w:semiHidden/>
    <w:rsid w:val="007D4E5D"/>
    <w:rPr>
      <w:sz w:val="16"/>
      <w:szCs w:val="16"/>
    </w:rPr>
  </w:style>
  <w:style w:type="paragraph" w:styleId="CommentText">
    <w:name w:val="annotation text"/>
    <w:basedOn w:val="Normal"/>
    <w:link w:val="CommentTextChar"/>
    <w:semiHidden/>
    <w:rsid w:val="007D4E5D"/>
    <w:rPr>
      <w:sz w:val="20"/>
      <w:szCs w:val="20"/>
      <w:lang w:eastAsia="x-none"/>
    </w:rPr>
  </w:style>
  <w:style w:type="character" w:customStyle="1" w:styleId="CommentTextChar">
    <w:name w:val="Comment Text Char"/>
    <w:basedOn w:val="DefaultParagraphFont"/>
    <w:link w:val="CommentText"/>
    <w:semiHidden/>
    <w:rsid w:val="007D4E5D"/>
    <w:rPr>
      <w:rFonts w:ascii="Times New Roman" w:eastAsia="Times New Roman" w:hAnsi="Times New Roman" w:cs="Times New Roman"/>
      <w:sz w:val="20"/>
      <w:szCs w:val="20"/>
      <w:lang w:val="en-GB" w:eastAsia="x-none"/>
    </w:rPr>
  </w:style>
  <w:style w:type="paragraph" w:styleId="CommentSubject">
    <w:name w:val="annotation subject"/>
    <w:basedOn w:val="CommentText"/>
    <w:next w:val="CommentText"/>
    <w:link w:val="CommentSubjectChar"/>
    <w:uiPriority w:val="99"/>
    <w:semiHidden/>
    <w:rsid w:val="007D4E5D"/>
    <w:rPr>
      <w:b/>
      <w:bCs/>
    </w:rPr>
  </w:style>
  <w:style w:type="character" w:customStyle="1" w:styleId="CommentSubjectChar">
    <w:name w:val="Comment Subject Char"/>
    <w:basedOn w:val="CommentTextChar"/>
    <w:link w:val="CommentSubject"/>
    <w:uiPriority w:val="99"/>
    <w:semiHidden/>
    <w:rsid w:val="007D4E5D"/>
    <w:rPr>
      <w:rFonts w:ascii="Times New Roman" w:eastAsia="Times New Roman" w:hAnsi="Times New Roman" w:cs="Times New Roman"/>
      <w:b/>
      <w:bCs/>
      <w:sz w:val="20"/>
      <w:szCs w:val="20"/>
      <w:lang w:val="en-GB" w:eastAsia="x-none"/>
    </w:rPr>
  </w:style>
  <w:style w:type="paragraph" w:styleId="BodyTextIndent2">
    <w:name w:val="Body Text Indent 2"/>
    <w:basedOn w:val="Normal"/>
    <w:link w:val="BodyTextIndent2Char"/>
    <w:semiHidden/>
    <w:rsid w:val="007D4E5D"/>
    <w:pPr>
      <w:ind w:left="460" w:hanging="460"/>
    </w:pPr>
    <w:rPr>
      <w:rFonts w:ascii="Tahoma" w:hAnsi="Tahoma"/>
      <w:snapToGrid w:val="0"/>
      <w:color w:val="000000"/>
      <w:sz w:val="20"/>
      <w:lang w:val="en-AU"/>
    </w:rPr>
  </w:style>
  <w:style w:type="character" w:customStyle="1" w:styleId="BodyTextIndent2Char">
    <w:name w:val="Body Text Indent 2 Char"/>
    <w:basedOn w:val="DefaultParagraphFont"/>
    <w:link w:val="BodyTextIndent2"/>
    <w:semiHidden/>
    <w:rsid w:val="007D4E5D"/>
    <w:rPr>
      <w:rFonts w:ascii="Tahoma" w:eastAsia="Times New Roman" w:hAnsi="Tahoma" w:cs="Times New Roman"/>
      <w:snapToGrid w:val="0"/>
      <w:color w:val="000000"/>
      <w:sz w:val="20"/>
      <w:szCs w:val="24"/>
    </w:rPr>
  </w:style>
  <w:style w:type="paragraph" w:styleId="BodyText3">
    <w:name w:val="Body Text 3"/>
    <w:basedOn w:val="Normal"/>
    <w:link w:val="BodyText3Char"/>
    <w:semiHidden/>
    <w:rsid w:val="007D4E5D"/>
    <w:pPr>
      <w:ind w:right="-108"/>
    </w:pPr>
  </w:style>
  <w:style w:type="character" w:customStyle="1" w:styleId="BodyText3Char">
    <w:name w:val="Body Text 3 Char"/>
    <w:basedOn w:val="DefaultParagraphFont"/>
    <w:link w:val="BodyText3"/>
    <w:semiHidden/>
    <w:rsid w:val="007D4E5D"/>
    <w:rPr>
      <w:rFonts w:ascii="Times New Roman" w:eastAsia="Times New Roman" w:hAnsi="Times New Roman" w:cs="Times New Roman"/>
      <w:sz w:val="24"/>
      <w:szCs w:val="24"/>
      <w:lang w:val="en-GB"/>
    </w:rPr>
  </w:style>
  <w:style w:type="paragraph" w:styleId="BodyTextIndent3">
    <w:name w:val="Body Text Indent 3"/>
    <w:basedOn w:val="Normal"/>
    <w:link w:val="BodyTextIndent3Char"/>
    <w:semiHidden/>
    <w:rsid w:val="007D4E5D"/>
    <w:pPr>
      <w:ind w:left="720" w:hanging="720"/>
    </w:pPr>
  </w:style>
  <w:style w:type="character" w:customStyle="1" w:styleId="BodyTextIndent3Char">
    <w:name w:val="Body Text Indent 3 Char"/>
    <w:basedOn w:val="DefaultParagraphFont"/>
    <w:link w:val="BodyTextIndent3"/>
    <w:semiHidden/>
    <w:rsid w:val="007D4E5D"/>
    <w:rPr>
      <w:rFonts w:ascii="Times New Roman" w:eastAsia="Times New Roman" w:hAnsi="Times New Roman" w:cs="Times New Roman"/>
      <w:sz w:val="24"/>
      <w:szCs w:val="24"/>
      <w:lang w:val="en-GB"/>
    </w:rPr>
  </w:style>
  <w:style w:type="paragraph" w:styleId="PlainText">
    <w:name w:val="Plain Text"/>
    <w:basedOn w:val="Normal"/>
    <w:link w:val="PlainTextChar"/>
    <w:uiPriority w:val="99"/>
    <w:rsid w:val="007D4E5D"/>
    <w:rPr>
      <w:rFonts w:ascii="Courier New" w:hAnsi="Courier New"/>
      <w:sz w:val="20"/>
      <w:lang w:val="en-AU" w:eastAsia="x-none"/>
    </w:rPr>
  </w:style>
  <w:style w:type="character" w:customStyle="1" w:styleId="PlainTextChar">
    <w:name w:val="Plain Text Char"/>
    <w:basedOn w:val="DefaultParagraphFont"/>
    <w:link w:val="PlainText"/>
    <w:uiPriority w:val="99"/>
    <w:rsid w:val="007D4E5D"/>
    <w:rPr>
      <w:rFonts w:ascii="Courier New" w:eastAsia="Times New Roman" w:hAnsi="Courier New" w:cs="Times New Roman"/>
      <w:sz w:val="20"/>
      <w:szCs w:val="24"/>
      <w:lang w:eastAsia="x-none"/>
    </w:rPr>
  </w:style>
  <w:style w:type="character" w:styleId="Hyperlink">
    <w:name w:val="Hyperlink"/>
    <w:uiPriority w:val="99"/>
    <w:rsid w:val="007D4E5D"/>
    <w:rPr>
      <w:color w:val="0000FF"/>
      <w:u w:val="single"/>
    </w:rPr>
  </w:style>
  <w:style w:type="character" w:styleId="FollowedHyperlink">
    <w:name w:val="FollowedHyperlink"/>
    <w:semiHidden/>
    <w:rsid w:val="007D4E5D"/>
    <w:rPr>
      <w:color w:val="800080"/>
      <w:u w:val="single"/>
    </w:rPr>
  </w:style>
  <w:style w:type="paragraph" w:customStyle="1" w:styleId="Default">
    <w:name w:val="Default"/>
    <w:rsid w:val="007D4E5D"/>
    <w:pPr>
      <w:spacing w:after="0" w:line="240" w:lineRule="auto"/>
    </w:pPr>
    <w:rPr>
      <w:rFonts w:ascii="Times New Roman" w:eastAsia="Times New Roman" w:hAnsi="Times New Roman" w:cs="Times New Roman"/>
      <w:snapToGrid w:val="0"/>
      <w:color w:val="000000"/>
      <w:sz w:val="24"/>
      <w:szCs w:val="24"/>
    </w:rPr>
  </w:style>
  <w:style w:type="paragraph" w:styleId="Revision">
    <w:name w:val="Revision"/>
    <w:hidden/>
    <w:uiPriority w:val="99"/>
    <w:semiHidden/>
    <w:rsid w:val="007D4E5D"/>
    <w:pPr>
      <w:spacing w:after="0" w:line="240" w:lineRule="auto"/>
    </w:pPr>
    <w:rPr>
      <w:rFonts w:ascii="Times New Roman" w:eastAsia="Times New Roman" w:hAnsi="Times New Roman" w:cs="Times New Roman"/>
      <w:sz w:val="24"/>
      <w:szCs w:val="24"/>
      <w:lang w:val="en-GB"/>
    </w:rPr>
  </w:style>
  <w:style w:type="table" w:styleId="TableGrid">
    <w:name w:val="Table Grid"/>
    <w:basedOn w:val="TableNormal"/>
    <w:uiPriority w:val="59"/>
    <w:rsid w:val="007D4E5D"/>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autoRedefine/>
    <w:qFormat/>
    <w:rsid w:val="007D4E5D"/>
    <w:pPr>
      <w:jc w:val="both"/>
    </w:pPr>
    <w:rPr>
      <w:b/>
      <w:bCs/>
      <w:sz w:val="22"/>
      <w:szCs w:val="20"/>
      <w:lang w:val="en-AU"/>
    </w:rPr>
  </w:style>
  <w:style w:type="paragraph" w:styleId="TOC1">
    <w:name w:val="toc 1"/>
    <w:basedOn w:val="Normal"/>
    <w:autoRedefine/>
    <w:uiPriority w:val="39"/>
    <w:rsid w:val="00BE20DA"/>
    <w:pPr>
      <w:tabs>
        <w:tab w:val="right" w:leader="dot" w:pos="8641"/>
      </w:tabs>
      <w:spacing w:line="360" w:lineRule="auto"/>
    </w:pPr>
    <w:rPr>
      <w:spacing w:val="-2"/>
      <w:sz w:val="22"/>
      <w:szCs w:val="20"/>
      <w:lang w:val="en-AU"/>
    </w:rPr>
  </w:style>
  <w:style w:type="paragraph" w:styleId="BlockText">
    <w:name w:val="Block Text"/>
    <w:basedOn w:val="Normal"/>
    <w:semiHidden/>
    <w:rsid w:val="007D4E5D"/>
    <w:pPr>
      <w:ind w:left="-33" w:right="-108"/>
    </w:pPr>
    <w:rPr>
      <w:sz w:val="22"/>
      <w:lang w:val="en-US"/>
    </w:rPr>
  </w:style>
  <w:style w:type="paragraph" w:styleId="ListParagraph">
    <w:name w:val="List Paragraph"/>
    <w:basedOn w:val="Normal"/>
    <w:uiPriority w:val="34"/>
    <w:qFormat/>
    <w:rsid w:val="007D4E5D"/>
    <w:pPr>
      <w:ind w:left="720"/>
      <w:contextualSpacing/>
    </w:pPr>
    <w:rPr>
      <w:lang w:val="en-US"/>
    </w:rPr>
  </w:style>
  <w:style w:type="paragraph" w:customStyle="1" w:styleId="EndNoteBibliographyTitle">
    <w:name w:val="EndNote Bibliography Title"/>
    <w:basedOn w:val="Normal"/>
    <w:link w:val="EndNoteBibliographyTitleChar"/>
    <w:rsid w:val="007D4E5D"/>
    <w:pPr>
      <w:jc w:val="center"/>
    </w:pPr>
    <w:rPr>
      <w:noProof/>
      <w:lang w:val="en-US"/>
    </w:rPr>
  </w:style>
  <w:style w:type="character" w:customStyle="1" w:styleId="EndNoteBibliographyTitleChar">
    <w:name w:val="EndNote Bibliography Title Char"/>
    <w:basedOn w:val="Heading6Char"/>
    <w:link w:val="EndNoteBibliographyTitle"/>
    <w:rsid w:val="007D4E5D"/>
    <w:rPr>
      <w:rFonts w:ascii="Times New Roman" w:eastAsia="Times New Roman" w:hAnsi="Times New Roman" w:cs="Times New Roman"/>
      <w:i w:val="0"/>
      <w:noProof/>
      <w:sz w:val="24"/>
      <w:szCs w:val="24"/>
      <w:lang w:val="en-US"/>
    </w:rPr>
  </w:style>
  <w:style w:type="paragraph" w:customStyle="1" w:styleId="EndNoteBibliography">
    <w:name w:val="EndNote Bibliography"/>
    <w:basedOn w:val="Normal"/>
    <w:link w:val="EndNoteBibliographyChar"/>
    <w:rsid w:val="007D4E5D"/>
    <w:rPr>
      <w:noProof/>
      <w:lang w:val="en-US"/>
    </w:rPr>
  </w:style>
  <w:style w:type="character" w:customStyle="1" w:styleId="EndNoteBibliographyChar">
    <w:name w:val="EndNote Bibliography Char"/>
    <w:basedOn w:val="Heading6Char"/>
    <w:link w:val="EndNoteBibliography"/>
    <w:rsid w:val="007D4E5D"/>
    <w:rPr>
      <w:rFonts w:ascii="Times New Roman" w:eastAsia="Times New Roman" w:hAnsi="Times New Roman" w:cs="Times New Roman"/>
      <w:i w:val="0"/>
      <w:noProof/>
      <w:sz w:val="24"/>
      <w:szCs w:val="24"/>
      <w:lang w:val="en-US"/>
    </w:rPr>
  </w:style>
  <w:style w:type="numbering" w:customStyle="1" w:styleId="NoList1">
    <w:name w:val="No List1"/>
    <w:next w:val="NoList"/>
    <w:uiPriority w:val="99"/>
    <w:semiHidden/>
    <w:unhideWhenUsed/>
    <w:rsid w:val="007D4E5D"/>
  </w:style>
  <w:style w:type="paragraph" w:styleId="EndnoteText">
    <w:name w:val="endnote text"/>
    <w:basedOn w:val="Normal"/>
    <w:link w:val="EndnoteTextChar"/>
    <w:uiPriority w:val="99"/>
    <w:semiHidden/>
    <w:unhideWhenUsed/>
    <w:rsid w:val="00E6455C"/>
    <w:rPr>
      <w:sz w:val="20"/>
      <w:szCs w:val="20"/>
    </w:rPr>
  </w:style>
  <w:style w:type="character" w:customStyle="1" w:styleId="EndnoteTextChar">
    <w:name w:val="Endnote Text Char"/>
    <w:basedOn w:val="DefaultParagraphFont"/>
    <w:link w:val="EndnoteText"/>
    <w:uiPriority w:val="99"/>
    <w:semiHidden/>
    <w:rsid w:val="00E6455C"/>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E6455C"/>
    <w:rPr>
      <w:vertAlign w:val="superscript"/>
    </w:rPr>
  </w:style>
  <w:style w:type="character" w:styleId="UnresolvedMention">
    <w:name w:val="Unresolved Mention"/>
    <w:basedOn w:val="DefaultParagraphFont"/>
    <w:uiPriority w:val="99"/>
    <w:semiHidden/>
    <w:unhideWhenUsed/>
    <w:rsid w:val="00E93D3D"/>
    <w:rPr>
      <w:color w:val="605E5C"/>
      <w:shd w:val="clear" w:color="auto" w:fill="E1DFDD"/>
    </w:rPr>
  </w:style>
  <w:style w:type="character" w:customStyle="1" w:styleId="cf01">
    <w:name w:val="cf01"/>
    <w:basedOn w:val="DefaultParagraphFont"/>
    <w:rsid w:val="00020D1F"/>
    <w:rPr>
      <w:rFonts w:ascii="Segoe UI" w:hAnsi="Segoe UI" w:cs="Segoe UI" w:hint="default"/>
      <w:sz w:val="18"/>
      <w:szCs w:val="18"/>
    </w:rPr>
  </w:style>
  <w:style w:type="paragraph" w:styleId="TOCHeading">
    <w:name w:val="TOC Heading"/>
    <w:basedOn w:val="Heading1"/>
    <w:next w:val="Normal"/>
    <w:uiPriority w:val="39"/>
    <w:unhideWhenUsed/>
    <w:qFormat/>
    <w:rsid w:val="00F1684D"/>
    <w:pPr>
      <w:keepLines/>
      <w:spacing w:after="0" w:line="259" w:lineRule="auto"/>
      <w:outlineLvl w:val="9"/>
    </w:pPr>
    <w:rPr>
      <w:rFonts w:asciiTheme="majorHAnsi" w:eastAsiaTheme="majorEastAsia" w:hAnsiTheme="majorHAnsi" w:cstheme="majorBidi"/>
      <w:b w:val="0"/>
      <w:bCs w:val="0"/>
      <w:color w:val="2E74B5" w:themeColor="accent1" w:themeShade="BF"/>
      <w:kern w:val="0"/>
      <w:lang w:val="en-AU" w:eastAsia="en-AU"/>
    </w:rPr>
  </w:style>
  <w:style w:type="paragraph" w:styleId="TOC2">
    <w:name w:val="toc 2"/>
    <w:basedOn w:val="Normal"/>
    <w:next w:val="Normal"/>
    <w:autoRedefine/>
    <w:uiPriority w:val="39"/>
    <w:unhideWhenUsed/>
    <w:rsid w:val="00F1684D"/>
    <w:pPr>
      <w:spacing w:after="100"/>
      <w:ind w:left="240"/>
    </w:pPr>
  </w:style>
  <w:style w:type="paragraph" w:styleId="NoSpacing">
    <w:name w:val="No Spacing"/>
    <w:link w:val="NoSpacingChar"/>
    <w:uiPriority w:val="1"/>
    <w:qFormat/>
    <w:rsid w:val="009B06DE"/>
    <w:pPr>
      <w:spacing w:after="0" w:line="240" w:lineRule="auto"/>
    </w:pPr>
  </w:style>
  <w:style w:type="character" w:customStyle="1" w:styleId="NoSpacingChar">
    <w:name w:val="No Spacing Char"/>
    <w:basedOn w:val="DefaultParagraphFont"/>
    <w:link w:val="NoSpacing"/>
    <w:uiPriority w:val="1"/>
    <w:rsid w:val="009B06DE"/>
  </w:style>
  <w:style w:type="character" w:customStyle="1" w:styleId="black-underline">
    <w:name w:val="black-underline"/>
    <w:basedOn w:val="DefaultParagraphFont"/>
    <w:rsid w:val="009B06DE"/>
  </w:style>
  <w:style w:type="character" w:customStyle="1" w:styleId="searchhistory-search-term">
    <w:name w:val="searchhistory-search-term"/>
    <w:basedOn w:val="DefaultParagraphFont"/>
    <w:rsid w:val="009B0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67627">
      <w:bodyDiv w:val="1"/>
      <w:marLeft w:val="0"/>
      <w:marRight w:val="0"/>
      <w:marTop w:val="0"/>
      <w:marBottom w:val="0"/>
      <w:divBdr>
        <w:top w:val="none" w:sz="0" w:space="0" w:color="auto"/>
        <w:left w:val="none" w:sz="0" w:space="0" w:color="auto"/>
        <w:bottom w:val="none" w:sz="0" w:space="0" w:color="auto"/>
        <w:right w:val="none" w:sz="0" w:space="0" w:color="auto"/>
      </w:divBdr>
    </w:div>
    <w:div w:id="129058096">
      <w:bodyDiv w:val="1"/>
      <w:marLeft w:val="0"/>
      <w:marRight w:val="0"/>
      <w:marTop w:val="0"/>
      <w:marBottom w:val="0"/>
      <w:divBdr>
        <w:top w:val="none" w:sz="0" w:space="0" w:color="auto"/>
        <w:left w:val="none" w:sz="0" w:space="0" w:color="auto"/>
        <w:bottom w:val="none" w:sz="0" w:space="0" w:color="auto"/>
        <w:right w:val="none" w:sz="0" w:space="0" w:color="auto"/>
      </w:divBdr>
    </w:div>
    <w:div w:id="377049212">
      <w:bodyDiv w:val="1"/>
      <w:marLeft w:val="0"/>
      <w:marRight w:val="0"/>
      <w:marTop w:val="0"/>
      <w:marBottom w:val="0"/>
      <w:divBdr>
        <w:top w:val="none" w:sz="0" w:space="0" w:color="auto"/>
        <w:left w:val="none" w:sz="0" w:space="0" w:color="auto"/>
        <w:bottom w:val="none" w:sz="0" w:space="0" w:color="auto"/>
        <w:right w:val="none" w:sz="0" w:space="0" w:color="auto"/>
      </w:divBdr>
    </w:div>
    <w:div w:id="905072177">
      <w:bodyDiv w:val="1"/>
      <w:marLeft w:val="0"/>
      <w:marRight w:val="0"/>
      <w:marTop w:val="0"/>
      <w:marBottom w:val="0"/>
      <w:divBdr>
        <w:top w:val="none" w:sz="0" w:space="0" w:color="auto"/>
        <w:left w:val="none" w:sz="0" w:space="0" w:color="auto"/>
        <w:bottom w:val="none" w:sz="0" w:space="0" w:color="auto"/>
        <w:right w:val="none" w:sz="0" w:space="0" w:color="auto"/>
      </w:divBdr>
    </w:div>
    <w:div w:id="942374187">
      <w:bodyDiv w:val="1"/>
      <w:marLeft w:val="0"/>
      <w:marRight w:val="0"/>
      <w:marTop w:val="0"/>
      <w:marBottom w:val="0"/>
      <w:divBdr>
        <w:top w:val="none" w:sz="0" w:space="0" w:color="auto"/>
        <w:left w:val="none" w:sz="0" w:space="0" w:color="auto"/>
        <w:bottom w:val="none" w:sz="0" w:space="0" w:color="auto"/>
        <w:right w:val="none" w:sz="0" w:space="0" w:color="auto"/>
      </w:divBdr>
    </w:div>
    <w:div w:id="1019700553">
      <w:bodyDiv w:val="1"/>
      <w:marLeft w:val="0"/>
      <w:marRight w:val="0"/>
      <w:marTop w:val="0"/>
      <w:marBottom w:val="0"/>
      <w:divBdr>
        <w:top w:val="none" w:sz="0" w:space="0" w:color="auto"/>
        <w:left w:val="none" w:sz="0" w:space="0" w:color="auto"/>
        <w:bottom w:val="none" w:sz="0" w:space="0" w:color="auto"/>
        <w:right w:val="none" w:sz="0" w:space="0" w:color="auto"/>
      </w:divBdr>
    </w:div>
    <w:div w:id="1129516866">
      <w:bodyDiv w:val="1"/>
      <w:marLeft w:val="0"/>
      <w:marRight w:val="0"/>
      <w:marTop w:val="0"/>
      <w:marBottom w:val="0"/>
      <w:divBdr>
        <w:top w:val="none" w:sz="0" w:space="0" w:color="auto"/>
        <w:left w:val="none" w:sz="0" w:space="0" w:color="auto"/>
        <w:bottom w:val="none" w:sz="0" w:space="0" w:color="auto"/>
        <w:right w:val="none" w:sz="0" w:space="0" w:color="auto"/>
      </w:divBdr>
    </w:div>
    <w:div w:id="192375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cid:image001.png@01DA26A7.5A9CF280" TargetMode="External"/><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196692-1BA7-4ED9-8B18-27C448C0C58C}">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2.xml><?xml version="1.0" encoding="utf-8"?>
<ds:datastoreItem xmlns:ds="http://schemas.openxmlformats.org/officeDocument/2006/customXml" ds:itemID="{8AAEFD95-F76F-4543-862F-E880F3822A71}">
  <ds:schemaRefs>
    <ds:schemaRef ds:uri="http://schemas.microsoft.com/sharepoint/v3/contenttype/forms"/>
  </ds:schemaRefs>
</ds:datastoreItem>
</file>

<file path=customXml/itemProps3.xml><?xml version="1.0" encoding="utf-8"?>
<ds:datastoreItem xmlns:ds="http://schemas.openxmlformats.org/officeDocument/2006/customXml" ds:itemID="{634EB1F7-7C78-4962-8283-5245DF1AF319}">
  <ds:schemaRefs>
    <ds:schemaRef ds:uri="http://schemas.openxmlformats.org/officeDocument/2006/bibliography"/>
  </ds:schemaRefs>
</ds:datastoreItem>
</file>

<file path=customXml/itemProps4.xml><?xml version="1.0" encoding="utf-8"?>
<ds:datastoreItem xmlns:ds="http://schemas.openxmlformats.org/officeDocument/2006/customXml" ds:itemID="{98F29ACE-A5F0-4201-B416-EB62D65B60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2</Pages>
  <Words>3786</Words>
  <Characters>21582</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urgess</dc:creator>
  <cp:keywords/>
  <dc:description/>
  <cp:lastModifiedBy>Andrew Booth</cp:lastModifiedBy>
  <cp:revision>6</cp:revision>
  <cp:lastPrinted>2025-04-29T00:22:00Z</cp:lastPrinted>
  <dcterms:created xsi:type="dcterms:W3CDTF">2025-08-06T08:33:00Z</dcterms:created>
  <dcterms:modified xsi:type="dcterms:W3CDTF">2025-08-07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5T03:23: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f428f91-c6dc-4a93-ae45-11405f97a540</vt:lpwstr>
  </property>
  <property fmtid="{D5CDD505-2E9C-101B-9397-08002B2CF9AE}" pid="8" name="MSIP_Label_0f488380-630a-4f55-a077-a19445e3f360_ContentBits">
    <vt:lpwstr>0</vt:lpwstr>
  </property>
  <property fmtid="{D5CDD505-2E9C-101B-9397-08002B2CF9AE}" pid="9" name="ContentTypeId">
    <vt:lpwstr>0x010100F1BBC045F673F847A0F0E207AD584339</vt:lpwstr>
  </property>
  <property fmtid="{D5CDD505-2E9C-101B-9397-08002B2CF9AE}" pid="10" name="MediaServiceImageTags">
    <vt:lpwstr/>
  </property>
</Properties>
</file>